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28"/>
          <w:szCs w:val="28"/>
          <w:lang w:val="en-US" w:eastAsia="it-IT"/>
        </w:rPr>
        <w:t xml:space="preserve">Table S1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2"/>
          <w:szCs w:val="12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val="en-US" w:eastAsia="it-IT"/>
        </w:rPr>
        <w:t>A) SIRTUINS – AMINO TERMINAL SEGMENTS: central core (missing) on the right sid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2"/>
          <w:szCs w:val="12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12"/>
          <w:szCs w:val="12"/>
          <w:lang w:val="en-US" w:eastAsia="it-IT"/>
        </w:rPr>
        <w:t>a)DISORD</w:t>
      </w:r>
      <w:r>
        <w:rPr>
          <w:rFonts w:eastAsia="Times New Roman" w:cs="Courier New" w:ascii="Courier New" w:hAnsi="Courier New"/>
          <w:b/>
          <w:bCs/>
          <w:sz w:val="12"/>
          <w:szCs w:val="12"/>
          <w:highlight w:val="yellow"/>
          <w:lang w:val="en-US" w:eastAsia="it-IT"/>
        </w:rPr>
        <w:t>ERED STRUCTURE IN YELLOW</w:t>
      </w:r>
      <w:r>
        <w:rPr>
          <w:rFonts w:eastAsia="Times New Roman" w:cs="Courier New" w:ascii="Courier New" w:hAnsi="Courier New"/>
          <w:b/>
          <w:bCs/>
          <w:sz w:val="12"/>
          <w:szCs w:val="12"/>
          <w:lang w:val="en-US" w:eastAsia="it-IT"/>
        </w:rPr>
        <w:t xml:space="preserve">,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2"/>
          <w:szCs w:val="12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12"/>
          <w:szCs w:val="12"/>
          <w:lang w:val="en-US" w:eastAsia="it-IT"/>
        </w:rPr>
        <w:t>B)</w:t>
      </w:r>
      <w:r>
        <w:rPr>
          <w:rFonts w:eastAsia="Times New Roman" w:cs="Courier New" w:ascii="Courier New" w:hAnsi="Courier New"/>
          <w:b/>
          <w:bCs/>
          <w:color w:val="FF0000"/>
          <w:sz w:val="12"/>
          <w:szCs w:val="12"/>
          <w:lang w:val="en-US" w:eastAsia="it-IT"/>
        </w:rPr>
        <w:t>NES (NUCLEAR EXPORT SIGNAL) IN RED,</w:t>
      </w:r>
      <w:r>
        <w:rPr>
          <w:rFonts w:eastAsia="Times New Roman" w:cs="Courier New" w:ascii="Courier New" w:hAnsi="Courier New"/>
          <w:b/>
          <w:bCs/>
          <w:sz w:val="12"/>
          <w:szCs w:val="12"/>
          <w:lang w:val="en-US" w:eastAsia="it-IT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2"/>
          <w:szCs w:val="12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12"/>
          <w:szCs w:val="12"/>
          <w:lang w:val="en-US" w:eastAsia="it-IT"/>
        </w:rPr>
        <w:t>and C)</w:t>
      </w:r>
      <w:r>
        <w:rPr>
          <w:rFonts w:eastAsia="Times New Roman" w:cs="Courier New" w:ascii="Courier New" w:hAnsi="Courier New"/>
          <w:b/>
          <w:bCs/>
          <w:sz w:val="12"/>
          <w:szCs w:val="12"/>
          <w:highlight w:val="magenta"/>
          <w:lang w:val="en-US" w:eastAsia="it-IT"/>
        </w:rPr>
        <w:t>NLS (NUCLEAR LOCALIZATION SIGNAL) IN VIOLE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2"/>
          <w:szCs w:val="12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12"/>
          <w:szCs w:val="12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Hydra_mag</w:t>
        <w:tab/>
        <w:t>--------------------------------------------------------------------------------------------------------------------------------------------------------------MADPIANNSMQLVKD----------EATFSPHDFIKN--PLQWIQNQIENEVD-PR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ILIRQ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LVPQIK---LPHDVEDS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NVIFEII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------------EPSPRKRLSNINS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Stron_p</w:t>
        <w:tab/>
        <w:t>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EGHVEQEVSDGPAPSWGSQASS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DSSSSSSSGHQPGGDSSSE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ITDSFDMGLGDIRPDSLAGVLHC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NHSYLVCDT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LPQPGPMGWLQKQMMSGTN-PKSILMRIIPSGMT---IPEEMDEFEMWSIIAEYLRSI---------------------DEPPPRQKLEQYNT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Brugia_mal</w:t>
        <w:tab/>
        <w:t>----------------------------------------------------------------------------------------------------------------------------------------MHS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GGCGNELISENIVLD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MGTETDTYASSVTNSSSMG--NSAVQMQGLTDSRDSSADSGDISAVDEVSGESES-ARDVVRCL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PHVN----LPENLCEQD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YRIIQKILYS-----------------------ERPKRTKLSEFNS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aSchis_ma</w:t>
        <w:tab/>
        <w:t>---------------------------------------------------------------------------------------------------------------MDTKKEP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ISIDNSEIVVLSS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DENDSQNSHDNISN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KLSSSVIS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DDDDNNTNNDESAES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DCEILNV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DLQGEEKWRDIHGPFKRLNRLIQAGFNDPRLLLVRVFGMDE----NSLPSDPNQL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SLLLTLLA------------------------E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PAPRRRLRRINS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Schis_ja</w:t>
        <w:tab/>
        <w:t>---------------------------------------------------------------------------------------------------------------MDTNKEQ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VDVDNSQIVVLSSD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NDSQNSHDNLSNE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GSSSVISV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DDDDDN-TNNDESAE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DCEILSVE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DLQGEEKWRDIHGPFKRLSSLIQAGFNDPRLLLVRVFGMDE----DSLPSDPNQL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SLLLTLLA------------------------E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PAPRRRLRHINS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Acyrt_pis</w:t>
        <w:tab/>
        <w:t>MASEDNGDFDTDLSAAPAKRMR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YSFADE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ARTSH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FEAFGQRFTGFPSGECYANNLYQQ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YKSLDTLS-PNYLQ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PNSPTPPLTMSSSLP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SPED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IFDES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DTKEEPEDDDSSSTSSS---DSSTHSENADSE---K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VPGSMDWVQRQIMGGIN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PRRLLHQVFGAS-----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VPSQLEDI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RI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MSMTD------------------------DSPIRNRLRSVSS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Trib_cas</w:t>
        <w:tab/>
        <w:t>MDT--YPDVAEHESSAKR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IKLDLR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SNIGE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LCNGGDF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SYSTSVGGPIDIPEGISPDC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DSGYEASTLES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PTSSHQTSPHTDPGD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VPESLSSLSEIFLTP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RTDQADTSQDSIEADDDNASTVS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ISGLSD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GQD--WKP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GSMIW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QKQMQNGVN-PRTLLSDLGVDL---D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QVPQYVDEI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KL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MLA------------------------EPPRRNKLRHVNT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647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Apis_mel</w:t>
        <w:tab/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S--GSELPEYS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PA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RRKVDGIGYSGTSSQ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KPDF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QDCETSH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DIPNEDPEET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YGGDSGFNELS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SKST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ISPDA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TN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MTTPSRI---DSTSD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DTGCLIDT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ADEKDEVSSTVSN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DLSG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DFSGEGDINHQWRNASSWVQKQMLIGAD-PRNLLHHLLMDS---T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QIPEQVDDL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KI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MMS------------------------EPPRRQKLRHINT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Pedi_hu_c</w:t>
        <w:tab/>
        <w:t>MAS--NCDVQERTSSVKKQKIECS-SSGTLENNI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KMDVNLF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DKFSTSSEILKESVQENRIAPLSTEQ--------------------------------------VLNGGDSGFSEIEMTSSTEVLSENA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RLQSFE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DIQSPVPG---SSTFDSSMEIRDELNDNDDISST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I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DLSG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DLSGQD--WKPTSGPMSWIHHQMANGAD-PRDLLFQLVQDKAAIAALPSGKDDFTLWKIIISMLS------------------------EPPRRKKLSTINT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Danio_rer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aNoth_fu</w:t>
        <w:tab/>
        <w:t>-MA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DEENSLGTAFSGAFITDEPATKISKM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DTPTNHGLKPTE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PDQLSRVFAATESREAAIKR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QPSEKE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KPVMEVEQAPTAA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RDGDNNERGIPVSEP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QRPAGKLVDSAVLCSTEEVAGHDDLPSNGLAASPE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LNDEDDRSSHASSSDWTPQP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QIGSYSFIQQ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HIR-ETD-PRAILRDLLPET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I----LPPDLDDM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QII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-IS------------------------EPP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magenta"/>
          <w:lang w:val="en-US" w:eastAsia="it-IT"/>
        </w:rPr>
        <w:t>RKKRK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T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bNoth_kuh</w:t>
        <w:tab/>
        <w:t>-MA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DEENSLGTAFSGAFITDEPATKISKM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TPTNHGLKPT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DPDQLSRVFAATESREAAIKR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QPSERE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KPVMEVEQAPTAA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RDGDNNERGIPVSE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PQRPAGKLVDSAVLCSTEEVAGHDDLPSNGLAASPE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LNDEDDRSSHASSSDWTPQ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PQIGSYSFIQQ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HIR-ETD-PRAILRDLLPET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I----LPPDLDDM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QII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-IS------------------------EPP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magenta"/>
          <w:lang w:val="en-US" w:eastAsia="it-IT"/>
        </w:rPr>
        <w:t>RKKRK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T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Xenop</w:t>
        <w:tab/>
        <w:t>--D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DRVGFPIAGAVLAVSK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-------NGEPLSKRQRLEDTGG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GSQLVGAESEGKAALPPIAASLQ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E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EASSAMESKSRAHN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GSGFQGLPLGTYLVQGQ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EGGAEEMPNGD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LSDQAVDYGAGIHLDDDLA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GFHSC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DS---EDDDGASHASSSDWAPR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PCIGPYTFVQR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HLMMGTD-PRTILKDLLPDT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V----APSELDDM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QIV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ILS------------------------DPP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magenta"/>
          <w:lang w:val="en-US" w:eastAsia="it-IT"/>
        </w:rPr>
        <w:t>RKKRK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Taeniop</w:t>
        <w:tab/>
        <w:t>MPNTLENKISPR-------------------------------------------------CTVPLG----------------------------------------------------------------WSVIP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C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CCLADNFL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DEIIANGFHSCDS---DEEDRASHASSSDWTPRPRIGPYTFVQQHLMLGTD-PRTILKDLLPET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I----PPPELDDM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QIV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ILS------------------------EPP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magenta"/>
          <w:lang w:val="en-US" w:eastAsia="it-IT"/>
        </w:rPr>
        <w:t>RKKRK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Gallus</w:t>
        <w:tab/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DGEAPLLRPRDGGPGAAAESVEPAPKRQRLNSEDGVCGRGAPPAHRPDRGAGPPPAAAAATEPPGDAAAVSADGDVRAREEDGGATTEGRSGADNRAAQRGLARAE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PPQPRRQGR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GAEAAPGEDAAEAAIGCERAQRSNGAAGAPAPQPDNFLLSDEIIANGFHSCD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DEDDRASHASSSDWTPRPRI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GPYTFVQQHLM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TD-PRTILKDLLPET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I----PPPELDDMTLWQIVIN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LS------------------------EPP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magenta"/>
          <w:lang w:val="en-US" w:eastAsia="it-IT"/>
        </w:rPr>
        <w:t>RKKRK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V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Equus_cab</w:t>
        <w:tab/>
        <w:t>--------MVSGKSESFVGVGKHLT----AQRIYVHP----------------------------------------------------------------------------------VKRET------------------------------DD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LFGDEIITNGF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HSCES---DEDDRASHASSSDWTPRPRIGPY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TFVQQH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LMIGTD-PRTILKDLLPET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I----PPPELDDM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QIV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ILS------------------------EPP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magenta"/>
          <w:lang w:val="en-US" w:eastAsia="it-IT"/>
        </w:rPr>
        <w:t>RKKRK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Mac_mul</w:t>
        <w:tab/>
        <w:t>MADEAALALQPGGSPSAAGAEREAGSPPAGEPLRKRPRRDGPGLERSPGEPGGAAPEREVPAAG-GCP-VAAAALWR------------EAEAAAAGGEQEAQATAAAGEGDNGPGLQGPSREPPLADSFYDEDDDDEGEEEEE-AAAAAIGYRDNLLFGDEIITNGFHSCES---DEEDRASHASSSDWTPRPRIGPYTFVQQHLMIGTD-PRTILKDLLPET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I----PPPELDDMTLWQIV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ILS------------------------EPP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magenta"/>
          <w:lang w:val="en-US" w:eastAsia="it-IT"/>
        </w:rPr>
        <w:t>RKKRK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Monode</w:t>
        <w:tab/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DQAALALE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AGGAGPAEPGGEPLSKRQRRDGPGQGPGAERAVGAGSPGPEAAAAPLGEASEAAAPG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DNGPGPRSQRGLPREPPPAPPDDDDDDEE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DDDEEEEEE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GEDEDEAAAAIGYRENLF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DETLANGFHSCD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DE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DDRASHASSSDWTPRPRT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PYTFVQQHLMI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TD-PRTILKDLLPET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I----PPPELDDM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QIV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ILS------------------------EPP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magenta"/>
          <w:lang w:val="en-US" w:eastAsia="it-IT"/>
        </w:rPr>
        <w:t>RKKRK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Ornitho</w:t>
        <w:tab/>
        <w:t>-----------------------------------------------------------------------------------------------------------------------------------------------------------------MTRVGGCQSSG------------------------------------GTQ-SR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Canis_fam</w:t>
        <w:tab/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DEAALALQPGGSPSAVAAEREAASPPA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PLRKRP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RRDCPGLGR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PGEPGGAAPE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REVPAATGGC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AAAALWR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AAAGGEREAQAAVAAAGEGDNGPGLQGLTRE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LPADDFVDDDDDDEGEEEE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AAAASAIGYRDNLLFDDEIITNGFHSC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S---DEDDRASHASSSDWTPRPRI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PYTFVQQH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MIGTD-PRTILKDLLPET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I----PPPELDDM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QIV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ILS------------------------EPP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magenta"/>
          <w:lang w:val="en-US" w:eastAsia="it-IT"/>
        </w:rPr>
        <w:t>RKKRK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Bos_ta</w:t>
        <w:tab/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DEAALALQPGGSPSVVAAEREAP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PPAGEPLR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RPRRDGPGVGRSSGEPGGTAPERELPAAAGSC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AAAALWR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AQA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AAAAAEEEDNGPGLQGLSREAPPADDFYDD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DEGEEEE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AAAIGYRDNLLFGDEIITNGFHSC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S---DEDDRASHASSSDWTPRPRI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PYTFVQQHLM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GTD-PRTILKDLLPET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I----PPPELDDM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QIV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ILS------------------------EPP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magenta"/>
          <w:lang w:val="en-US" w:eastAsia="it-IT"/>
        </w:rPr>
        <w:t>RKKRK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Sus_sc</w:t>
        <w:tab/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DEAALALQPGGSPSAVAAEREA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PPAGEPLRKKPRRDGPGVGRSPGE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PGGAALERELPAAAGGC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AAVLWR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TAAGGEREAQAA-AAAGEGNNGPGLQGLSREAPPADDFYDD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DDDEGEEEE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AAAAAAIGYRDNLLFGDEIVTNGFHSC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S---DEDDRASHASSSDWTPRPRI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PYTFVQQHLM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GTD-PRTILKDLLPET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I----PPPELDDM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QIV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ILS------------------------EPP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magenta"/>
          <w:lang w:val="en-US" w:eastAsia="it-IT"/>
        </w:rPr>
        <w:t>RKKRK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Rattus_no</w:t>
        <w:tab/>
        <w:t>--------------------------------------------------------------------------------------------------------------------------------------------------------------------------------------------------------------MIGTD-PRTILKDLLPET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I----PPPELDDM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QIV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ILS------------------------EPP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magenta"/>
          <w:lang w:val="en-US" w:eastAsia="it-IT"/>
        </w:rPr>
        <w:t>RKKRK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Mus_musc</w:t>
        <w:tab/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DEVALALQAAGSPSAAAAM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AASQ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ADEPLRKRPRRDGPGLGRSPGE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PSAAVAPAAAGCEAASAA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PAALWR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AAGAAASAEREAPATAVAG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DNGSGLRREPRAADDFDDDEGEEEDE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AAA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AAAAIGYRDNLLLTDGLLTNGFHSC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S---DDDDRTSHASSSDWTPRPRI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PYTFVQQHLM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GTD-PRTILKDLLPET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I----PPPELDDM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QIV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ILS------------------------EPP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magenta"/>
          <w:lang w:val="en-US" w:eastAsia="it-IT"/>
        </w:rPr>
        <w:t>RKKRK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1HUMAN</w:t>
        <w:tab/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DEAALALQPGGSPSAAGADREAASSPAGEP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RKRPRRDGP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GLERSP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P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GAAPEREVPAAARGCPGAAAAALWRE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EAEAAAAGGEQEAQATAAAGEGDNGPGLQGPSREPPLADNLYDED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DDEGEEE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E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AAAAIGYRDNLLFGDEIITNGFHSCE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---DEEDRASHASSSDWTPRPRI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PYTFVQQHLM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GTD-PRTILKDLLPET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I----PPPELDDM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QIV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ILS------------------------EPP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magenta"/>
          <w:lang w:val="en-US" w:eastAsia="it-IT"/>
        </w:rPr>
        <w:t>RKKRK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Aj_derSLH1</w:t>
        <w:tab/>
        <w:t>-----------------------------------------------------------------------------------------------------------------------------------------------------------------------------------------------------------------------------------------MGNENSV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VDGSTAP----------------------------VT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SRSV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aMic_CCMP</w:t>
        <w:tab/>
        <w:t>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GGSDPLPGDDPRDEAPAGITD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ARRDDTTA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TDSTVEASD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EEEH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NRGLAEVDSTDAVASV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DDDEEVE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ELTG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LAALIRKLA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K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AEEKNATEAAAEEEP-----------------------ATFDTTPLLSTFDV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Ostr_tau</w:t>
        <w:tab/>
        <w:t>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RDDAQ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DVSVDGA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ARDAEDARSSDDDAVNDASSSSSSSSSSSSSGYGFGR---------------------------------ESA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MVALMERLAAQR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-TTTEALAR--------------------------AT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VDKA—LESFD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AG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Tric_ad</w:t>
        <w:tab/>
        <w:t>-------------------------------------------------------------------------------------------------------------------------------------------------------------------------------------------------------------------------------LENVRSL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QRFN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FVGEN-DSEAEQP--------------------------QQLLSEVTF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Nema_vect</w:t>
        <w:tab/>
        <w:t>------------------------------------------------------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KLFNQ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FR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N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TQE-KSEKEKP--------------------------EQLLDEVSF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Branc_fl</w:t>
        <w:tab/>
        <w:t>--------------------------------------------------------------------------------------------------------------------------------------------------------------------------------------------------------------------------------------VEHLRRLF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ARTLG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QERET------------------EEGTARPQQVLDEVTV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Strong_pu</w:t>
        <w:tab/>
        <w:t>------------------------------------------------------------------------------------------------------------------------------------------MSAKNEGAAAG-----------------------------------------ADDKEGGQSESVDSQ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VESLRNFLGRFHL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AGSSGQEEKPKP--------------------------EQ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LKELT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Cio_inte</w:t>
        <w:tab/>
        <w:t>-----------------------------------------------------------------------------------------------------------------------------------------------------------------MAEGSNKSDDLP-------------------------KEAE---------------------SSLSANEVDQ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LKNLFS-TINL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ELIN------------------KDNEEKPEQLLPEVTFK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Bru_mal</w:t>
        <w:tab/>
        <w:t>------------------------------------------------------------------------------------------------------------------------------------------MSEEELTGN---------SSKKNKHRSSPLMESSKP----------------------------------------------TDNKNSISPSALEMLMTKLEKLT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TKEKEKD------------------------TKQKLSSLT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aSchis_j</w:t>
        <w:tab/>
        <w:t>-------------------------------------------------------------------------------------------------------------------------------------------------------------------------------------------------------------------------------------MSFNFDRLKKTLFGGDKCP----------------------------PKLKSFDI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Sch_m</w:t>
        <w:tab/>
        <w:t>--------------------------------------------------------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SFDF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IKKALFGDNTPR----------------------------PE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KSLN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aCali_cle</w:t>
        <w:tab/>
        <w:t>------------------------------------------------------------------------------------------------------------------------------------------MSGSDVDKH---------EHLRNPEYFSGSSSDDED----------------------------------------------DEDLRLFGNSDEID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YLANR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LGLDMNQPL------------------------PEQL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DEVSF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Cali_rog</w:t>
        <w:tab/>
        <w:t>------------------------------------------------------------------------------------------------------------------------------------------MSGEEMDKE---------DRLRDPEYFSGSSSSDDDD--------------------------------------------IEEHLRLLGHSDDID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Y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LASRILHLDM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QPR------------------------PAQL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DEVSF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Lepeo_sal</w:t>
        <w:tab/>
        <w:t>------------------------------------------------------------------------------------------------------------------------------------------MSGGDGALL---------DKLDDPEYCSGSSSEDER-----------------------------------------------NNIDLFGNNDEIDGYLANRF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DLGV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HYY------------------------PEQI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DEVSF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Aede_ae</w:t>
        <w:tab/>
        <w:t>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SAENTLPDLLGGGAQGAKPDNKPLVDGEEAGGSVTSNSVPKASPLELDTA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GRESNNSSQ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VQQAPDFSQF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DDSEDEEHYHS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GFHSDNISIERIRQYLSDKLGF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YTTDSNY----------------DDKDGVPRKRVLETVDID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Apis_mel</w:t>
        <w:tab/>
        <w:t>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KLYHN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REKKSN----EETTNISSEQEEIEESD-------------------------------------------------------ME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IRKY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LAQKLR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F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DSS--------------------NNNEQNNPNILRELSID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Bomb_mo</w:t>
        <w:tab/>
        <w:t>------------------------------------------------------------------------------------------------------------------------------------------MSANSPPGKSGGHETVDESPQNVPPTTSMESLR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NMFR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DLDVDDVRMY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LALKLG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F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PQ-------------------DLEPAEPPEKVLDEVSLM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Droso_me</w:t>
        <w:tab/>
        <w:t>--------------------------------------------------------------------------------------------------------------------------------------------------------------------------------------------------------------------------------------MDKVRRFFANTLHLGGSS-------------------DAKEEVKVEKVIPDLSFD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Pedi_hu_c</w:t>
        <w:tab/>
        <w:t>--------------------------------------------------------------------------------------------------------------------------------------------------------------------------------------------------------------------------------------MGANCSLLPVACSFCGQS----------------------KKEKA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VQVLDEVS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Trib_ca</w:t>
        <w:tab/>
        <w:t>------------------------------------------------------------------------------------------------------------------------------------------MSRDSSK------DRAEAKPKQPPEAQSEEDNASGTS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SIDSLRKY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LAEKLG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DKD-------------------DEKE---KIKILDDVSVD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Danio_rer</w:t>
        <w:tab/>
        <w:t>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EV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KRVEEEAD---TP-----------GLEGQSDDSSDEG---------------------DASGDT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MDFLRSLFSR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TLGLS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PGD----------------------------KVLDELT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D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Salmo_sal</w:t>
        <w:tab/>
        <w:t>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SDVPEASN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REEVEDN---TP-----------EPEEQSDDSSDDG---------------------EASGDT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MDFLRNLFSKTLG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IS-GE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----------------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KVLDELT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Xe_lae</w:t>
        <w:tab/>
        <w:t>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ERNPVR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KAIPERQLQETC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RSETSDEGKRSPSSHKTESSEPADLKAQAEDSEDSDSSE------------------DNSGA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EMDFLRNLFSRT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IGTPE----------------------------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KVLDELS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Gallus</w:t>
        <w:tab/>
        <w:t>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SEAD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NGGGGVEPGGSLRRSVTPRPIPAA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PP--------PGADPDAEAEGG---------------------SEE-DS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DMELLRNL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LARTLGLGTE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PP--------------------------ERVLDELS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Bostau</w:t>
        <w:tab/>
        <w:t>------------------------------------------------------------------------------------------------------------------------------------------MADPDP------------SDP--EETQAGKVQEAQ------------------DSDSD--TEAG---------------------ATGGE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EMDFLRNFFSQTL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LGTQK---------------------------E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RLLDELT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Canis_fam</w:t>
        <w:tab/>
        <w:t>--------------------------------------------------------------------------------------------------------------------------------------------------------------------------------------------------------------------------------MAACAEPSGTRS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LAVRVF-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ARER---------------------------QAPLDEK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Equusca</w:t>
        <w:tab/>
        <w:t>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EPD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D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LETQA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KVQEAQ------------------DSDSD--TEGG---------------------AAGGEA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MDFLRNFFSQT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LGLG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TQK---------------------------ERLLDDLT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Rattusnorv</w:t>
        <w:tab/>
        <w:t>-----------------------------------------------------------------------------------------------------------------------------------------MKAVTGPRC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LSGVVFFYPLSA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CFRCRHGTEQSVTVPRAPTPFPW----PSRTDSDSD--TEGG---------------------ATGGEAEMDFLRNLFTQTLG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GSQK---------------------------ERLLDELT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Musmuscu</w:t>
        <w:tab/>
        <w:t>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EPD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D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LETQA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KVQEAQ------------------DSDSD--TEGG---------------------ATG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EAEMDFLRNLFT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QTLG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GSQK---------------------------ERLLDELT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Susscr</w:t>
        <w:tab/>
        <w:t>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EPD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P--VETQTGKVQEAQ------------------DSDSDSDTEEG---------------------AAGGE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EMDFLRNFFSQTL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LG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TQK---------------------------ERLLDELT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2_HUMAN</w:t>
        <w:tab/>
        <w:t>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EPD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H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LETQA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KVQEAQ------------------DSDSD--SEGG---------------------AAGGE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DMDFLRNLFSQT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GSQK---------------------------ERLLDELT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3_Ciona_inte</w:t>
        <w:tab/>
        <w:t>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KCLGRCWLG-GKV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KLFIIQIKQECQ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LFLLKMN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KSYDEGTGQRNGATTKKMENDQSFVEGD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FSKSCSNK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LKSGVEKTKKKTVKKKKKKKQEQKDEVT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IS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KSFSKLDI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NR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RDVSKQRT----------------PQRRSQLGKTPSSLSSI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K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3_Xeno_tro</w:t>
        <w:tab/>
        <w:t>----------------------------------------------------------------------------------------------------------------------------------MSFHTSHFSGQDPVGKICSTPLSPKAATCVDQWPDAKMEVSATNS---AFQTTVINNQ--------------------NAQEAADLKHPTEYHSRKRENGRLSGVIRQSCLRKRQ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LPKSA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----AKNISAIKPN-IGCNNLE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3_Danio_re</w:t>
        <w:tab/>
        <w:t>-----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SKARL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RDRRAASVGVSR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VTRSSMMSPQ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--------DCERSRAPDP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GL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LDELS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LMSV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EQQASATRKGSSKPAL----------------S---SPSGRS-VSRGALE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3_Gallus</w:t>
        <w:tab/>
        <w:t>----------------------------------------------------------------------------------------------------------------------------------MERGVRRGAALVAAWRSLWER--------------------------------------------------------GGLALFRPQCRTGCGACRVQGTRPF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LSAAASAVLG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--------------------------WGGDSGKQKLTLQ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3_Taeniopy</w:t>
        <w:tab/>
        <w:t>---------------------------------------------------------------------------------------------------------------------------------------------MAVPSPAGHR--------------------------------------------------------AVIPLDKDTQSP-----RIQGS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RPFCLSTAARAI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W----------------------------WGGDEGKQKLTLK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3_Equ_cab</w:t>
        <w:tab/>
        <w:t>------------------------------------------------------------------------------------------------------------------------------------------------------------------------------------------------------------------------MVVLDS-GITGGRRPISFSAGASSVFGS-----------------------------GGNSRKEKLLLQ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3_isCan_fa</w:t>
        <w:tab/>
        <w:t>----------------------------------------------------------------------------------------------------------------------------------MTRCARP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ALAALG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WGPAGWRSLYTGVRDVLGEGHQRPSPGRMDMGAASLWG-------------------------VRKAPCAVELAVLNS-GITGGRRPISFSTRTSSIFGS-----------------------------GGD-HKKKLFLQ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3_Mus_mus</w:t>
        <w:tab/>
        <w:t>-------------------------------------------------------------------------------------------------------------------------------------------------------------------------MALDPLGAVVLQS-------------------------IMALSGR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ALAALRLW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PGGGRRPISLCVGASGGFGG-----------------------------GGS-SEKKFSLQ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3_aRat_norv</w:t>
        <w:tab/>
        <w:t>----------------------------------------------------------------------------------------------------------------------------------------------------------------------------------------------------------------MALSCR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VLAALRLW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PGGGRRPISLSVGASGGFGC-----------------------------GGH-SEKKLSLQ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3_Ory_cun</w:t>
        <w:tab/>
        <w:t>----------------------------------------------------------------------------------------------------------------------------------MALWSQR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VVAALR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WG-----------------------------------------------------------------------P-------IGGRRPVSLSARAPSISGS-----------------------------RGRPER—FSLQD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3_Monod_dom</w:t>
        <w:tab/>
        <w:t>-----------------------MGQTSRRKRTL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TSGAARTYFRRARTRYFRLRPR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VRQAGVPSGHSGSWSTPVLRPGPPWVLRWGPREGSPRPPAVSV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PPCACVGVRAAA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AEEGPLSRFPTAPLPSQSTIPRASQPVGKW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NQWGVLRDRRLTLL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RACGSPLPPPVASLGALHRPLPSLCQGGGVSACAVREAP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EDLPSLEF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GAFEPSTDPAASLALCGGRCLHRGLWEGKLGPGLAFGC-----------------------------EVSTSSKKLSLQ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3_Mac_mu</w:t>
        <w:tab/>
        <w:t>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FWGWRAVAA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VRVWGRVAERAEAGGD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VGPF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QAWSCRLV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GRDDVSAGPRGSRGVCGEPLDSARPLQRPPRPAVPRAFRRQPRAA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PGFFFSSIK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GRRPISFSVGASSVVGS-----------------------------GGDSDKGKLSLQ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3_Sus_scr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3_HUMAN</w:t>
        <w:tab/>
        <w:t>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FWGWRA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AAALRLWGRVVERVEAGGG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VGPF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QACGCRLV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GRDDVSAGLRGSHGARGEPLDPARPLQRPPRPEVPRAFRRQPRAA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PSFFFSSIK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RRSISFSVGASSVVGS-----------------------------GGSSDKGKLSLQ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sz w:val="6"/>
          <w:szCs w:val="6"/>
          <w:lang w:val="en-US" w:eastAsia="it-IT"/>
        </w:rPr>
        <w:t>SIRT4ARAB</w:t>
        <w:tab/>
        <w:t>------------------------------------------------------------------------------------------------------------------------------------MKLHQDKNRRESHERIFDRELTRSSSRERDRSEGEIEAKERELRPQRENKIDTS</w:t>
      </w:r>
      <w:r>
        <w:rPr>
          <w:rFonts w:eastAsia="Times New Roman" w:cs="Courier New" w:ascii="Courier New" w:hAnsi="Courier New"/>
          <w:b/>
          <w:sz w:val="6"/>
          <w:szCs w:val="6"/>
          <w:highlight w:val="yellow"/>
          <w:lang w:val="en-US" w:eastAsia="it-IT"/>
        </w:rPr>
        <w:t>DFCHLVFNNNKKFW</w:t>
      </w:r>
      <w:r>
        <w:rPr>
          <w:rFonts w:eastAsia="Times New Roman" w:cs="Courier New" w:ascii="Courier New" w:hAnsi="Courier New"/>
          <w:b/>
          <w:sz w:val="6"/>
          <w:szCs w:val="6"/>
          <w:lang w:val="en-US" w:eastAsia="it-IT"/>
        </w:rPr>
        <w:t>KKIKRKTEEISFHPPLT----------TSQDLF-PSR-SMYRPLQSGGN</w:t>
      </w:r>
      <w:r>
        <w:rPr>
          <w:rFonts w:eastAsia="Times New Roman" w:cs="Courier New" w:ascii="Courier New" w:hAnsi="Courier New"/>
          <w:b/>
          <w:sz w:val="6"/>
          <w:szCs w:val="6"/>
          <w:highlight w:val="yellow"/>
          <w:lang w:val="en-US" w:eastAsia="it-IT"/>
        </w:rPr>
        <w:t>LVMLFKGCRRFVRTT</w:t>
      </w:r>
      <w:r>
        <w:rPr>
          <w:rFonts w:eastAsia="Times New Roman" w:cs="Courier New" w:ascii="Courier New" w:hAnsi="Courier New"/>
          <w:b/>
          <w:sz w:val="6"/>
          <w:szCs w:val="6"/>
          <w:lang w:val="en-US" w:eastAsia="it-IT"/>
        </w:rPr>
        <w:t>CRVSIPGGSLGNESKAPPRFLR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sz w:val="6"/>
          <w:szCs w:val="6"/>
          <w:lang w:val="en-US" w:eastAsia="it-IT"/>
        </w:rPr>
        <w:t>SIRT4ORIZA</w:t>
        <w:tab/>
        <w:t>--------------------------------------------------------------------------------------------------------------------------------------------------MAAGAHASRASAPIIAGLTGALRAAYKGFSPQLCN-------</w:t>
      </w:r>
      <w:r>
        <w:rPr>
          <w:rFonts w:eastAsia="Times New Roman" w:cs="Courier New" w:ascii="Courier New" w:hAnsi="Courier New"/>
          <w:b/>
          <w:sz w:val="6"/>
          <w:szCs w:val="6"/>
          <w:highlight w:val="yellow"/>
          <w:lang w:val="en-US" w:eastAsia="it-IT"/>
        </w:rPr>
        <w:t>FHASVNNG</w:t>
      </w:r>
      <w:r>
        <w:rPr>
          <w:rFonts w:eastAsia="Times New Roman" w:cs="Courier New" w:ascii="Courier New" w:hAnsi="Courier New"/>
          <w:b/>
          <w:sz w:val="6"/>
          <w:szCs w:val="6"/>
          <w:lang w:val="en-US" w:eastAsia="it-IT"/>
        </w:rPr>
        <w:t>-----</w:t>
      </w:r>
      <w:r>
        <w:rPr>
          <w:rFonts w:eastAsia="Times New Roman" w:cs="Courier New" w:ascii="Courier New" w:hAnsi="Courier New"/>
          <w:b/>
          <w:sz w:val="6"/>
          <w:szCs w:val="6"/>
          <w:highlight w:val="yellow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color w:val="FF0000"/>
          <w:sz w:val="6"/>
          <w:szCs w:val="6"/>
          <w:highlight w:val="yellow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color w:val="FF0000"/>
          <w:sz w:val="6"/>
          <w:szCs w:val="6"/>
          <w:lang w:val="en-US" w:eastAsia="it-IT"/>
        </w:rPr>
        <w:t>HRRKIQL</w:t>
      </w:r>
      <w:r>
        <w:rPr>
          <w:rFonts w:eastAsia="Times New Roman" w:cs="Courier New" w:ascii="Courier New" w:hAnsi="Courier New"/>
          <w:b/>
          <w:sz w:val="6"/>
          <w:szCs w:val="6"/>
          <w:lang w:val="en-US" w:eastAsia="it-IT"/>
        </w:rPr>
        <w:t>HFICSFR----------SIQARY-NHS-SAVAPKDY----------CETYIQ---------------------FLR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sz w:val="6"/>
          <w:szCs w:val="6"/>
          <w:lang w:val="en-US" w:eastAsia="it-IT"/>
        </w:rPr>
        <w:t>SIRT4PHYSCOM</w:t>
        <w:tab/>
        <w:t>------------------------------------------------------------------------------------------------------------------------------------------------------MWKPNHSIRC</w:t>
      </w:r>
      <w:r>
        <w:rPr>
          <w:rFonts w:eastAsia="Times New Roman" w:cs="Courier New" w:ascii="Courier New" w:hAnsi="Courier New"/>
          <w:b/>
          <w:color w:val="FF0000"/>
          <w:sz w:val="6"/>
          <w:szCs w:val="6"/>
          <w:lang w:val="en-US" w:eastAsia="it-IT"/>
        </w:rPr>
        <w:t>LQLQTG----ARNKL</w:t>
      </w:r>
      <w:r>
        <w:rPr>
          <w:rFonts w:eastAsia="Times New Roman" w:cs="Courier New" w:ascii="Courier New" w:hAnsi="Courier New"/>
          <w:b/>
          <w:sz w:val="6"/>
          <w:szCs w:val="6"/>
          <w:lang w:val="en-US" w:eastAsia="it-IT"/>
        </w:rPr>
        <w:t>SPCLLN-------------------------STRFCNYATLA----------ATGSVA-VPQ-EISSSLNS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Stig_aur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MSALPVPPS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PTSV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N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Stron_pu</w:t>
        <w:tab/>
        <w:t>----------------------------------------------------------------------------------------------------------------------------------------------------------------------------------------------------------------------------------------------MGEREGG------------------------FLSQ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FVPESRPV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TESS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Acy_pis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MPVQSSD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Apis_</w:t>
        <w:tab/>
        <w:t>--------------------------------------------------------------------------------------------------------------------------------------------------------------------------------------------------------------------MRSYKS-----------------ANI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IETLLYF---------------------------LF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VPKCEPTKDSY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Droso_me</w:t>
        <w:tab/>
        <w:t>---------------------------------------------------------------------------------------------------------------------------------------------------------------------------------------------------------------MRVGQLLRFRS-----------------TSLRSSTARQ---------------------------EYVPHHKPVVEDD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Tribol</w:t>
        <w:tab/>
        <w:t>-----------------------------------------------------------------------------------------------------------------------------------------------------------------------------------------------------------------MSNLTRQ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P-----------------FL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KRTPILS---------------------------DFIPRHSPAPSTD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Danio_re</w:t>
        <w:tab/>
        <w:t>-----------------------------------------------------------------------------------------------------------------------------------------------------------------------------------------------------------------MLLSCRY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P------------PPVAV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RCASTIQAG-------------------------VRQFVPASGSFDSSA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Xeno_tro</w:t>
        <w:tab/>
        <w:t>-----------------------------------------------------------------------------------------------------------------------------------------------------------------------------------------------------------------MWKNVREG-----------SKVFWGINNITRSHKSH-----------------------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ALSEF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VPACPPPNPHQ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Gallus</w:t>
        <w:tab/>
        <w:t>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GYWEKF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TSNNRASD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PHWLRYCHCAKLTA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PSAPPTRPEAAPPPTSQRA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GALPRA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HLRPRAPPAAAAPRSERRCVRGGARRSGAAAELERGVCREPAMVMSAGRAAPAREEGLRRAAEGGCEALGAVPGLYPCRKLGFCSLNHGNCSRCAELCTDCISHKALLAGSRSRSWQRYERAFRVCAKANAVCGPR-SLNMFPARRLPGGCRAIRPHHLRH----HSVPSASPNLAFVPACLPPHPAE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Tae_gut</w:t>
        <w:tab/>
        <w:t>---------------------------------------MQHTWEKQ--REDEESSKRG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WA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PLIPAALPT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P-------YPRKVQISPKN-------R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ER---------------LRRG--REEMF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AETRVRST------LLRAQE---------------RRAPFP-------AGTATACPGCGWTAVPPACPASSAPRRYR--------GAPFCPPF-WAPVTPAKAAG-----------------REYAKASPNLTFVPACLPPDPAE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MOUSE</w:t>
        <w:tab/>
        <w:t>-----------------------------------------------------------------------------------------------------------------------------------------------------------------------------------------------------------------MS-GLTFR----------PTKGRW-ITHLSRPRSCG------------------------PSGLFVPPSPPLDPEK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Bos_tau</w:t>
        <w:tab/>
        <w:t>---------------------------------------------------------------------------------------------------------------------------------------------------------------------------------------------------------------MRMSFGLTFKR---------TAKVHW-RANFSQQCSLR------------------------STGLFVPPSPPLDPE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Equus_cab</w:t>
        <w:tab/>
        <w:t>---------------------------------------------------------------------------------------------------------------------------------------------------------------------------------------------------------------MRMSFGLTFR----------TAKGHW-LVNLSRQCSHG------------------------STGLFVPPSPPLDPE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Pan_trog</w:t>
        <w:tab/>
        <w:t>---------------------------------------------------------------------------------------------------------------------------------------------------------------------------------------------------------------MKMSFALTFR----------SAKGRW-IANPSQPCSKA------------------------SIGLFVPASPPLDPE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Cani_fam</w:t>
        <w:tab/>
        <w:t>-----------------------------------------------------------------------------------------------------------------------------------------------------------------------------------------------------------------MNL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LK----------APKGLL-MV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ISRQYSRR------------------------SIGFFVPSSPPLDPE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Ovis_ari</w:t>
        <w:tab/>
        <w:t>---------------------------------------------------------------------------------------------------------------------------------------------------------------------------------------------------------------MRMSFGLTFKR---------TAKVRW-RANFSQQCSLR------------------------STGLFVPPSPPLDTE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Macaca_mu</w:t>
        <w:tab/>
        <w:t>---------------------------------------------------------------------------------------------------------------------------------------------------------------------------------------------------------------MKMSFGLTFK----------SAKGRW-IANPSWQCSKA------------------------SIGLFVPASPPLDPE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Mus_mus</w:t>
        <w:tab/>
        <w:t>----------------------------------------------------------------------------------------------------------------------------MAWVEAQPQREKEGVSSISGTLTELSRKDSGQSVEERPRILAWETRR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ILGLVVFFQ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highlight w:val="yellow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DRLRGLHF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PRCTRNKRVPLLGENCGRIRMS-GLTFR----------PTKGRW-ITHLSRPRSCG------------------------PSGLFVPPSPPLDPEK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Ratt_nor</w:t>
        <w:tab/>
        <w:t>-----------------------------------------------------------------------------------------------------------------------------------------------------------------------------------------------------------------MR-GLIFR----------PTRGRW-ITQMSQLRSHG------------------------STGLFVPPSPPLDHEK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Sus_scr</w:t>
        <w:tab/>
        <w:t>---------------------------------------------------------------------------------------------------------------------------------------------------------------------------------------------------------------MRMSFGLIFR----------TAKGRW-MAKLSRQCSRG------------------------YTELFVPSSPPLDPEK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4_HUMAN</w:t>
        <w:tab/>
        <w:t>---------------------------------------------------------------------------------------------------------------------------------------------------------------------------------------------------------------MKMSFALTFR----------SAKGRW-IANPSQPCSKA------------------------SIGLFVPASPPLDPE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SIRT5PHYSCOM</w:t>
        <w:tab/>
        <w:t>-----------------------------------------------------------------------------------------------------------------------------------------------------------------------------------------------------------------------------------MPRAGVAASAFKLRNIWH-------------------IHNLHRVRSQQTRLMS---DS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sz w:val="6"/>
          <w:szCs w:val="6"/>
          <w:lang w:val="en-US" w:eastAsia="it-IT"/>
        </w:rPr>
        <w:t>SIRT5ORIZA</w:t>
        <w:tab/>
        <w:t>----------------------------------------------------------------------------------------MYYGFDIGGTKIALGVFDKDLRLQWETRVPTPRESYDEFLTAIAALVAQADERFGVKGSVGIGIPGMPETDDGTLYAANVPAASGKALRADLSARLERDVRLDNDANCFALSEAWDDEFRQYPLVMGLILGTGVGGGIVINGKPITGRSYITGEFGHIRLPVDALDIVGREFPLTRCGCGQHGCIENYLSGRGFAWL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Perkin_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MMMSIRG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Ciona_int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MSRPSSD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Apis_mel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MN--------------T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Nason_vit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MSSLPRTDTCITERYAT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Anopl</w:t>
        <w:tab/>
        <w:t>----------------------------------------------------------------------------------------------------------------------------------------------------------------------------------------------------------------------------------MIVRRLTCGGLVHSHLHAN-------------------LKRLQGSQ-----VMARPSSD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Danio_re</w:t>
        <w:tab/>
        <w:t>----------------------------------------------------------------------------------------------------------------------------------------------------------------------------------------------------------------------------------MIVRQLWCSRGSTSH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CAA-------------------VR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NWRSP-----KMTRPSSD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Salm</w:t>
        <w:tab/>
        <w:t>----------------------------------------------------------------------------------------------------------------------------------------------------------------------------------------------------------------------------------MIVRQFSSRG-VTSHLCAR-------------------FKETQTRQ-----VMARPSSD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Taeniop</w:t>
        <w:tab/>
        <w:t>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SSRCVRRSGHH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SPHP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GVKWGGR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PE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LRARR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RLPSRRPRPAALPLRPSAGRQRP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VKHFRGIPMCLFQSAARRLVPQVRC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KASSSK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KQKFGLEM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ARPSSN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Bos_ta</w:t>
        <w:tab/>
        <w:t>-----------------------------------------------------------------------------------------------------------------------------------------------------------------------------------------------------------------------------------MPPLW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IIRNRLFSQ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YCG-------------------LKSPVSTQTKICLTMARPSSN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Canis_f</w:t>
        <w:tab/>
        <w:t>-----------------------------------------------------------------------------------------------------------------------------------------------------------------------------------------------------------------------------------MQPLQ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IAPCRLLYG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YRG-------------------LKSPASTGTRICPAMARPSSN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Pan_trog</w:t>
        <w:tab/>
        <w:t>-----------------------------------------------------------------------------------------------------------------------------------------------------------------------------------------------------------------------------------MRPLQ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IVPGRLISQ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YCG-------------------LKPPASTRNQICPKMARPSSS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Macac_mu</w:t>
        <w:tab/>
        <w:t>-----------------------------------------------------------------------------------------------------------------------------------------------------------------------------------------------------------------------------------MRPLQ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IVPSRLISQ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YCG-------------------LKPPASTRNQICLKMARPSSS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Mus_mus</w:t>
        <w:tab/>
        <w:t>-----------------------------------------------------------------------------------------------------------------------------------------------------------------------------------------------------------------------------------MRPLL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IAPGRFISQ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CCR-------------------RKPPASPQSKICLTMARPSSN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Ornit_an</w:t>
        <w:tab/>
        <w:t>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SMEV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KRPDLSHAGAGEGYGLSEMGRS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AAVARGRWA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RANSKLQPPMVLRHRHQSLGSPNPCR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VLPTSALP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FSSGTLPGQCMAPAEQIPMPVTPANLVSRLGGE-------------------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KLPASKRLKIC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MARPSSN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Rattus_nor</w:t>
        <w:tab/>
        <w:t>-----------------------------------------------------------------------------------------------------------------------------------------------------------------------------------------------------------------------------------MRPLPVAPGRLFSQLCCG-------------------PKPSASPQSKICLTMARPSSN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Sus_sc</w:t>
        <w:tab/>
        <w:t>-----------------------------------------------------------------------------------------------------------------------------------------------------------------------------------------------------------------------------------MPPLWGVPGR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LLSQ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RCG-------------------LTSPASAPTRICPTMARPSSS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5_HUMAN</w:t>
        <w:tab/>
        <w:t>-----------------------------------------------------------------------------------------------------------------------------------------------------------------------------------------------------------------------------------MRPLQ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IVPSRLISQ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YCG-------------------LKPPASTRNQICLKMARPSSS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6VITIS</w:t>
        <w:tab/>
        <w:t>----------------------------------------------------------------------------------------------------------------------------------------------------------------------------------------------------------------------------------MSLGYAEKLSYIEDVGKVGMS--------------------------EICDPLHVLQE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6RICINUS</w:t>
        <w:tab/>
        <w:t>-----------------------------------------------------------------------------------------------------------------------------------------------------------------------------------------------------------------------------------MSLGYAEKLSFIEDVGNVGM--------------------------AEFFDSSYVLQE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6ARAB</w:t>
        <w:tab/>
        <w:t>-----------------------------------------------------------------------------------------------------------------------------------------------------------------------------------------------------------------------------------MSLGYAEKLSFIEDVGQVGM--------------------------AEFFDPSHLLQC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6ZEAMAYS</w:t>
        <w:tab/>
        <w:t>-----------------------------------------------------------------------------------------------------------------------------------------------------------------------------------------------------------------------------------MSLGYAEKLSYREDVGTVGM--------------------------PEIFETPELVQN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6TRITICUM</w:t>
        <w:tab/>
        <w:t>-----------------------------------------------------------------------------------------------------------------------------------------------------------------------------------------------------------------------------------MSLGYAEKLSYREDVGTVGM--------------------------PEKFDSPKLLQG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6ORIZA</w:t>
        <w:tab/>
        <w:t>-----------------------------------------------------------------------------------------------------------------------------------------------------------------------------------------------------------------------------------MSLGYAEKLSYREDVGNVGM--------------------------PEIFDSPELLHK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6PHYSCOM</w:t>
        <w:tab/>
        <w:t>----------------------------------------------------------------------------------------------------------------------------------------------------------------------------------------------------------------------------------MSSLGYAEKLSYRADVGTVGM--------------------------PELYDPAEDLQS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6_Stron_p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6_Lepeo_sal</w:t>
        <w:tab/>
        <w:t>----------------------------------------------------------------------------------------------------------------------------------------------------------------------------------------------------------------------------------MSCSYAEGLSDYANKGKLGLP--------------------------ESFDSPEDLKS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6_Acyrt_p</w:t>
        <w:tab/>
        <w:t>----------------------------------------------------------------------------------------------------------------------------------------------------------------------------------------------------------------------------------MSCNYADGLSPYEYKGEVGMN--------------------------EVFDTPEVLKQK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6_Apis_mel</w:t>
        <w:tab/>
        <w:t>----------------------------------------------------------------------------------------------------------------------------------------------------------------------------------------------------------------------------------MSCSYADGLSQYENKGVLGLE--------------------------ERYDSVEALRLK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6_Dros_mel</w:t>
        <w:tab/>
        <w:t>----------------------------------------------------------------------------------------------------------------------------------------------------------------------------------------------------------------------------------MSCNYADGLSAYDNKGILGAP--------------------------ESFDSDEVVAEK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6_Danio_re</w:t>
        <w:tab/>
        <w:t>----------------------------------------------------------------------------------------------------------------------------------------------------------------------------------------------------------------------------------MSVNYAAGLSPYADKGICGLP--------------------------ET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FDSPEE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KT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6_Xenop_tr</w:t>
        <w:tab/>
        <w:t>----------------------------------------------------------------------------------------------------------------------------------------------------------------------------------------------------------------------------------MSVNYAAGLSPYSDKGRCGLP--------------------------EA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FDPPDE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C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6_Gallus</w:t>
        <w:tab/>
        <w:t>----------------------------------------------------------------------------------------------------------------------------------------------------------------------------------------------------------------------------------MAVNYAAGLSPYSDKGKCGLP--------------------------EI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FDPPEE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6_Bos_ta</w:t>
        <w:tab/>
        <w:t>----------------------------------------------------------------------------------------------------------------------------------------------------------------------------------------------------------------------------------MSVNYAAGLSPYADKGKCGLP--------------------------EV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FDPPEE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Q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6_Canis_fam</w:t>
        <w:tab/>
        <w:t>----------------------------------------------------------------------------------------------------------------------------------------------------------------------------------------------------------------------------------MSVNYAAGLSPYADKGKCGLP--------------------------EI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FDPPEE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6_Mus_mus</w:t>
        <w:tab/>
        <w:t>----------------------------------------------------------------------------------------------------------------------------------------------------------------------------------------------------------------------------------MSVNYAAGLSPYADKGKCGLP--------------------------EI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FDPPEE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6_Pan_trogl</w:t>
        <w:tab/>
        <w:t>----------------------------------------------------------------------------------------------------------------------------------------------------------------------------------------------------------------------------------MSVNYAAGLSPYADKGKCGLP--------------------------EI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FDPPEE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6_Sus_sc</w:t>
        <w:tab/>
        <w:t>----------------------------------------------------------------------------------------------------------------------------------------------------------------------------------------------------------------------------------MSVNYAAGLSPYADKGKCGLP--------------------------EV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FDPPEE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Q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6_Macaca_mu</w:t>
        <w:tab/>
        <w:t>----------------------------------------------------------------------------------------------------------------------------------------------------------------------------------------------------------------------------------MSVNYAAGLSPYADKGKCGLP--------------------------EI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FDPPEE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6_Rattus_no</w:t>
        <w:tab/>
        <w:t>----------------------------------------------------------------------------------------------------------------------------------------------------------------------------------------------------------------------------------MSVNYAAGLSPYADKGKCGLP--------------------------EI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FDPPEE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C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6_HUMAN</w:t>
        <w:tab/>
        <w:t>----------------------------------------------------------------------------------------------------------------------------------------------------------------------------------------------------------------------------------MSVNYAAGLSPYADKGKCGLP--------------------------EI</w:t>
      </w:r>
      <w:r>
        <w:rPr>
          <w:rFonts w:eastAsia="Times New Roman" w:cs="Courier New" w:ascii="Courier New" w:hAnsi="Courier New"/>
          <w:b/>
          <w:bCs/>
          <w:color w:val="FF0000"/>
          <w:sz w:val="6"/>
          <w:szCs w:val="6"/>
          <w:lang w:val="en-US" w:eastAsia="it-IT"/>
        </w:rPr>
        <w:t>FDPPEE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sz w:val="6"/>
          <w:szCs w:val="6"/>
          <w:lang w:val="en-US" w:eastAsia="it-IT"/>
        </w:rPr>
        <w:t>SIRT7PHYSCOM</w:t>
        <w:tab/>
        <w:t>------------------------------------------------------------------------------------------------------------------------------------------------------------MWKQWIQTTRSQMRTHG-LQKSTRVLFDGHKVLLFKDELRRHEGIHEKLIDSAC-E--AAGGAQECGCQGAEIPCGRLAKCWVALTERGRE------------------------AQEMEDEEEGPVLR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7_Ciona_inte</w:t>
        <w:tab/>
        <w:t>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QSVFLPATECGSSDDVFI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GADNEEKEVEDEVATPRTLRPRKLAPTVTKRDLTKQIREVVARRHHSLDEKLF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LDEHCSLVK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AVRARASSYSKLKQRSQ--------------------------EVFDDPVTLHAK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7_Apis_mel</w:t>
        <w:tab/>
        <w:t>---------------------------------------------------------------------------------------------------------------------------------------------------------------------MEETSNEKFLSRR-RSAALKAFKVKDE-RVATFKKVAAILQKSETDR--TAEETGI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LISCSD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VVKEVNLRQEKRHRVKARLE--------------------------EIEDAPELLEEK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7_Danio_re</w:t>
        <w:tab/>
        <w:t>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DVRINSGV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ARAERKEQEKAKIIQREKQRQTMK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TISKILQKC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ESEW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EEERSMLQAHQDTVQELSRRQNRRHLLKRKQE--------------------------EVFDDAENLKT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7_Xenopus_t</w:t>
        <w:tab/>
        <w:t>------------------------------------------------------------------------------------------------------------------------------------------------------------------------------MGRAERKAEAREEILRREQNRDRLRR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VCVILHK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PAADR--SPEESELLGKCGDLVHELEKRRLHVERRRHREQ--------------------------EVLDDTDLLRE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7_Bos_ta</w:t>
        <w:tab/>
        <w:t>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AG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RSERKAAERVRRLREEQQRERLRQVSRILRKAATER--SAEEGRLLAESEDLVTELQGRSRRREGLKRRQE--------------------------EVCDDPEELQ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7_Canis_fa</w:t>
        <w:tab/>
        <w:t>------------------------------------------------------------------------------------------------------------------------------------------------------------------------MAAGG-PSRSERKAAERVRRLREEQQRERLRQVSRILRKAVAER--SAEEGRLLAESEDLVTELQGRSRRREGLKRRQE--------------------------EVCDDPEELR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7_Equus_cab</w:t>
        <w:tab/>
        <w:t>------------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PYCRS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VERRE----------KAGKAG--PAP----WSRSENLVTELQAEQRR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LKRRQE--------------------------EVCDDPEELR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7_Macaca</w:t>
        <w:tab/>
        <w:t>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AG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RSERKAAERVRRLREEQQRERLRQVSRILRKAAAER--SAEEGRLLAESADLVTELQGRSRRREGLKRRQE--------------------------EVCDDPEELRG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7_Mus_mus</w:t>
        <w:tab/>
        <w:t>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AVKGAMAAGG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LSRSERKAAERVRRLREEQQRERLRQV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SRILRKA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AAER—SAEEGRLLAESEDLVTELQGRSRRREGLKRRQEEASRGQRVLGGGLREASGGNNQPGSYQVCDDPEELRRKVR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7_Pan_t</w:t>
        <w:tab/>
        <w:t>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AG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RSERKAAERVRRLREEQQRERLRQVSRILRKAAAER--SAEEGRLLAESADLVTELQGRSRRREGLKRRQE--------------------------EVCDDPEELRG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7_aRattus</w:t>
        <w:tab/>
        <w:t>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AGGG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RSERKAAERVRRLREEQQRERLRQVSRILRKAAAER--SAEEGRLLAESEDLVTELQGRSRRREGLKRRQE--------------------------EVCDDPEELR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7_Sus_sc</w:t>
        <w:tab/>
        <w:t>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AG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RSERKAAERVRRLREEQQRERLRQVSRILRKAAAER--SAEEGRLLAESEDLVTELQGRSRRREGLKRRQE--------------------------EVCDDPEELR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7_HUMAN</w:t>
        <w:tab/>
        <w:t>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MAAGG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 New" w:hAnsi="Courier New"/>
          <w:b/>
          <w:bCs/>
          <w:sz w:val="6"/>
          <w:szCs w:val="6"/>
          <w:highlight w:val="yellow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SRSERKAAERVRRLREEQQRE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  <w:t>RQVSRILRKAAAER--SAEEGRLLAESADLVTELQGRSRRREGLKRRQE--------------------------EVCDDPEELRGKV</w:t>
      </w:r>
    </w:p>
    <w:p>
      <w:pPr>
        <w:pStyle w:val="Normal"/>
        <w:rPr>
          <w:rFonts w:ascii="Courier New" w:hAnsi="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18"/>
          <w:szCs w:val="18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18"/>
          <w:szCs w:val="18"/>
          <w:lang w:val="en-US" w:eastAsia="it-IT"/>
        </w:rPr>
        <w:t>B) SIRTUINS – CARBOXY TERMINAL SEGMENTS: FIRST PART starting from the core on the left side of the table to the end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12"/>
          <w:szCs w:val="12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12"/>
          <w:szCs w:val="12"/>
          <w:lang w:val="en-US" w:eastAsia="it-IT"/>
        </w:rPr>
        <w:t xml:space="preserve">A) </w:t>
      </w:r>
      <w:r>
        <w:rPr>
          <w:rFonts w:eastAsia="Times New Roman" w:cs="Courier New" w:ascii="Courier;Courier New" w:hAnsi="Courier;Courier New"/>
          <w:b/>
          <w:bCs/>
          <w:color w:val="000000"/>
          <w:sz w:val="12"/>
          <w:szCs w:val="12"/>
          <w:highlight w:val="yellow"/>
          <w:lang w:val="en-US" w:eastAsia="it-IT"/>
        </w:rPr>
        <w:t>UNORDERED STRUCTURE IN YELLOW</w:t>
      </w:r>
      <w:r>
        <w:rPr>
          <w:rFonts w:eastAsia="Times New Roman" w:cs="Courier New" w:ascii="Courier;Courier New" w:hAnsi="Courier;Courier New"/>
          <w:b/>
          <w:bCs/>
          <w:color w:val="000000"/>
          <w:sz w:val="12"/>
          <w:szCs w:val="12"/>
          <w:lang w:val="en-US" w:eastAsia="it-IT"/>
        </w:rPr>
        <w:t xml:space="preserve">,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12"/>
          <w:szCs w:val="12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12"/>
          <w:szCs w:val="12"/>
          <w:lang w:val="en-US" w:eastAsia="it-IT"/>
        </w:rPr>
        <w:t xml:space="preserve">B) </w:t>
      </w:r>
      <w:r>
        <w:rPr>
          <w:rFonts w:eastAsia="Times New Roman" w:cs="Courier New" w:ascii="Courier;Courier New" w:hAnsi="Courier;Courier New"/>
          <w:b/>
          <w:bCs/>
          <w:color w:val="FF0000"/>
          <w:sz w:val="12"/>
          <w:szCs w:val="12"/>
          <w:lang w:val="en-US" w:eastAsia="it-IT"/>
        </w:rPr>
        <w:t>NES (NUCLEAR EXPORT SIGNAL) IN RED</w:t>
      </w:r>
      <w:r>
        <w:rPr>
          <w:rFonts w:eastAsia="Times New Roman" w:cs="Courier New" w:ascii="Courier;Courier New" w:hAnsi="Courier;Courier New"/>
          <w:b/>
          <w:bCs/>
          <w:color w:val="000000"/>
          <w:sz w:val="12"/>
          <w:szCs w:val="12"/>
          <w:lang w:val="en-US" w:eastAsia="it-IT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12"/>
          <w:szCs w:val="12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12"/>
          <w:szCs w:val="12"/>
          <w:lang w:val="en-US" w:eastAsia="it-IT"/>
        </w:rPr>
        <w:t xml:space="preserve">and C) SIRT1 REPEATS of </w:t>
      </w:r>
      <w:r>
        <w:rPr>
          <w:rFonts w:eastAsia="Times New Roman" w:cs="Courier New" w:ascii="Courier;Courier New" w:hAnsi="Courier;Courier New"/>
          <w:b/>
          <w:bCs/>
          <w:i/>
          <w:color w:val="000000"/>
          <w:sz w:val="12"/>
          <w:szCs w:val="12"/>
          <w:lang w:val="en-US" w:eastAsia="it-IT"/>
        </w:rPr>
        <w:t>Strongylocentrotus</w:t>
      </w:r>
      <w:r>
        <w:rPr>
          <w:rFonts w:eastAsia="Times New Roman" w:cs="Courier New" w:ascii="Courier;Courier New" w:hAnsi="Courier;Courier New"/>
          <w:b/>
          <w:bCs/>
          <w:color w:val="000000"/>
          <w:sz w:val="12"/>
          <w:szCs w:val="12"/>
          <w:lang w:val="en-US" w:eastAsia="it-IT"/>
        </w:rPr>
        <w:t xml:space="preserve"> shown in various alternating colors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12"/>
          <w:szCs w:val="12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12"/>
          <w:szCs w:val="12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-H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ydra_magnipapillata</w:t>
        <w:tab/>
        <w:t>DVIGT-------------YKP-----------------------------------------------------------------------------------------------------------------------------------------------------------------SFLSVSKTIKTFSNTSD--------SNKSLSGFDK-----------------------------------------------------------------------ECYNSSN------------------------------------------HVLQDQ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348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-Strongylocentrotu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ab/>
        <w:t>HVCQSQQRLTETTHIPNGFKPKESRQA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AVLEEGG</w:t>
      </w:r>
      <w:r>
        <w:rPr>
          <w:rFonts w:eastAsia="Times New Roman" w:cs="Courier New" w:ascii="Courier;Courier New" w:hAnsi="Courier;Courier New"/>
          <w:b/>
          <w:bCs/>
          <w:color w:val="D60093"/>
          <w:sz w:val="6"/>
          <w:szCs w:val="6"/>
          <w:highlight w:val="yellow"/>
          <w:lang w:val="en-US" w:eastAsia="it-IT"/>
        </w:rPr>
        <w:t>TTVDQRPDPVLDEGE</w:t>
      </w:r>
      <w:r>
        <w:rPr>
          <w:rFonts w:eastAsia="Times New Roman" w:cs="Courier New" w:ascii="Courier;Courier New" w:hAnsi="Courier;Courier New"/>
          <w:b/>
          <w:bCs/>
          <w:color w:val="00B050"/>
          <w:sz w:val="6"/>
          <w:szCs w:val="6"/>
          <w:highlight w:val="yellow"/>
          <w:lang w:val="en-US" w:eastAsia="it-IT"/>
        </w:rPr>
        <w:t>TTVDQRPDPVLDEGE</w:t>
      </w:r>
      <w:r>
        <w:rPr>
          <w:rFonts w:eastAsia="Times New Roman" w:cs="Courier New" w:ascii="Courier;Courier New" w:hAnsi="Courier;Courier New"/>
          <w:b/>
          <w:bCs/>
          <w:color w:val="7030A0"/>
          <w:sz w:val="6"/>
          <w:szCs w:val="6"/>
          <w:highlight w:val="yellow"/>
          <w:lang w:val="en-US" w:eastAsia="it-IT"/>
        </w:rPr>
        <w:t>TTVDQRSNPVLDEGE</w:t>
      </w:r>
      <w:r>
        <w:rPr>
          <w:rFonts w:eastAsia="Times New Roman" w:cs="Courier New" w:ascii="Courier;Courier New" w:hAnsi="Courier;Courier New"/>
          <w:b/>
          <w:bCs/>
          <w:color w:val="00B0F0"/>
          <w:sz w:val="6"/>
          <w:szCs w:val="6"/>
          <w:highlight w:val="yellow"/>
          <w:lang w:val="en-US" w:eastAsia="it-IT"/>
        </w:rPr>
        <w:t>TTVDQKPDPVLDEGE</w:t>
      </w:r>
      <w:r>
        <w:rPr>
          <w:rFonts w:eastAsia="Times New Roman" w:cs="Courier New" w:ascii="Courier;Courier New" w:hAnsi="Courier;Courier New"/>
          <w:b/>
          <w:bCs/>
          <w:color w:val="943634"/>
          <w:sz w:val="6"/>
          <w:szCs w:val="6"/>
          <w:highlight w:val="yellow"/>
          <w:lang w:val="en-US" w:eastAsia="it-IT"/>
        </w:rPr>
        <w:t>TTVDQKPDPVLDEGE</w:t>
      </w:r>
      <w:r>
        <w:rPr>
          <w:rFonts w:eastAsia="Times New Roman" w:cs="Courier New" w:ascii="Courier;Courier New" w:hAnsi="Courier;Courier New"/>
          <w:b/>
          <w:bCs/>
          <w:color w:val="00B050"/>
          <w:sz w:val="6"/>
          <w:szCs w:val="6"/>
          <w:highlight w:val="yellow"/>
          <w:lang w:val="en-US" w:eastAsia="it-IT"/>
        </w:rPr>
        <w:t>TTVDQKPDPVLDEGE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highlight w:val="yellow"/>
          <w:lang w:val="en-US" w:eastAsia="it-IT"/>
        </w:rPr>
        <w:t>TTVDQKPDP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RIDQEE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SN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NVKSKEDTQHSLSSLK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GQVSS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DKNEGS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GEGDDRLARSNSQDSPISPEGHVKQSCDERLQAPENQTSLEHHINGLTNEGKIHVDALPCSRS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TNC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SSNSDRLQSVDEVENALASSEPQTSKTIPSESSQ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HTAQDQ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Brugia_malayi</w:t>
        <w:tab/>
        <w:t>DIFRKGRFKTNSND-----------------------------------------------------------------------------------------------------------------------------------------------------------------------------PTAIEEIYEKTT---------------------------------------------------------------------------------------LRKAINEIQFKKLLDQPTVKRARLKEG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aSchistosoma_mansoni</w:t>
        <w:tab/>
        <w:t>GLSDYTP--------------------------------------------------------------------------------------------------------------------------------------------------------------------------------LTEIPLNSLKNTTEPL-----------KADEKSPN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HLIVQDTVSS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LVNDESQRNDNSEVN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Schistosoma_japonic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Acyrthosiphon_pisum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LCWCKEELT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AKT----LNTPT--------------------------------------------------------------------------------------------------------------------------------------------------------------SSPRSNEA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IETVE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EMSTDSTRDSANSM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P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GDDRF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TPG---------------TSGEQR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Tribolium_castaneum</w:t>
        <w:tab/>
        <w:t>EGVFDDNMLEEASH----LLPLQEPSFD---------------------------------------------------------------------------------------------------------------------------------------------------------MTPPCVKSQTEPNCTDD------------NLEKASPCLCS------------------------------------------------------------------TKCSSSSTVEKDEELTLECSCNKQTSIIN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SLLDSDLVN------SLDLKSVKE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Apis_mellifera</w:t>
        <w:tab/>
        <w:t>EVCWNDTILKETTQ----LLALRYITDD---------------------------------------------------------------------------------------------------------------------------------------------------------TWEQSQDTSSNTILSRDSVEINFKAHDPQSIESQDNLMIHNNI---------------------------------------------------VEHYEENMNARISPFCNDHTNSIEEKFNLLGESPKRR--LGESSIESSPKRMNFGSNCVLHFNTCPSK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Pediculus</w:t>
        <w:tab/>
        <w:t>ELCWRDGKLVEATE----LLPVS--TDE---------------------------------------------------------------------------------------------------------------------------------------------------------SNNFKLDSEAENLTS--------------QINSQTEIFVG----------------------------------------------------------------KVSNQRCGHT-VQESKTDCNENCRKRS--LGTSDCPGNDSKR---------QKLTEEK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Danio_rerio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LCYNSSRL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ITE-----KPAAPEHTEN--------------------------------------------------------------------------------------------------------------------------------------------------------TSA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HSHADAEHIE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TSADHSHADA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HIENTS-AD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AKHTENTP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H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A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HTKNTS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aNothobranchius_f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LCFN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LRLNEITE-----KPPRLQEPRP--------------------------------------------------------------------------------------------------------------------------------------------------------SEALPAFSDAAQQQNEPS--------RTDSVNKPSEEAE-------------------------------------------------------------------SLTVTETADKNITPLEPCSNVQCPSE-----------DGA----------KSPELP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bNothobranchius_k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LCFN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LRLNEITE-----KPPRLQEPRP--------------------------------------------------------------------------------------------------------------------------------------------------------SEALPAFSDAAQQQNEPS--------RTDSVNKPSEEAE-------------------------------------------------------------------SLTVTETADKNITPLEPCSNVQCPSE-----------DGA----------KSPELP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Xenopus_tropicalis</w:t>
        <w:tab/>
        <w:t>QLCTNSLKLSQITE-----KPPRIHKGFL--------------------------------------------------------------------------------------------------------------------------------------------------------TSPETVPSTDLNTGQ--S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ALQSDLRGTDLQ-------------------------------------------------------------------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ASNTM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RSLEKPEEA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LSHNCSE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NLE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KEAN----------TQLSNE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aeniopygia_guttata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LCYNSV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LSEITE-----KPPRPHKE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LSAELPPTPLN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EGSS--------SPERMSP-ANSAR-------------------------------------------------------------------ASEHPPECKVENCQPAPETTG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CSE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TLQD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QVSSENP----------ENPASE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Gallus_gallus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LCYNSVK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EITE-----KPPRMHKELE--------------------------------------------------------------------------------------------------------------------------------------------------------MHSS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PPTPLDIS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SG--------SPEQMTPP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TSV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SEHAAECKVE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D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SETKGICTE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LQ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TQASSENP----------ENPASE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Equus_caballus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LCCNP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KLSEITE-----KPPRTQREL---------------------------------------------------------------------------------------------------------------------------------------------------------AHLSELPPTPLNISEDSS--------SPERTSPP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SV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TLLDQAT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NVDDPDVSKSKDCMEE--KSQEVQTSTR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F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SVTER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Macaca_mulatta</w:t>
        <w:tab/>
        <w:t>KLCCNPVKLSEITE-----KPPRTQKEL---------------------------------------------------------------------------------------------------------------------------------------------------------AYLSDLPPTPLHISEDSS--------SPERTSPPDSSVI-------------------------------------------------------------------VTLLDQAAKSN-DDLDVSESKGRMEE--KPQEVQTS-RNV----------ESIAEH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Monodelphis_domestica</w:t>
        <w:tab/>
        <w:t>RLCSNPTRLSEITE-----KPPRPQRE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RWGALPPTPLH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EDSS--------SPGRTSPPDSWAG-------------------------------------------------------------------ER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GEADD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ASRGSCR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KPPPE-----VH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SITEQ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Ornithorhynchus</w:t>
        <w:tab/>
        <w:t>QLCSNPVKLSEITE-----KPPRTHKE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RWAALPPTPLHV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GSS--------SPDRTS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DALA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ARPEQMTDSRVVQVESGAEAGGCPGGAAPQ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Q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SES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AVSQQ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Canis_familiaris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LCCNP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KLSEITE-----KPPRTQKEL---------------------------------------------------------------------------------------------------------------------------------------------------------AHLSELPPTPLNISEDSS--------SPERTSPP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SV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TLLDEATK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NVDDPGVSESRDCMEE--KSQEGQNSI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N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SV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H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Bos_taurus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LCC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VKLSEITE-----KPPRIQKEL---------------------------------------------------------------------------------------------------------------------------------------------------------AHLSELPPTPLNISEGSS--------SPERTSPP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SV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TLLDQ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TKSNVDDPDVSESKDHVTE--KSQEVQTSTRSI----------ESVNEQ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Sus_scrofa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LCC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VKLSEITE-----KPPRTQKEL---------------------------------------------------------------------------------------------------------------------------------------------------------AHLSELPPTPLNISEGSS--------SPERTSPP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SV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PLLDQATKSNVDDLDVSE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KDCVEE--KSQEVQTS-RSI----------ESVKEP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Rattus_norvegicus</w:t>
        <w:tab/>
        <w:t>KLCCNPVKLSEITE-----KPPRTQKEL---------------------------------------------------------------------------------------------------------------------------------------------------------VHLSELPPTPLHISEDSS--------SPERTVPQDSSVI-------------------------------------------------------------------ATLVDQTIKNKVDDLEVSEPKSCVEE--KSQEVQTY-RNV----------ESIN--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Mus_musculus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LCCN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KLSEITE-----KPPRPQKEL---------------------------------------------------------------------------------------------------------------------------------------------------------VHLSELPPTPLHISEDSS--------SPERTVPQ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SV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TLVDQA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NNNVN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EVSE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SCVEE--KPQEVQTS-RNV----------ENIN--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IRT1_HUMA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LCC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VKLSEITE-----KPPRTQK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YLSEL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TPLHVSEDSS--------SPERTSPP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SV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TLLDQAAKS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DLDVSESKGC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MEE--KPQEVQTS-R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SIA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Q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aAjellomyces_ER</w:t>
        <w:tab/>
        <w:t>----DDVLLLGECD------------------------------------------------------------------------------------------------------------------------------------------------------------------------------DGVLKLAEA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aMicromonas_CCMP1545</w:t>
        <w:tab/>
        <w:t>D-NRRDALFLGDCD------------------------------------------------------------------------------------------------------------------------------------------------------------------------------AGFAELAR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Ostreococcus_tauri</w:t>
        <w:tab/>
        <w:t>DTNYRDALYLGACD------------------------------------------------------------------------------------------------------------------------------------------------------------------------------DGIAELS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Trichoplax_adhaerens</w:t>
        <w:tab/>
        <w:t>ESNYRDVFWQGTCD------------------------------------------------------------------------------------------------------------------------------------------------------------------------------DGCFTLAEA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Nematostella_vectensis</w:t>
        <w:tab/>
        <w:t>EDNYRDVAWLGTTD------------------------------------------------------------------------------------------------------------------------------------------------------------------------------DGCLALA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Branchiostoma</w:t>
        <w:tab/>
        <w:t>ENNYRDVAWLGDCD------------------------------------------------------------------------------------------------------------------------------------------------------------------------------EGCKALA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Strongylocentrotus</w:t>
        <w:tab/>
        <w:t>DDKYRD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YIGPC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GCEKLAGFV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Ciona_intestinalis</w:t>
        <w:tab/>
        <w:t>DKAYRDVCWLGDCD-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GCLALADL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Brugia_malayi</w:t>
        <w:tab/>
        <w:t>KDNYRDVFWQGTTD------------------------------------------------------------------------------------------------------------------------------------------------------------------------------DGAWKLA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aSchistosoma_japonicum</w:t>
        <w:tab/>
        <w:t>PGNKRDVFWSGNTD------------------------------------------------------------------------------------------------------------------------------------------------------------------------------DGVVKISELV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Schistosoma_mansoni</w:t>
        <w:tab/>
        <w:t>SDNKRDIFWSGNAD------------------------------------------------------------------------------------------------------------------------------------------------------------------------------DGVVKIS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aCaligus_clemensi</w:t>
        <w:tab/>
        <w:t>DRRYRDVAEIGKCD------------------------------------------------------------------------------------------------------------------------------------------------------------------------------DGCKKLAEA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Lepeophtheirus</w:t>
        <w:tab/>
        <w:t>DRRYRDVAEIGTCD------------------------------------------------------------------------------------------------------------------------------------------------------------------------------DGCKKLAEA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Aedes_aegypti</w:t>
        <w:tab/>
        <w:t>PGNRRDVAWTGDCD------------------------------------------------------------------------------------------------------------------------------------------------------------------------------DGCFFLADK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Apis_mellifera</w:t>
        <w:tab/>
        <w:t>SNGARDVAWLGECD------------------------------------------------------------------------------------------------------------------------------------------------------------------------------IGCQLLADK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Bombyx_mori</w:t>
        <w:tab/>
        <w:t>EGSYRDVARLGDCD------------------------------------------------------------------------------------------------------------------------------------------------------------------------------EGCQDLADR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Drosophila</w:t>
        <w:tab/>
        <w:t>PNNTRDVAF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GDC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GVMALAKA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Pediculus</w:t>
        <w:tab/>
        <w:t>DKNYRDVAFLGDCD------------------------------------------------------------------------------------------------------------------------------------------------------------------------------ELCEQLVD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Tribolium_castaneum</w:t>
        <w:tab/>
        <w:t>KNNTRDVAWIGDCD------------------------------------------------------------------------------------------------------------------------------------------------------------------------------EGCQLLADK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Danio_rerio</w:t>
        <w:tab/>
        <w:t>DKAYRDVAHLSTCD------------------------------------------------------------------------------------------------------------------------------------------------------------------------------DGCM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TLAEL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Salmo_salar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Xenopus_laevis</w:t>
        <w:tab/>
        <w:t>EKAYRDVAWLGDCD-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GCLALADF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Gallus_gallus</w:t>
        <w:tab/>
        <w:t>DKAYRDVAWLGDCD------------------------------------------------------------------------------------------------------------------------------------------------------------------------------EGCLALA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Bostaurus</w:t>
        <w:tab/>
        <w:t>KKAYRDV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WLGDC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GCLALADL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Canis_familiaris</w:t>
        <w:tab/>
        <w:t>KKAYRDVAWLGDCD------------------------------------------------------------------------------------------------------------------------------------------------------------------------------QGCLALAD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Equuscaballus</w:t>
        <w:tab/>
        <w:t>KKAYRDVAWLGDCD------------------------------------------------------------------------------------------------------------------------------------------------------------------------------QGCL-LAD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Caligus_rogercresseyi</w:t>
        <w:tab/>
        <w:t>ERRYRDVAEIGSCD------------------------------------------------------------------------------------------------------------------------------------------------------------------------------AGCSKLAEA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Rattusnorvegicus</w:t>
        <w:tab/>
        <w:t>KKAYRDVAWLGDCD------------------------------------------------------------------------------------------------------------------------------------------------------------------------------QGCLALAD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Musmusculus</w:t>
        <w:tab/>
        <w:t>KKAYRDVAWLGDCD------------------------------------------------------------------------------------------------------------------------------------------------------------------------------QGCLALAD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Susscrofa</w:t>
        <w:tab/>
        <w:t>KKAYRDV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WLGDC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GCLALADL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HUMAN</w:t>
        <w:tab/>
        <w:t>KKAYRDVAW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GEC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GCLALAEL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Ciona_intestinalis</w:t>
        <w:tab/>
        <w:t>-----DLAVTGDIM------------------------------------------------------------------------------------------------------------------------------------------------------------------------------DSIQTFVDE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Xenopus_tropicalis</w:t>
        <w:tab/>
        <w:t>-----DVAELGDLC------------------------------------------------------------------------------------------------------------------------------------------------------------------------------DIIHTMVSRLS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Danio_rerioB</w:t>
        <w:tab/>
        <w:t>-----DYMELGDLS------------------------------------------------------------------------------------------------------------------------------------------------------------------------------ESVRKLAEI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Gallus_gallus</w:t>
        <w:tab/>
        <w:t>-----DIAQLGDVV------------------------------------------------------------------------------------------------------------------------------------------------------------------------------TGVEKMVELLD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Taeniopygia_guttata</w:t>
        <w:tab/>
        <w:t>-----DVAQLGDVV------------------------------------------------------------------------------------------------------------------------------------------------------------------------------SGVEKLV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Equus_caballus</w:t>
        <w:tab/>
        <w:t>-----DVVQLGDVV------------------------------------------------------------------------------------------------------------------------------------------------------------------------------HGVEKLV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iso9Canis_familiaris</w:t>
        <w:tab/>
        <w:t>-----DVVQLGDVV------------------------------------------------------------------------------------------------------------------------------------------------------------------------------HSVERLV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Mus_musculus</w:t>
        <w:tab/>
        <w:t>-----DVVQLGDVV------------------------------------------------------------------------------------------------------------------------------------------------------------------------------HGVERLVD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aRattus_norvegicus</w:t>
        <w:tab/>
        <w:t>-----DVVQLGDVV------------------------------------------------------------------------------------------------------------------------------------------------------------------------------QGVERLVD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Oryctolagus_cuniculus</w:t>
        <w:tab/>
        <w:t>-----DVAQLGDVV------------------------------------------------------------------------------------------------------------------------------------------------------------------------------HGVGKLV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Monodelphis_domestica</w:t>
        <w:tab/>
        <w:t>-----DVAQLGDII------------------------------------------------------------------------------------------------------------------------------------------------------------------------------GGVEMLVKA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Macaca_mulatta</w:t>
        <w:tab/>
        <w:t>-----DVAKQLFCI------------------------------------------------------------------------------------------------------------------------------------------------------------------------------CV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Sus_scrofa</w:t>
        <w:tab/>
        <w:t>-----DVVQLGDLV------------------------------------------------------------------------------------------------------------------------------------------------------------------------------HGVKRLV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HUMAN</w:t>
        <w:tab/>
        <w:t>-----DVAQLGDVV------------------------------------------------------------------------------------------------------------------------------------------------------------------------------HGVESLV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Stigmatella_DW4/3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Strongylocentrot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Acyrthosiphon_pis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Apis_mellifer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Drosophila</w:t>
        <w:tab/>
        <w:t>V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Tribolium_castane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Danio_rerio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Xenopus_tropicalis</w:t>
        <w:tab/>
        <w:t>EIQ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Gallus_gal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Taeniopygia_gutta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MOUSE</w:t>
        <w:tab/>
        <w:t>VQR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LEMNFP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SAAQD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Bos_taur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Equus_cabal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Pan_troglodyte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Canis_familiar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Ovis_arie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Macaca_mulat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Mus_musculus</w:t>
        <w:tab/>
        <w:t>VQR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LEMNFP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SAAQD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Rattus_norvegic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Sus_scrof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4_HUMAN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Perkinsus_ATCC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Ciona_intestinal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Apis_mellifer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Nasonia_vitripenn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Anoplopoma_fimbria</w:t>
        <w:tab/>
        <w:t>TRVLD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eastAsia="it-IT"/>
        </w:rPr>
        <w:t>ISCTQTT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SNTGG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eastAsia="it-IT"/>
        </w:rPr>
        <w:t>YWYKYQ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YLVDYNEQCGDGVLD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Danio_rerio</w:t>
        <w:tab/>
        <w:t>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Salmo_salar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Taeniopygia_guttata</w:t>
        <w:tab/>
        <w:t>I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Bos_taurus</w:t>
        <w:tab/>
        <w:t>V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Canis_familiaris</w:t>
        <w:tab/>
        <w:t>V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Pan_troglodytes</w:t>
        <w:tab/>
        <w:t>V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Macaca_mulatta</w:t>
        <w:tab/>
        <w:t>V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Mus_musculus</w:t>
        <w:tab/>
        <w:t>T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Ornithorhynchus</w:t>
        <w:tab/>
        <w:t>V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Rattus_norvegicus</w:t>
        <w:tab/>
        <w:t>I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Sus_scrofa</w:t>
        <w:tab/>
        <w:t>V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HUMAN</w:t>
        <w:tab/>
        <w:t>V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SIRT6VITIS</w:t>
        <w:tab/>
        <w:t>PFVRIDLFQVILTHTLSSDKRFV NWILR-----------------------------------------------VASV--HGQKAPLPF--------------------------------IKYVEVSFLDGQNY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E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VLHK--QPFQLKRRTVKTKIFEVLLKLNFSDGCGCLSSQIKVPIDFKVSTDCFN--YDKDAILQKLRDTATGDPCCGRHEVIEKKPIPDPRSEAT</w:t>
      </w:r>
      <w:r>
        <w:rPr>
          <w:rFonts w:eastAsia="Times New Roman" w:cs="Courier New" w:ascii="Courier New" w:hAnsi="Courier New"/>
          <w:sz w:val="6"/>
          <w:szCs w:val="6"/>
          <w:highlight w:val="yellow"/>
          <w:lang w:val="en-US" w:eastAsia="it-IT"/>
        </w:rPr>
        <w:t>VYAIVTNVLQY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N-KTAPESNGSVMK</w:t>
      </w:r>
      <w:r>
        <w:rPr>
          <w:rFonts w:eastAsia="Times New Roman" w:cs="Courier New" w:ascii="Courier New" w:hAnsi="Courier New"/>
          <w:sz w:val="6"/>
          <w:szCs w:val="6"/>
          <w:highlight w:val="yellow"/>
          <w:lang w:val="en-US" w:eastAsia="it-IT"/>
        </w:rPr>
        <w:t>GRLGGLNGI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E-----TSWKRSRSGK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SIRT6RICINUS</w:t>
        <w:tab/>
        <w:t>PYVRIDLLQIIVTRSLSADKRFV NWTLR-----------------------------------------------IASV--HALKATLPF--------------------------------IKSIEVTFSDTQKY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A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ILHE--QPFNLKRRTVTTESFEIFLKLNLSDGCGCLCTQINIPFGFKVLNDCFN--LKKDSVIQNLREKAIQVLGCGQNAMIERKTIIAPRSEVTVHAIVTNIKAFE-SDG-LSNGEVKRLRGSSINGIM-----TCRKRSNSRK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 xml:space="preserve">SIRT6ARAB </w:t>
        <w:tab/>
        <w:t>PYVRIDLFQIILTQSISGDQRFI NWTLR-----------------------------------------------VASV--HGLTSQLPF--------------------------------IKSIEVSFSDNHNY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D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VLDK--QPFLMKRRTARNETFDIFFKVNYSDGCDCVSTQLSLPFEFKISTEEHVEIIDKEAVLQSLREKAVEESSCGQSGVVERRVVSEPRSEAV</w:t>
      </w:r>
      <w:r>
        <w:rPr>
          <w:rFonts w:eastAsia="Times New Roman" w:cs="Courier New" w:ascii="Courier New" w:hAnsi="Courier New"/>
          <w:sz w:val="6"/>
          <w:szCs w:val="6"/>
          <w:highlight w:val="yellow"/>
          <w:lang w:val="en-US" w:eastAsia="it-IT"/>
        </w:rPr>
        <w:t>VYATVTS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LRTYHSQQSL</w:t>
      </w:r>
      <w:r>
        <w:rPr>
          <w:rFonts w:eastAsia="Times New Roman" w:cs="Courier New" w:ascii="Courier New" w:hAnsi="Courier New"/>
          <w:sz w:val="6"/>
          <w:szCs w:val="6"/>
          <w:highlight w:val="yellow"/>
          <w:lang w:val="en-US" w:eastAsia="it-IT"/>
        </w:rPr>
        <w:t>LANGDLK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WK----LEGSG-----TSRKRSRTGK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SIRT6ZEAMAYS</w:t>
        <w:tab/>
        <w:t>PYIRTDFVQLTLRHSLK--KKCV RWTLR-----------------------------------------------VTSI--HGLRAPLPF--------------------------------LQSVKVSFPERPDL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S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VLKE--QPFSLQRETSMNKPFFMLLTLNFSDGCSCLSSSIGWPVDFQKRKDSFV--RDRALVLRELYSAAQRESCIGQQEILERENL--PRAETSIHG</w:t>
      </w:r>
      <w:r>
        <w:rPr>
          <w:rFonts w:eastAsia="Times New Roman" w:cs="Courier New" w:ascii="Courier New" w:hAnsi="Courier New"/>
          <w:sz w:val="6"/>
          <w:szCs w:val="6"/>
          <w:highlight w:val="yellow"/>
          <w:lang w:val="en-US" w:eastAsia="it-IT"/>
        </w:rPr>
        <w:t>IVTNI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VRYDTEDEKLAPPKNDLMNHSRSNPAKRHVEGTDCHSS</w:t>
      </w:r>
      <w:r>
        <w:rPr>
          <w:rFonts w:eastAsia="Times New Roman" w:cs="Courier New" w:ascii="Courier New" w:hAnsi="Courier New"/>
          <w:sz w:val="6"/>
          <w:szCs w:val="6"/>
          <w:highlight w:val="yellow"/>
          <w:lang w:val="en-US" w:eastAsia="it-IT"/>
        </w:rPr>
        <w:t>LPKK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SIRT6TRITICUM</w:t>
        <w:tab/>
        <w:t>PYIRTDFIQLLLRHTVK--KKCV RWTLR-----------------------------------------------VTSV--HGMRAPLSF--------------------------------LRSIEVSFPDRSDM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PVVLME--QPFSLQRETSMTSIFSMLLTLKFSDGCGNH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 xml:space="preserve">SIRT6ORIZA </w:t>
        <w:tab/>
        <w:t>PYIRTDFVQISLRNSVK--KKCV RWTLR-----------------------------------------------VTSI--HGLRAPLPF--------------------------------LRSVEVSFPERPDMKPVVLK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--QPFSLQRETSMNRPFVMLLTFNFSDGCGCSSSSIEWPVDFLKQKDSFV--RDRSLVLQELQHAAEHRSRAGQHAILEREGV--PRAETSI</w:t>
      </w:r>
      <w:r>
        <w:rPr>
          <w:rFonts w:eastAsia="Times New Roman" w:cs="Courier New" w:ascii="Courier New" w:hAnsi="Courier New"/>
          <w:sz w:val="6"/>
          <w:szCs w:val="6"/>
          <w:highlight w:val="yellow"/>
          <w:lang w:val="en-US" w:eastAsia="it-IT"/>
        </w:rPr>
        <w:t>HALVTNIV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RYDTEDSKAAV</w:t>
      </w:r>
      <w:r>
        <w:rPr>
          <w:rFonts w:eastAsia="Times New Roman" w:cs="Courier New" w:ascii="Courier New" w:hAnsi="Courier New"/>
          <w:sz w:val="6"/>
          <w:szCs w:val="6"/>
          <w:highlight w:val="yellow"/>
          <w:lang w:val="en-US" w:eastAsia="it-IT"/>
        </w:rPr>
        <w:t>PMATWM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N-SNGS</w:t>
      </w:r>
      <w:r>
        <w:rPr>
          <w:rFonts w:eastAsia="Times New Roman" w:cs="Courier New" w:ascii="Courier New" w:hAnsi="Courier New"/>
          <w:sz w:val="6"/>
          <w:szCs w:val="6"/>
          <w:highlight w:val="yellow"/>
          <w:lang w:val="en-US" w:eastAsia="it-IT"/>
        </w:rPr>
        <w:t>LSKRHMDAIGCNPASSKK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SIRT6PHYSCOM</w:t>
        <w:tab/>
        <w:t>PYVHIDRILLSYYYYWTK-KKSV KWYFR-----------------------------------------------ISSI--HGQKMALPF--------------------------------IKSIEVMFPNRPEF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P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AFAK--PPCLVRRETMRLKELDVALKLHFAEGCMCSSGDIFQTLSFEVRDNYLLCRID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Strongylocentrotus</w:t>
        <w:tab/>
        <w:t>PEYTGPSLVLESQQGLSTKNIKDTMHVGDSQKNCKVDSECVDDRRKVAVKDEVKEESMNDGQKVEIKDEVKEKVQKERVSEDLEVSPEMKR-------------------------------EAHLNSHETPDQKV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SCIRL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I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RQKVAVKD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KESCL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GQKVETKDEVKEKVQKERVSEDLEVPPEVKSEAHLDSHETPQENSEQSCK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CPDTSEVIQD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AKDTEKHEASDNSFRTCKHEDDDMRETVDIQETSCLVGSDSKQTF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NMCSVKQEIH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KSGSADTTDIKPGCPDNWSDSKRTDDEESVENI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Lepeophtheirus</w:t>
        <w:tab/>
        <w:t>PEYDKEIDPIRMMD--------------------------------------------------------------KSKDP-NFFIDWTQS-------------------------------EKEAKKIIIKSDRLEDALKMKR------------------------KKDREVTAKLASKKNKSLCDDEEEKNNRG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LNNIFIL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KEETDHCNGENASSFELKNEKDL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Acyrthosiphon_pis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Apis_mellifera</w:t>
        <w:tab/>
        <w:t>PEYESTMDPTRNSDTTS-----------------------------------------------------------KEMDW-TIPTSR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MNVLYKKVC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MRRKRKTFMYE------------------------RERTDTKRETKTK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AFMIKQ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IKTEDTMNTA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ICNNAVV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DISSNTVKIED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IKHVEPF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FTTNNMTQPDP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EVNNI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Drosophila</w:t>
        <w:tab/>
        <w:t>PEYSEASDPTKQS---------------------------------------------------------------KPMEW-TIPTSNVNT-------------------------------FHRQYK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YVY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FIY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YLL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Danio_rerio</w:t>
        <w:tab/>
        <w:t>PEWAGPTLCEDSGGDLD----------------------------------------------------------ILPYG---AWKKEVKI-------------------------------ELKIEESKHTVSKKRK------------------------------RKEQHAEEDYKNGVKVEEEMKEEGKES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HVHTH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Xenopus_tropicalis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WTG-------MPTKT-----------------------------------------------------------EPTN----GNYKE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HFYNDSVLG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NPNQKR-------------------------------------------EGCKEEPNLEPKK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VEPAC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Gallus_gallus</w:t>
        <w:tab/>
        <w:t>PEWTGPVVVESADSAKPEQ-----------------------------------------------------LY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TFKPE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HGL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KEEP-------------------------------FSQHNGTA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CPDLG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TLVEHRDS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KQECPSPDTGPPL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KMKVEPLL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Bos_taurus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AWDGPHMVERALPP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-----------------------------------------------------------RPPA--PKLEPK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PQLNSPVPA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KQE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TAEPC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HNGS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TSPKRERPDSPSPHRP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RVKTEVVP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Canis_familiaris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AWDGPRVLERALPP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-----------------------------------------------------------RPPAKPPEPEPKE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AQLNGPAPA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KQEP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TEPC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HNGSGPGSPKRERLDSPVPHRPPKRVKAEVAP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Mus_musculus</w:t>
        <w:tab/>
        <w:t>PAWDGPCVLDKALPPLP-----------------------------------------------------------RPVA------LKAEP-------------------------------PVHL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GAVHV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YKSKP---------------------------------------------NSPILHRPPKRVKTEAAPS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Pan_troglodytes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AWDGPRVLERAL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LP-----------------------------------------------------------RPPT--PKLEPKEES-------------------------------P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RINGSIPAGPKQE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C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HNGS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ASPKRERPTSPAPHR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KRVKAEAVP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Sus_scrofa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AWDGPRVLERAL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LP-----------------------------------------------------------RPPA--PKLEPK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AQFNCPAPASTKQEPKTEPC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HNG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PTSP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REQLDSP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HK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KRAKAEVIP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Macaca_mulatta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AWDGPHVLERAL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LP-----------------------------------------------------------RPPT--PKLEPKEES-------------------------------PTR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NGSIPAGPKQE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C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HNGS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ASPKRERPTSPAPNRPP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RVKAEAVP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Rattus_norvegicus</w:t>
        <w:tab/>
        <w:t>PTWDGPRVLEKALPPLP-----------------------------------------------------------RPVA------PKAEP-------------------------------PVHLNG----SYKPKP---------------------------------------------DSPVPHRPPK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KTEAAA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HUMAN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AWDGPRVLERAL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LP-----------------------------------------------------------RPPT--PKLEPKEES-------------------------------P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RINGSIPAGPKQE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C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HNGS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ASPKRERPTSPAPHR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KRVKAKAVP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SIRT7PHYSCOM</w:t>
        <w:tab/>
        <w:t>E------QNPSLVSS--------------------------------------------------------------NRALEHDVGVHEDM-------------------------------SSECYDQKLEEFERSFMVQTT--------------------------------------SFAP---------RT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Ciona_intestinalis</w:t>
        <w:tab/>
        <w:t>AVYFQHTDSLWG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LARQPKLNE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TFTTTSIT---------------------------------------------YPISTAHQSSLSEQSNIINTHVCSANRTASWPGPALIPQPIESPNFLSDTNRENVLDEKPYLVPAVTHSQYPSASSQVTGQSVVSVADMSSKVEQQTLSQQCVVSPAPSWFGKGYRSKVNKKNGFKKRGKRKLS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Apis_mellifera</w:t>
        <w:tab/>
        <w:t>PQYNRAKDPIFFHAV--------------------------------------------------------------RLRNNEQYTTSQPC-------------------------------LEEKR-------------------------------------------------------------MHFTQKSN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Danio_rerio</w:t>
        <w:tab/>
        <w:t>PVYSRLQDPIFSMAK--------------------------------------------------------------PLSPQEQKSHSRKE-------------------------------IAPPSALEEVSQSAPPQGEGPA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QGGWFGRGYS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RRKK---------KSS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Xenopus_tropicalis</w:t>
        <w:tab/>
        <w:t>PVYDRSQDP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IFSLAV--------------------------------------------------------------P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HSSEEQSHTRKP-------------------------------IKTADSHNIIPEQEQPVVEQP--------------------------------------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GGWFGKGY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KGRRMR---------R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Bos_taurus</w:t>
        <w:tab/>
        <w:t>PRYSRWQDP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IFSLAT--------------------------------------------------------------P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AGEEGSHSRKS-------------------------------LC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REEPGPGDRGA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SSA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ILGGWFGRGC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TKRTKRK---------KVT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Canis_familiaris</w:t>
        <w:tab/>
        <w:t>PPYSRWQDP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IFTLAT--------------------------------------------------------------P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RAGEEGSHSRKS-------------------------------LCRSREDPPPGDR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ALSSA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LGGWFGRGCA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RTKRR---------KIT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Equus_caballus</w:t>
        <w:tab/>
        <w:t>PPYSRWQDP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IFSLAT--------------------------------------------------------------P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R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EEGSHSRKS-------------------------------LCRS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EPPPGDRGSPLSS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LGGWFGRGCA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RTKRK---------KVL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Macaca_mulatta</w:t>
        <w:tab/>
        <w:t>PAYSRWQDP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IFSLAT--------------------------------------------------------------P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AGEEGSHSRKS-------------------------------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CRSREEAPPGDRGA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SSA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ILGGWFGRGCT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RTKKK---------KVT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Mus_musculus</w:t>
        <w:tab/>
        <w:t>PVYNRWQDP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IFSLAT--------------------------------------------------------------P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AGEEGSHSRKS-------------------------------LCR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REEAPPGDQSDPLAS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ILGGWFGRGCA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RAKRK---------KVA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Pan_troglodytes</w:t>
        <w:tab/>
        <w:t>PAYSRWQDP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IFSLAT--------------------------------------------------------------P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AGEEGSHSRKS-------------------------------LC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REEAPPGDRGA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SSA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ILGGWFGRGC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TKRTKRK---------KVT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aRattus_norvegicus</w:t>
        <w:tab/>
        <w:t>PVYNRWQDP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IFSLAT--------------------------------------------------------------P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AGEEGSHSRKS-------------------------------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CRSREEPPPGDQSA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ASAT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ILGGWFGRGCAKRA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RK---------KAA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Sus_scrofa</w:t>
        <w:tab/>
        <w:t>PPYSRWQDP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IFSLAT--------------------------------------------------------------P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AGEEGSHSRKS-------------------------------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CRSREEPGPEDRGA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RSSA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LGGWFGRGC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TKRTKRK---------KVT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HUMAN</w:t>
        <w:tab/>
        <w:t>PAYSRWQDP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IFSLAT--------------------------------------------------------------P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AGEEGSHSRKS-------------------------------LC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REEAPPGDRGA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SSA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ILGGWFGRGC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TKRTKRK---------KVT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18"/>
          <w:szCs w:val="18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18"/>
          <w:szCs w:val="18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;Courier New" w:hAnsi="Courier;Courier New"/>
          <w:b/>
          <w:bCs/>
          <w:sz w:val="18"/>
          <w:szCs w:val="18"/>
          <w:lang w:val="en-US" w:eastAsia="it-IT"/>
        </w:rPr>
        <w:t>B (SECOND PART: continuing from the precedent to the end (at right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Hydra_magnipapillata</w:t>
        <w:tab/>
        <w:t>------------------------------------------QSDSPQIDEG-----------------------------------------------------------------------------------------------------------------------------IYFLPIPPNKFVFHGAELYTEDCP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49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Strongylocentrotus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QRNSAAEQYMLFQRTLDSIGNSSTGASSLDVMAGNDS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ASGESESTQ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HVASDC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EP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VKAEAEDLGLCVNE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RTNSQDD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NSEVGNVSSSSGSVLEH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QASPAPDSEAKPSPSTSAAAKTPRA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ISTQLKESSFLFIPPMRYVFHGAEVFL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DDNEI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HGLEGLNKDM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NDLHNELENGDLHNDLGSGDLHNELENGDLHNHLHNGDDLPDLSEEDHSPAKEKTVSLDDLTPTVPS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TSQYGQSASKAQCVPETNGRDGSPFEAPSGETVYTHIDLPVT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Brugia_malayi</w:t>
        <w:tab/>
        <w:t>---------------------------------------------------------------------------------------------------------------------------------------------------------------MPSMWDARYISVGSKLPVDGYLFIVPNKNIFPGAEIYYDKDDDIFRQLPEHY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HSSAASSSSDSGESVTNQEEIYCNVGVRTM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LEESSPARAGSESDERSSSCPPKMDLE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YSAESSCAGNRLSVRLEPFLQTI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QTREETTHGLVRT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TSNHLL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aSchistosoma_mansoni</w:t>
        <w:tab/>
        <w:t>--------------------------------------------------------------------------------------------------------------------------------------------------------------------E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TYTSTVVSS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NSSELMNK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SNDAVIEV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DE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GECVWEVASSLP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Schistosoma_japonic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Acyrthosiphon_pisum</w:t>
        <w:tab/>
        <w:t>NLSTD-----------------------------------STRDSGIDPDD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QKSSLAAYLPSNKYYMLKKRRYMFSGAEV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N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MNDD---------------SETESDSSEKSETPPLH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Tribolium_castaneum</w:t>
        <w:tab/>
        <w:t>HMSVD-----------------------------------SARDSGIGDNS--------------------------------------------NFTDLETKYDDTSDENPDLGEYNTNTNTASDPQFTNISNDEANKTNTYLESTTNTSDLKG------FWQPKIKKSLAERL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KSFYLVKPSRYIFPGAEIYYDPD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FGYY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S---------------SSSNNSDSESENGEPVSN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Apis_mellifera</w:t>
        <w:tab/>
        <w:t>EIISE-----------------------------------SSIDYKFHTVSVESTSKDIG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IYSLEECQVFPRII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ISSESALLDSTLKPHHCVENRTSLKMNNDYSTMNSTEIEKTNFKPRQASIDSALDSGVGDSCNSVDSHEDKNSKEELKNGTLN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HCWHPKIRKS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RLPENSYYQLAPGKYIFPGAEVYSDPEEYDHCSLSINSES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---------------SD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SSSID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EDDEVEEEEEEEEEEEQDEENERNENQVEDN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KLKEKLGMK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GHEEEINEKNIKEDVKGHRKIETKNNKIETENNQRKIMEREDERR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ISKFHNENILE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Pediculus</w:t>
        <w:tab/>
        <w:t>NVI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LRDVR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Danio_rerio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HAN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HTENTSAGH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NAEHIEHMSK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HANP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DQSSLSVNEEELASPAAE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HALDSTEISAH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TERS-----KEADAVNTDDAACVK-------DEE-NTDRLR-----------V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M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RRR----CWRSRICQSPISKRLG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aNothobranchius_f</w:t>
        <w:tab/>
        <w:t>VEMGD------------------------------------FKSQNSSFDY----------------------------------------------------------------------------------------------------------RKRYWVSRISRSPISKRLNPGQYLFQSPNRYLFHGAEVYSDSEEE--TSSSCGSDSDE---------------SECSPGGVEDDSDPEDVSEAAAAD-------GETRIKDMFR-----------NSANEE----ESSVQIDSSSEKAHSATNQA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bNothobranchius_k</w:t>
        <w:tab/>
        <w:t>VEMGD------------------------------------FKSQNSSFDY----------------------------------------------------------------------------------------------------------RKRYWVSGISRSPISKRLNPGQYLFQSPNRYLFHGAEVYSDSEEE--TSSSCGSDSDE---------------SECSPGGVEDDSDPEDVSEAAAAD-------GETRIKDMFR-----------NSANEE----KSSVQIDSSSEKAHSATNQA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Xenopus_tropicalis</w:t>
        <w:tab/>
        <w:t>DQETA------------------------------------EKDTDIDSAK-------------------------------------------------------------------------------------------------------------DLESKYTKEQISK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DSTQFLFLAPNRYIFHGAEVFS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DED-LTSSSCGTNSDS---------------E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LSPSLH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PIEEDSDT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CFHA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Y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NETDTDNR-----------ADLERE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ERVVLYQSDDLLGIDGTTMN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Taeniopygia_guttata</w:t>
        <w:tab/>
        <w:t>MNSET------------------------------------MKENGSNDGE------------------------------------------------------------------------------------------------NKEKS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ILKKCWVN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AKEQISK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DGTQY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F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PPNRYIFHGAEVYSDSEDDIISSSSC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SSES---------------GSC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RSQSL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EDESEMEEFYN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IED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APER---E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PGFGEDGAEQEELAAEESAETNEAAGTEH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NA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Gallus_gallus</w:t>
        <w:tab/>
        <w:t>MNSET------------------------------------MKENGTNNGE------------------------------------------------------------------------------------------------SKEKN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IVKKCWV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RSAKEQISK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DGTQY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F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PPNRYIFHGAEVYS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MISSSSC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SSSES---------------GSC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HSQSL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EDESEIEEFYN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IED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AP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VEAAFEEDGVEQ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ADESAYTNEAAG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HPTSNKL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Equus_caballus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GSPY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K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GSDTGE------------------------------------------------------------------------------------------------KNERTSVAE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RKCWPAR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AKEQISKR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GNQY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F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PPNRYIFHGAEVY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SEEDVLSSSSCGSNSDS---------------GTCQSPSLEEPMED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EIEEFYN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EDDAD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N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GGTGFRADGSDQ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VNETISTKQEATDINYSSNK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Macaca_mulatta</w:t>
        <w:tab/>
        <w:t>GNPD-------------------------------------LKNVGSSTGE------------------------------------------------------------------------------------------------KNERTSVAGTVRKCWPSRVAKEQISKRLDGNQYLFLPPNRYIFHGAEVYSDSEDDVLSSSSCGSNSDS---------------GTCQSPSLEEPMEDESEIEEFYNG-------LEDEPDIPER---AGGAGFGTDGDDQE--AINEAISMKQEVTDMNYPSNKS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Monodelphis_domestica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ANGGE------------------------------------------------------------------------------------------------KNERTN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ETLRKCWPNRL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KEQIS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RLDGNQY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F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PPNRYIFHGAEVYS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EDDVLSSSSCGSNSDS---------------GTCRSPSLEEPMEDE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MEEFYN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E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AD-GPERGG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CAC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KEDQ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VGEAASITDEAAAIDHPSSR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Ornithorhynchus</w:t>
        <w:tab/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GLD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TKDAA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IGENKE---------------------------------------------------------------------------------------------RNERTSAAE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RKCWGSR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AKEQISKR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GNQY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F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PPNRYIFHGAEVYS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DILSS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CGSNSDS---------------GTCHSPSLEEPL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ESEIEEFYN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EDDA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PER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GGGAAAGFGGDDDEQ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VTEAVSVKVEAAEMDHSSNG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Canis_familiaris</w:t>
        <w:tab/>
        <w:t>ESPD-------------------------------------LKNVGCNTGE------------------------------------------------------------------------------------------------KNERTSVADPV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CWPAR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AKEQISKR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GNQY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F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PPNRYIFHGAEVY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SEDDVLSSSSCGSNSDS---------------GTCQSPSLEEHL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ESEIEEFYN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EDE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VNER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GGTGFGIDGGDQ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VNEAISMKQEA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TNYPSNKS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Bos_taurus</w:t>
        <w:tab/>
        <w:t>ESPD-------------------------------------LKNAVSNSGE------------------------------------------------------------------------------------------------KNERTSVAE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RKCWPARLA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QISK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DDNQYLFLPPNRYIFHGAEVYS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DVLSS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CGSNSDS---------------GTCQSPSLEEPMEDESEN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FYN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EDDA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N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GGTVFEADGGDQ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INEAISVKQEATCINY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NKS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Sus_scrofa</w:t>
        <w:tab/>
        <w:t>ESPG-------------------------------------LKNVACSNGE------------------------------------------------------------------------------------------------KNERTSVAETVRKCWPARLAKEQISKR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GNQY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F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PPNRYIFHGAEVY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SEDDVLSSSSCGSNSES---------------GTCQSPSLEEPMED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EIEEFYN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EDDADVNM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GGTGFGADGSDQ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VNEAISMKQEATGVNY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SNKS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Rattus_norvegicus</w:t>
        <w:tab/>
        <w:t>ENPD-------------------------------------FKAVGSSTGD------------------------------------------------------------------------------------------------KNERTSVAETVRKCWPNRLAKEQISKRLDGNQYLFVPPNRYIFHGAEVYSDSEDDALSSSSCGSNSDS---------------GTCQSPSLEEPLEDESEIEEFYNG-------LEDDADRPEC---AGGS--GADGGDQE--AVNEAIAMKQELTDVNCTPDKSEHY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-Mus_musculus</w:t>
        <w:tab/>
        <w:t>ENPD-------------------------------------FKAVGSSTAD------------------------------------------------------------------------------------------------KNERTSVAETVRKCWPNRLAKEQISKRL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GNQYLFVPPNRYIFHGAEVY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SEDDVLSSSSCGSNSDS---------------GTCQSPSLEEPL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SEIEEFYN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TERP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C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GG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F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GADGGDQ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VVNEAIATRQELTDVNYPSDK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IRT1_HUMAN</w:t>
        <w:tab/>
        <w:t>ENPD-------------------------------------LKNVGSSTGE------------------------------------------------------------------------------------------------KNERTSV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GTVRKCW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NRVAKEQISR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DGNQYLFLPPNRYIFHGAEVYSDSEDDVLSSSSC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NSDS---------------GTCQSPSLEEPM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ESEIEEFYN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EDE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V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GGAGFGTDGDDQ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INEAISVKQEVTDMNYP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NKS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aAjellomyces_ER</w:t>
        <w:tab/>
        <w:t>-----------------------------------------------------------------------------------------------------------------------------------------------------------------WREELEELWAQTNPEKAGLMEKEKEKPARSKNELLRD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IERLTEE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EHTLHISRAH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RVRSELQKGKESEVGNGEDATDKREPTPTSQDD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RVMKK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NEPS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EQLDPVP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QESKSE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KSSDDCATKQEN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TAGREPNKESDQETER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aMicromonas_CCMP1545</w:t>
        <w:tab/>
        <w:t>-----------------------------------------------------------------------------------------------------------------------------------------------------------------WGDELDELVRAG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VEK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KSPTIDR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Ostreococcus_tauri</w:t>
        <w:tab/>
        <w:t>-----------------------------------------------------------------------------------------------------------------------------------------------------------------WKEDLDALIKSC-----------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RN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AQEAPAECLNG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Trichoplax_adhaerens</w:t>
        <w:tab/>
        <w:t>-----------------------------------------------------------------------------------------------------------------------------------------------------------------WKEE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QLKERGHKIL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KYPQMVTKEAKVSLISSAPEQHSQAVESKSNADGNKESTEDEGS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NFDAIAVTQEHQI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Nematostella_vectensis</w:t>
        <w:tab/>
        <w:t>-----------------------------------------------------------------------------------------------------------------------------------------------------------------WKAS-------------EPFAIV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Branchiostoma</w:t>
        <w:tab/>
        <w:t>-----------------------------------------------------------------------------------------------------------------------------------------------------------------WKEQLE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VHREHTR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AQ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Strongylocentrotus</w:t>
        <w:tab/>
        <w:t>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WKKEMTVLV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KGE---AKKKKKGETESPTKDETAKTPTSATKDQKPKTSASPGKKS---SASPTKDKKPSSKKD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Ciona_intestinalis</w:t>
        <w:tab/>
        <w:t>-----------------------------------------------------------------------------------------------------------------------------------------------------------------WKNELK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MVCNQHKE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QNSQATASKE-----KCPSKKSA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Brugia_malayi</w:t>
        <w:tab/>
        <w:t>-----------------------------------------------------------------------------------------------------------------------------------------------------------------WKTELNKLIET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KKINEKXEKDEKNIKSTVTTIDNISINEEKNGKSIERXKSVDXKSNKL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aSchistosoma_japonicum</w:t>
        <w:tab/>
        <w:t>-----------------------------------------------------------------------------------------------------------------------------------------------------------------WKDDLL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KEETDS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LIAQFVEKKSQQ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Schistosoma_mansoni</w:t>
        <w:tab/>
        <w:t>-----------------------------------------------------------------------------------------------------------------------------------------------------------------WKDDLL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KKETDS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LNEEFLAKKSQDKTNGQ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aCaligus_clemensi</w:t>
        <w:tab/>
        <w:t>-----------------------------------------------------------------------------------------------------------------------------------------------------------------WKEELISLMGGS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Caligus_rogercresseyi</w:t>
        <w:tab/>
        <w:t>-----------------------------------------------------------------------------------------------------------------------------------------------------------------WKEELISLMGGS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Lepeophtheirus</w:t>
        <w:tab/>
        <w:t>-----------------------------------------------------------------------------------------------------------------------------------------------------------------WKEELESLMNK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Aedes_aegypti</w:t>
        <w:tab/>
        <w:t>-----------------------------------------------------------------------------------------------------------------------------------------------------------------MGDELREMIKREHAKLDAAQHKHFPVAEPNPTETASATASQNHD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DDVMIHDVQHAVDEPATNIAPVPDLV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VD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NHHGEMKDLGEGKSTTV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GTKND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Apis_mellifera</w:t>
        <w:tab/>
        <w:t>-----------------------------------------------------------------------------------------------------------------------------------------------------------------WGDELK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IKREYER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NR------G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Bombyx_mori</w:t>
        <w:tab/>
        <w:t>-----------------------------------------------------------------------------------------------------------------------------------------------------------------WGDELRA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VAREHERLD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E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LTASPHAPVLIPSEANAGPSASE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Drosophila</w:t>
        <w:tab/>
        <w:t>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W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QELQQ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ITSERKKLSGS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NSEE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QQGKEKPQSDPDKMTSGDRDKKDASL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Pediculus</w:t>
        <w:tab/>
        <w:t>-----------------------------------------------------------------------------------------------------------------------------------------------------------------WKQEFDEIIKKSDEQENY----------MKSKG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FKFDM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NMRNIV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Tribolium_castaneum</w:t>
        <w:tab/>
        <w:t>-----------------------------------------------------------------------------------------------------------------------------------------------------------------WGDELKKLRQT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IEK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K--------AEATPVKSSM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Danio_rerio</w:t>
        <w:tab/>
        <w:t>-----------------------------------------------------------------------------------------------------------------------------------------------------------------WKKELEEMVKREH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IDS--KDAKKTD-----KEASQSSKSAVAEAEKTDKTE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Salmo_salar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Xenopus_laevis</w:t>
        <w:tab/>
        <w:t>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W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AELE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VKKEHAE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AAAEAAKKKE-----SKPDNSSKEESSAANTSDDKANN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Gallus_gallus</w:t>
        <w:tab/>
        <w:t>-----------------------------------------------------------------------------------------------------------------------------------------------------------------WKKELQ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VRKEHAAIDA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APEDTSSASGGDPTSRRGRTDGSGGRAESSGASSEQRGDGKEP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Bostaurus</w:t>
        <w:tab/>
        <w:t>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WKKEL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VRKEHA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IDAQSGSGASNP--ATSASPRNSPPPPTKEEPRTTEGEKPQ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Canis_familiaris</w:t>
        <w:tab/>
        <w:t>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WKKE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D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VRKEHAH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AQAGSGAPNPSTSTSASPSKSPPP-AKEEARTKEGEKPQ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Equuscaballus</w:t>
        <w:tab/>
        <w:t>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W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TTHS-------------GAT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VPP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SLS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PSKSPPP-AKEEARTTEREKPQ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Rattusnorvegicus</w:t>
        <w:tab/>
        <w:t>-----------------------------------------------------------------------------------------------------------------------------------------------------------------WKKEL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VRREHAN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AQSGSQASNP--SATVSPRKSPPP-AKEAARTKEKEEH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Musmusculus</w:t>
        <w:tab/>
        <w:t>-----------------------------------------------------------------------------------------------------------------------------------------------------------------WKKEL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VRREHAN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AQSGSQAPNP--STTISPGKSPPP-AKEAARTKEKEEQQ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Susscrofa</w:t>
        <w:tab/>
        <w:t>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WK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EL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VRKEHA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IDAQSGSGTPNP--TTSASPRKSPPP-AKAEARTSEGEKPQ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2_HUMAN</w:t>
        <w:tab/>
        <w:t>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W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KEL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VRREHA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IDAQSGAGVPNP--STSASPKKSPPP-AKDEARTTEREKPQ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Ciona_intestinalis</w:t>
        <w:tab/>
        <w:t>-----------------------------------------------------------------------------------------------------------------------------------------------------------------WDEFIKEVVDSNEKVLHVNDPPHEDSGISSASSTSSERKVI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VDKNVKRYFHSLRS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LPNNNKETGSGEP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HSYYEFMKHSI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NPPPKSTSALSKQRPPNKQH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PVIQYTRTILSKSKSFP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MRSS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SVPSLYRGN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ETTSESETSDASSSSGVDS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Xenopus_tropicalis</w:t>
        <w:tab/>
        <w:t>-----------------------------------------------------------------------------------------------------------------------------------------------------------------WQAELDQ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MN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PTSG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CVMSSNGHMAWEKTNWV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Danio_rerioB</w:t>
        <w:tab/>
        <w:t>-----------------------------------------------------------------------------------------------------------------------------------------------------------------WHTEIQT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MN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HENG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YSYISSS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Gallus_gallus</w:t>
        <w:tab/>
        <w:t>-----------------------------------------------------------------------------------------------------------------------------------------------------------------WNEEMQ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IQ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EKEK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AKDK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Taeniopygia_guttata</w:t>
        <w:tab/>
        <w:t>-----------------------------------------------------------------------------------------------------------------------------------------------------------------WNKEMQ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IQ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EKEK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AKDK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Equus_caballus</w:t>
        <w:tab/>
        <w:t>-----------------------------------------------------------------------------------------------------------------------------------------------------------------WTEEMQ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IQ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ETGK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GQDR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iso9Canis_familiaris</w:t>
        <w:tab/>
        <w:t>-----------------------------------------------------------------------------------------------------------------------------------------------------------------WREELQ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IQ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ETEK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GRDG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Mus_musculus</w:t>
        <w:tab/>
        <w:t>-----------------------------------------------------------------------------------------------------------------------------------------------------------------WTQELL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MQ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ERGK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GQDR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aRattus_norvegicus</w:t>
        <w:tab/>
        <w:t>-----------------------------------------------------------------------------------------------------------------------------------------------------------------WTQELQ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IQ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ENGK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GQDG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Oryctolagus_cuniculus</w:t>
        <w:tab/>
        <w:t>-----------------------------------------------------------------------------------------------------------------------------------------------------------------WTEEMH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IQ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ETRK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GRDT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Monodelphis_domestica</w:t>
        <w:tab/>
        <w:t>-----------------------------------------------------------------------------------------------------------------------------------------------------------------WTQEI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VQ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ETSK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QKGKEGRSSRARQ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AKGLTASW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RNNPGKK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LAKVSRTGR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Macaca_mulat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Sus_scrofa</w:t>
        <w:tab/>
        <w:t>-----------------------------------------------------------------------------------------------------------------------------------------------------------------WTEEMQ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IQ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ETGKF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GWDK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HUMAN</w:t>
        <w:tab/>
        <w:t>-----------------------------------------------------------------------------------------------------------------------------------------------------------------WTEEMR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LVQ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red"/>
          <w:lang w:val="en-US" w:eastAsia="it-IT"/>
        </w:rPr>
        <w:t>ETGK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DGPDK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Stigmatella_DW4/3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Strongylocentrot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Acyrthosiphon_pis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Apis_mellifer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Drosophil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Tribolium_castane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Danio_rerio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Xenopus_tropical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Gallus_gal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Taeniopygia_gutta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MOUSE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Bos_taur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Equus_cabal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Pan_troglodyte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Canis_familiar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Ovis_arie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Macaca_mulat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Mus_muscu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Rattus_norvegic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Sus_scrof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4_HUMAN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Perkinsus_ATCC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Ciona_intestinal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Apis_mellifer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Nasonia_vitripenn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Anoplopoma_fimbri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Danio_rerio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Salmo_salar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Taeniopygia_gutta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Bos_taur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Canis_familiar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Pan_troglodyte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Macaca_mulat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Mus_muscu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Ornithorhynch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Rattus_norvegic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Sus_scrof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HUMAN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Strongylocentrotus</w:t>
        <w:tab/>
        <w:t>SGAVKRDA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yellow"/>
          <w:lang w:val="en-US" w:eastAsia="it-IT"/>
        </w:rPr>
        <w:t>GNIKVC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Lepeophtheir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Acyrthosiphon_pis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6_Apis_mellifer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6_Drosophil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6_Danio_rerio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Xenopus_tropical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Gallus_gal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Bos_taur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Canis_familiar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Mus_muscu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Pan_troglodyte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Sus_scrof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Macaca_mulat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Rattus_norvegic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6_HUMAN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7_Ciona_intestinal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7_Apis_mellifer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7_Danio_rerio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Xenopus_tropical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Bos_taur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Canis_familiar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Equus_cabal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Macaca_mulat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Mus_muscu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Pan_troglodyte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aRattus_norvegic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Sus_scrof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_HUMAN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sz w:val="6"/>
          <w:szCs w:val="6"/>
          <w:lang w:val="en-US" w:eastAsia="it-IT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18"/>
          <w:szCs w:val="18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it-IT"/>
        </w:rPr>
        <w:t>C) SIRTUINS – AMINO TERMINAL SEGMENTS: central core (missing) on the right sid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12"/>
          <w:szCs w:val="12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12"/>
          <w:szCs w:val="12"/>
          <w:lang w:val="en-US" w:eastAsia="it-IT"/>
        </w:rPr>
        <w:t>A)</w:t>
      </w:r>
      <w:r>
        <w:rPr>
          <w:rFonts w:eastAsia="Times New Roman" w:cs="Courier New" w:ascii="Courier New" w:hAnsi="Courier New"/>
          <w:b/>
          <w:bCs/>
          <w:color w:val="000000"/>
          <w:sz w:val="12"/>
          <w:szCs w:val="12"/>
          <w:highlight w:val="red"/>
          <w:lang w:val="en-US" w:eastAsia="it-IT"/>
        </w:rPr>
        <w:t>NEGATIVE SEQUENCE STRETCHS IN RED</w:t>
      </w:r>
      <w:r>
        <w:rPr>
          <w:rFonts w:eastAsia="Times New Roman" w:cs="Courier New" w:ascii="Courier New" w:hAnsi="Courier New"/>
          <w:b/>
          <w:bCs/>
          <w:color w:val="000000"/>
          <w:sz w:val="12"/>
          <w:szCs w:val="12"/>
          <w:lang w:val="en-US" w:eastAsia="it-IT"/>
        </w:rPr>
        <w:t xml:space="preserve">,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12"/>
          <w:szCs w:val="12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12"/>
          <w:szCs w:val="12"/>
          <w:lang w:val="en-US" w:eastAsia="it-IT"/>
        </w:rPr>
        <w:t>B)</w:t>
      </w:r>
      <w:r>
        <w:rPr>
          <w:rFonts w:eastAsia="Times New Roman" w:cs="Courier New" w:ascii="Courier New" w:hAnsi="Courier New"/>
          <w:b/>
          <w:bCs/>
          <w:color w:val="000000"/>
          <w:sz w:val="12"/>
          <w:szCs w:val="12"/>
          <w:highlight w:val="cyan"/>
          <w:lang w:val="en-US" w:eastAsia="it-IT"/>
        </w:rPr>
        <w:t>POSITIVE SEQUENCE STRETCHS IN LIGHT BLUE</w:t>
      </w:r>
      <w:r>
        <w:rPr>
          <w:rFonts w:eastAsia="Times New Roman" w:cs="Courier New" w:ascii="Courier New" w:hAnsi="Courier New"/>
          <w:b/>
          <w:bCs/>
          <w:color w:val="000000"/>
          <w:sz w:val="12"/>
          <w:szCs w:val="12"/>
          <w:lang w:val="en-US" w:eastAsia="it-IT"/>
        </w:rPr>
        <w:t>,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12"/>
          <w:szCs w:val="12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12"/>
          <w:szCs w:val="12"/>
          <w:lang w:val="en-US" w:eastAsia="it-IT"/>
        </w:rPr>
        <w:t>C)</w:t>
      </w:r>
      <w:r>
        <w:rPr>
          <w:rFonts w:eastAsia="Times New Roman" w:cs="Courier New" w:ascii="Courier New" w:hAnsi="Courier New"/>
          <w:b/>
          <w:bCs/>
          <w:color w:val="000000"/>
          <w:sz w:val="12"/>
          <w:szCs w:val="12"/>
          <w:highlight w:val="green"/>
          <w:lang w:val="en-US" w:eastAsia="it-IT"/>
        </w:rPr>
        <w:t>PREDICTED PHOSPHORYLATION SITE IN GREE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12"/>
          <w:szCs w:val="12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12"/>
          <w:szCs w:val="12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-HyDRa_mag</w:t>
        <w:tab/>
        <w:t>--------------------------------------------------------------------------------------------------------------------------------------------------------------MADPIANNSMQLVKD----------E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SPHDFIKN--PLQWIQNQIENEVD-PR-ILIRQLVPQIK---LPHDVEDSTLWNVIFEIIS------------------------EPS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K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SNINS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.Stron_p</w:t>
        <w:tab/>
        <w:t>---------------------------------------------------------------------------------------------------------EEGHVEQEVSDGPA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WGSQASSS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SSSSSGHQPGGDSSSEGSITDSFDMGLGDIRPDSLAGVLHC----------N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YLVCDTLPQPGPMGWLQKQMMSGTN-PKSILMRIIPSGMT---IPEEMDEFEMWSIIAEYLRSI---------------------DEPPPRQKLEQYNT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.Brugia_mal</w:t>
        <w:tab/>
        <w:t>----------------------------------------------------------------------------------------------------------------------------------------MHSGGCGNELISENIVLDGNMGTETDTYASSVTNSSSMG--NSAVQMQGLTDSRDSSADSGDISAVDEVSGESES-ARDVVRCLLPHVN----LPENLCEQDLYRIIQKILYS-----------------------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PKRT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SEFNS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1aSchis_ma</w:t>
        <w:tab/>
        <w:t>---------------------------------------------------------------------------------------------------------------MDTKKEPS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IDNSEIVV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EN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QNSHDNISNEKLSSSVIS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DD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NNTNND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ES---DCEILNVEDLQGEEKWRDIHGPFKRLNRLIQAGFNDPRLLLVRVFGMDE----NSLPSDPNQLLSLLLTLLA------------------------EPA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RL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INS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Schis_ja</w:t>
        <w:tab/>
        <w:t>---------------------------------------------------------------------------------------------------------------MDTNKEQSVDVDNSQIVV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EN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QNSHDNLSNEKGSSSVIS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D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N-TNND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S---DC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ILSVEDLQGEEKWRDIHGPFKRLSSLIQAGFNDPRLLLVRVFGMDE----DSLPSDPNQLLSLLLTLLA------------------------EPA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RLR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INSL</w:t>
      </w:r>
    </w:p>
    <w:p>
      <w:pPr>
        <w:pStyle w:val="Normal"/>
        <w:tabs>
          <w:tab w:val="clear" w:pos="708"/>
          <w:tab w:val="left" w:pos="916" w:leader="none"/>
          <w:tab w:val="left" w:pos="1134" w:leader="none"/>
          <w:tab w:val="left" w:pos="1276" w:leader="none"/>
          <w:tab w:val="left" w:pos="1418" w:leader="none"/>
          <w:tab w:val="left" w:pos="15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Acyrt_pis</w:t>
        <w:tab/>
        <w:t>MA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DNGDFDT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AP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M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YSFADEIARTSHFEAFGQRFTGF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ECYANNLYQQS----------------------------------------------------YKSLDTLS-PNYLQPNSPTPPLTMSSSLPESPEDS----SIFDESSDT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PED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SSS---DSSTHSENADSE---KGVPGSMDWVQRQIMGGIN-PRRLLHQVFGAS-----VPSQLEDITLWRIIMSMTD------------------------DSP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NRLR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SS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Trib_cas</w:t>
        <w:tab/>
        <w:t>MDT--YPDVAEH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I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DLR-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NIGELCNGGDFSSYSTSVGGPIDIPEGISPDC-------------------------------------------------DSGYEASTLESIPTSSHQTSPHTDPGDVPESLSSLSEIFLTPSRTDQADTSQDS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AD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NASTVS---EISGLSD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QD--WKPMAGSMIWIQKQMQNGVN-PRTLLSDLGVDL---DQVPQYVDEITLWKLIINMLA------------------------E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NKLR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NT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Apis_mel</w:t>
        <w:tab/>
        <w:t>MAS--GSELPEY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DGIGY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TSSQ--KPDF----QDC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HDIPNEDPEET-------------------------------------------------YGGDSGFNELSDESKSTSISPDA-----TNLMTTPSRI---DSTSDDTGCLIDT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EKD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TVSNLSDLSGLSD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EGDINHQWRNASSWVQKQMLIGAD-PRNLLHHLLMDS---TQIPEQVDDLTLWKIIINMMS------------------------E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QKLR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INT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Pedi_Hu_c</w:t>
        <w:tab/>
        <w:t>MAS--NCDVQER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KQ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IECS-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TLENNIKMDVNLFSDKF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SEILKESVQENRIAPLSTEQ--------------------------------------VLNGGDSGFSEIE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STEVLSENARLQSFENDIQSPVPG---SSTFDSSMEIRDELN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N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TIS---DLSGISD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QD--WKPTSGPMSWIHHQMANGAD-PRDLLFQLVQDKAAIAALPSGKDDFTLWKIIISMLS------------------------E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K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STINT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Danio_Rer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aNoth_fu</w:t>
        <w:tab/>
        <w:t>-MADEENSLGTA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AFITDEPATK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MDTPTNHGLKPTEPDQ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VFAATESREAAIKRSQPSEKE-----------------------------------------AKPVMEVEQA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ARDGDNNERGIPVSEPQRPAGKLVDSAVLCSTEEVAGHDDLPSNGLA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ENLN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E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SSH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WTPQPQIGSYSFIQQHIR-ETD-PRAILRDLLPETI----L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L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MTLWQIIIN-IS------------------------E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KK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INT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bNoth_KuH</w:t>
        <w:tab/>
        <w:t>-MADEENSLGTA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AFITDEPATK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MDTPTNHGLKPTDPDQ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VFAATESREAAIKRSQPSERE-----------------------------------------AKPVMEVEQA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ARDGDNNERGIPVSEPQRPAGKLVDSAVLCSTEEVAGHDDLPSNGLA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ENLN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E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SSH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WTPQPQIGSYSFIQQHIR-ETD-PRAILRDLLPETI----L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L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MTLWQIIIN-IS------------------------E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KK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INT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Xenop</w:t>
        <w:tab/>
        <w:t>--DSDRVGFPIAGAVLAVSKE-------NGEPL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Q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EDTGGG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LVGAESEGKAALPPIAASLQ-------------------------------EEGEASSAMESKSRAHNGSGFQGLPLGTYLVQGQEEGGAEEMPNGDLSDQAVDYGAGIHLDDDLAG-GF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---ED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ASH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WAPRPCIGPYTFVQRHLMMGTD-PRTILKDLLPDTV----AP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L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MTLWQIVINILS------------------------D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KK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Taeniop</w:t>
        <w:tab/>
        <w:t>MPNTLENKISPR-------------------------------------------------CTVPLG----------------------------------------------------------------WSVIPCS------------CCLADNFLLSDEIIANGF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---DEE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ASH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WTPRPRIGPYTFVQQHLMLGTD-PRTILKDLLPETI----P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L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MTLWQIVINILS------------------------E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KK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Gallus</w:t>
        <w:tab/>
        <w:t>MADGEAPLLRPRDGGPGAAAESVEPAPKRQRLNSEDGVCGRGAPPAHRPDRGAGPPPAAAAATEPPGDAAAVSADGDVRAREEDGGATTEGRSGADNRAAQRGLARAEPPPQ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QG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EGAEAAPGEDAAEAAIGCERAQRSNGAAGAPAPQPDNFLLSDEIIANGF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---DE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ASH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WTPRPRIGPYTFVQQHLMLGTD-PRTILKDLLPETI----P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L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MTLWQIVINILS------------------------E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KK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V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Equus_cab</w:t>
        <w:tab/>
        <w:t>--------MVS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SFVGVGKHLT----AQRIYVHP----------------------------------------------------------------------------------VK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-----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LFGDEIITNGF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---DE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ASH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WTPRPRIGPYTFVQQHLMIGTD-PRTILKDLLPETI----P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L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MTLWQIVINILS------------------------E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KK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Mac_mul</w:t>
        <w:tab/>
        <w:t>MADEAALALQPG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SAAGAEREA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PAGEP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KRP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GPGLE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GEPGGAAPEREVPAAG-GCP-VAAAALWR------------EAEAAAAGGEQEAQATAAAGEGDNGPGLQG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EPPLADS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EDDDDEGEEE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AAAAAIGYRDNLLFGDEIITNGF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---DEE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ASH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WTPRPRIGPYTFVQQHLMIGTD-PRTILKDLLPETI----P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L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MTLWQIVINILS------------------------E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KK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Monode</w:t>
        <w:tab/>
        <w:t>MADQAALALEP-------SAGGAGPAEPGGEPL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Q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GPGQGPGAERAVGAGSPGPEAAAAPLGEASEAAAPGG-----------------------DNGPGPRSQRGLPREPPPA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DDDDEEEDDDEEEEEEGGEDED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AAAIGYRENLFS-DETLANGF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---DE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ASH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WTPRPRTGPYTFVQQHLMIGTD-PRTILKDLLPETI----P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L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MTLWQIVINILS------------------------E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KK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Ornitho</w:t>
        <w:tab/>
        <w:t>-----------------------------------------------------------------------------------------------------------------------------------------------------------------MTRVGGCQ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G------------------------------------GTQ-SR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Canis_fam</w:t>
        <w:tab/>
        <w:t>MADEAALALQPG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SAVAAEREA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PAGEP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KRP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CPGLG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GEPGGAAPEREVPAATGGCS-AAAAALWR--------------EAAAGGEREAQAAVAAAGEGDNGPGLQ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EPLP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FVDDDDDDEGEEE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AAASAIGYRDNLLFDDEIITNGF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---DE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ASH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WTPRPRIGPYTFVQQHLMIGTD-PRTILKDLLPETI----P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L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MTLWQIVINILS------------------------E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KK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Bos_ta</w:t>
        <w:tab/>
        <w:t>MADEAALALQPG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SVVAAEREA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PAGEP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KRP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GPGVG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GEPGGTAPERELPAAAGSCP-AAAAALWR--------------EAQA-------AAAAAAEEEDNGPGLQ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EAPP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D--DEGEEE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AAAAIGYRDNLLFGDEIITNGF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---DE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ASH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WTPRPRIGPYTFVQQHLMIGTD-PRTILKDLLPETI----P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L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MTLWQIVINILS------------------------E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KK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Sus_sc</w:t>
        <w:tab/>
        <w:t>MADEAALALQPG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SAVAAEREA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PAGEP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KKP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GPGVG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GEPGGAALERELPAAAGGCP--AAAVLWR--------------ETAAGGEREAQAA-AAAGEGNNGPGLQ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E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P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DDDDEGEEE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AAAAAIGYRDNLLFGDEIVTNGF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---DE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ASH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WTPRPRIGPYTFVQQHLMIGTD-PRTILKDLLPETI----P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L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MTLWQIVINILS------------------------E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KK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Rattus_no</w:t>
        <w:tab/>
        <w:t>--------------------------------------------------------------------------------------------------------------------------------------------------------------------------------------------------------------MIGTD-PRTILKDLLPETI----P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L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MTLWQIVINILS------------------------E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KK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Mus_musc</w:t>
        <w:tab/>
        <w:t>MADEVALALQAA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SAAAAM-EA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PADEP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KRP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GPGLG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GEPSAAVAPAAAGCEAASAA--APAALWR---------------EAAGAAASAEREAPATAVAGDGDNGSGLRREPRA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FDDDEGEEED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AAA-AAAAAIGYRDNLLLTDGLLTNGF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---DD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TSH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WTPRPRIGPYTFVQQHLMIGTD-PRTILKDLLPETI----P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L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MTLWQIVINILS------------------------E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KK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INTI</w:t>
      </w:r>
    </w:p>
    <w:p>
      <w:pPr>
        <w:pStyle w:val="Normal"/>
        <w:tabs>
          <w:tab w:val="clear" w:pos="708"/>
          <w:tab w:val="left" w:pos="916" w:leader="none"/>
          <w:tab w:val="left" w:pos="127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1HUMAN</w:t>
        <w:tab/>
        <w:t>MADEAALALQPG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SAAGADREAA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AGEP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KRP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GPGLE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GEPGGAAPEREVPAAARGCPGAAAAALWRE----------AEAEAAAAGGEQEAQATAAAGEGDNGPGLQG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EPPLADN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EDDDDEGEEE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AAAAAIGYRDNLLFGDEIITNGF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---DEE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ASH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WTPRPRIGPYTFVQQHLMIGTD-PRTILKDLLPETI----P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L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MTLWQIVINILS------------------------E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KK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INT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Courier New" w:cs="Courier New" w:ascii="Courier New" w:hAnsi="Courier New"/>
          <w:b/>
          <w:bCs/>
          <w:color w:val="000000"/>
          <w:sz w:val="6"/>
          <w:szCs w:val="6"/>
          <w:lang w:val="en-US" w:eastAsia="it-IT"/>
        </w:rPr>
        <w:t xml:space="preserve">                                      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 xml:space="preserve">14           27                  47                                                                                                                        159 162       172 173 174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Aj_DERSLH1</w:t>
        <w:tab/>
        <w:t>-----------------------------------------------------------------------------------------------------------------------------------------------------------------------------------------------------------------------------------------MGNENSVLVD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AP----------------------------VTLKSRSV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aMic_CCMP</w:t>
        <w:tab/>
        <w:t>----------------------------------------------------------------------------------------------------------------------------------MGGSDPLPGDDPRDEAPAGITDDARRDDTTAKTDSTVEASDG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HSNRGLAEVDSTDAVASV------------SG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DEEVE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TGLAALIRKLALKAEEKNATEAA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-----------------------ATFDTTPLLSTFDV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OstR_tau</w:t>
        <w:tab/>
        <w:t>----------------------------------------------------------------------------------------------------------------------------------MARDDAQS-DVSVDGANARDAEDARSSDDDAVNDASSSSSSSSSSSSSGYGFGR---------------------------------ESAEMVALMERLAAQRLG-TTTEALAR--------------------------ATVDKA—LESFDLAG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TRic_aD</w:t>
        <w:tab/>
        <w:t>-------------------------------------------------------------------------------------------------------------------------------------------------------------------------------------------------------------------------------LENVRSLLQRFNIFV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N-DSEA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P--------------------------QQLLSEVTF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NEma_vEct</w:t>
        <w:tab/>
        <w:t>-----------------------------------------------------------------------------------------------------------------------------------------------------------------------------------------------------------------------------------MKLFNQFRLNLTQE-KSEKEKP--------------------------EQLLDEVSF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BRanc_fl</w:t>
        <w:tab/>
        <w:t>--------------------------------------------------------------------------------------------------------------------------------------------------------------------------------------------------------------------------------------V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HL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FARTL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E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TARPQQVLDEVTV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StRong_pu</w:t>
        <w:tab/>
        <w:t>------------------------------------------------------------------------------------------------------------------------------------------MSAKNEGAAAG-----------------------------------------ADDKEGGQ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SVDSQ------------------VESLRNFLGRFHLSAGSSGQEEKPKP--------------------------EQLLKELTL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Cio_intE</w:t>
        <w:tab/>
        <w:t>-----------------------------------------------------------------------------------------------------------------------------------------------------------------MAEGSNKSDDLP-------------------------KEAE---------------------SSLSANEVDQLKNLFS-TINLG-ELIN------------------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N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PEQLLPEVTFK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BRu_mal</w:t>
        <w:tab/>
        <w:t>------------------------------------------------------------------------------------------------------------------------------------------MSEEELTGN---------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KNKH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SPLMESSKP----------------------------------------------TDNKNSISPSALEMLMTKLEKLTTKEKEKD------------------------TKQKLSSLTI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aScHis_j</w:t>
        <w:tab/>
        <w:t>-------------------------------------------------------------------------------------------------------------------------------------------------------------------------------------------------------------------------------------MSFNF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LK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LFGGDKCP----------------------------PKLKSFDI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ScH_m</w:t>
        <w:tab/>
        <w:t>-------------------------------------------------------------------------------------------------------------------------------------------------------------------------------------------------------------------------------------MSFDFLGIKKALFGDN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R----------------------------PELKSLNI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aCali_clE</w:t>
        <w:tab/>
        <w:t>------------------------------------------------------------------------------------------------------------------------------------------MSGSDVDKH---------EHLRNPEYFSGS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E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---------------------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E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RLFGN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EI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YLANRILGLDMNQPL------------------------PEQLLDEVSFS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Cali_Rog</w:t>
        <w:tab/>
        <w:t>------------------------------------------------------------------------------------------------------------------------------------------MSGEEMDKE---------DRLRDPEYFSGSS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-------------------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I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HLRLLGH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I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YLASRILHLDMNQPR------------------------PAQLLDEVSF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LEpEo_sal</w:t>
        <w:tab/>
        <w:t>------------------------------------------------------------------------------------------------------------------------------------------MSGGDGALL---------DKLDDPEYCSGS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D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-----------------------------------------------NNIDLFGNN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EI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YLANRFLDLGVNHYY------------------------PEQILDEVSFS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AEDE_aE</w:t>
        <w:tab/>
        <w:t>------------------------------------------------------------------------------------------------------------------------------------------MSAENTLPDLLGGGAQGAKPDNKPLVDGEEAGGSVTSNSVPKASPLELDTAGSGR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NN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VQQAPDFSQFDDSEDEEHYHSGGFHSDNISIERIRQYLSDKLGFY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DSNY----------------DDKDGVPRKRVLETVDID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Apis_mEl</w:t>
        <w:tab/>
        <w:t>---------------------------------------------------------------------------------------------------------------------------------------------MKLYHNGREKKSN----EETTNI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QEEIEES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M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IRKYLAQKLRLF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--------------------NNNEQNNPNILRELSID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Bomb_mo</w:t>
        <w:tab/>
        <w:t>------------------------------------------------------------------------------------------------------------------------------------------MSANSPPGKSGGHETVDESPQNVPPTTSMESLRNMFR------------------------------------------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LDV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RMYLALKLGL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Q-------------------DLEPAEPPEKVLDEVSLM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DRoso_mE</w:t>
        <w:tab/>
        <w:t>--------------------------------------------------------------------------------------------------------------------------------------------------------------------------------------------------------------------------------------MDKVRRFFANTLHLGGSS-------------------DAKEEVKVEKVIPDLSFD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PEDi_Hu_c</w:t>
        <w:tab/>
        <w:t>--------------------------------------------------------------------------------------------------------------------------------------------------------------------------------------------------------------------------------------MGANCSLLPVA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CGQS----------------------KKEKAVQVLDEVSI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TRib_ca</w:t>
        <w:tab/>
        <w:t>------------------------------------------------------------------------------------------------------------------------------------------MSRDSSK------DRAEAKPKQPPEAQ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NASGTS-----------------------------------------------------MSIDSLRKYLAEKLG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KD-------------------DEKE---KIKILDDVSVD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Danio_RER</w:t>
        <w:tab/>
        <w:t>-------------------------------------------------------------------------------------------------------------------------------------------------------------MS--EEVSKR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EA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TP-----------GLEGQ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D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EG---------------------DAS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TEM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LRSLFSRTL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GD----------------------------KVLDELTLD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Salmo_sal</w:t>
        <w:tab/>
        <w:t>-------------------------------------------------------------------------------------------------------------------------------------------------------------MSDVPEASN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VE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N---TP-----------EPEEQ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D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DG---------------------EAS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TEM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LRNLFSKTLG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GE----------------------------KVLDELTL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XE_laE</w:t>
        <w:tab/>
        <w:t>-----------------------------------------------------------------------------------------------------------------------------------MERNPVR---------------KAIPERQLQETCDRSETSDEGKRSPSSHKTESSEPADLKAQAE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DSDSSE------------------DNSGA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M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LRNLFSRTLGI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E----------------------------KVLDELSLE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Gallus</w:t>
        <w:tab/>
        <w:t>------------------------------------------------------------------------------------------------------------------------------------------MSEADG------------NGGGGVEPGGSLRRSVTPRPIPAAPP--------PGADPDAEAEGG---------------------SEE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SDM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LRNLLARTLGL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PP--------------------------ERVLDELSL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Bostau</w:t>
        <w:tab/>
        <w:t>------------------------------------------------------------------------------------------------------------------------------------------MADPDP------------SDP--EETQAGKVQEAQ------------------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AG---------------------ATG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AEM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LRNFFSQTLGL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K---------------------------ERLLDELTL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Canis_fam</w:t>
        <w:tab/>
        <w:t>--------------------------------------------------------------------------------------------------------------------------------------------------------------------------------------------------------------------------------MAACAEPSGTRSLAVRVF-LARER---------------------------QAPLDEK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Equusca</w:t>
        <w:tab/>
        <w:t>------------------------------------------------------------------------------------------------------------------------------------------MAEPDP------------SDP--LETQAGKVQEAQ------------------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GG---------------------AAG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AEM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LRNFFSQTLGL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K---------------------------ERLLDDLTL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RattusnoRv</w:t>
        <w:tab/>
        <w:t>-----------------------------------------------------------------------------------------------------------------------------------------MKAVTGPRCLSGVVFFYPLSAPSCFRCRHGTEQSVTVPRAPTPFPW----PSRT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GG---------------------ATG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AEM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LRNLFTQTLGL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K---------------------------ERLLDELTL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Musmuscu</w:t>
        <w:tab/>
        <w:t>------------------------------------------------------------------------------------------------------------------------------------------MAEPDP------------SDP--LETQAGKVQEAQ------------------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GG---------------------ATG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AEM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LRNLFTQTLGL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K---------------------------ERLLDELTL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SusscR</w:t>
        <w:tab/>
        <w:t>------------------------------------------------------------------------------------------------------------------------------------------MAEPDP------------SDP--VETQTGKVQEAQ------------------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S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EG---------------------AAG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AEM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LRNFFSQTLGL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K---------------------------ERLLDELTL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2_HUMAN</w:t>
        <w:tab/>
        <w:t>------------------------------------------------------------------------------------------------------------------------------------------MAEPDP------------SHP--LETQAGKVQEAQ------------------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GG---------------------AAG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ADM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LRNLFSQT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K---------------------------ERLLDELTLE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3_Ciona_intE</w:t>
        <w:tab/>
        <w:t>----------------------------------------------------------------------------------------------------------------------------------MKCLGRCWLG-GKVGKLFIIQIKQECQKSLFLLKMNKSYDEGTGQRNGATTKK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N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SF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G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SKSCSNKLKSGV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TKK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KKKKK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EQKDEVTK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SKLDINRRD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Q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----------------PQRRSQL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SSL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IK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3_XEno_tRo</w:t>
        <w:tab/>
        <w:t>----------------------------------------------------------------------------------------------------------------------------------MSFHTSHFSGQDPVGKICSTPLSPKAATCVDQWPDAKMEVSATNS---AFQ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INNQ--------------------NAQEAADLKHPTEY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HSRK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NGR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VIRQ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K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LP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L----------------AKNISAIKPN-IGCNNLE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3_Danio_RE</w:t>
        <w:tab/>
        <w:t>--------------------------------------------------------------------------------------------------------------------------------------------------MSKARLS----------RDRRAASVGVSR---VTR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MMSPQ----------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C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S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PDP-----GLLDELSL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QQ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TRK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KPAL----------------S---SPSG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VSRGALE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3_Gallus</w:t>
        <w:tab/>
        <w:t>----------------------------------------------------------------------------------------------------------------------------------MERGVRRGAALVAAWRSLWER--------------------------------------------------------GGLALFRPQCRTGCGACRVQGTRP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A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VLGL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-----------WGG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Q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Q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3_TaEniopy</w:t>
        <w:tab/>
        <w:t>---------------------------------------------------------------------------------------------------------------------------------------------MAVPSPAGHR--------------------------------------------------------AVIPLDKDTQSP-----RIQGSRPFC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AARAILGW----------------------------WGGDE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Q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K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3_Equ_cab</w:t>
        <w:tab/>
        <w:t>------------------------------------------------------------------------------------------------------------------------------------------------------------------------------------------------------------------------MVVLDS-GITGGRRP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GA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F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--------------GGN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KEKLLLQ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3_isCan_fa</w:t>
        <w:tab/>
        <w:t>----------------------------------------------------------------------------------------------------------------------------------MTRCARPALAALGLWGPAGWRSLYTGVRDVLGEGHQRPSPGRMDMGAASLWG-------------------------VRKAPCAVELAVLNS-GITGGRRP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R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IF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--------------GGD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HKK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FLQ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3_Mus_mus</w:t>
        <w:tab/>
        <w:t>-------------------------------------------------------------------------------------------------------------------------------------------------------------------------MALDPLGAVVLQ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----------IMALSGRLALAALRLWGPGGGRRP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CVG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GFGG-----------------------------G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SEK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Q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3_aRat_noRv</w:t>
        <w:tab/>
        <w:t>----------------------------------------------------------------------------------------------------------------------------------------------------------------------------------------------------------------MALSCRLVLAALRLWGPGGGRRP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G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GFGC-----------------------------G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H-SEK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Q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3_ORy_cun</w:t>
        <w:tab/>
        <w:t>----------------------------------------------------------------------------------------------------------------------------------MALWSQRVVAALRLWG-----------------------------------------------------------------------P-------IGGRRP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RA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IS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----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G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ER—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QD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3_MonoD_Dom</w:t>
        <w:tab/>
        <w:t>-----------------------MGQT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K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LTSGAARTY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ART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Y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LRPRV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AGVPSGHSGSWSTPVLRPGPPWVLRWGPREGSPRPPAVSVPPCACVGVRAAAGAEEGPLSRFPTAPLPSQSTIPRASQPVGKWNQWGVLRDRRLTLLGRACGSPLPPPVASLGALHRPLPSLCQGGGVSACAVREAPLEDLPSLEFGGAFEPSTDPAASLALCGGRCLHRGLWEGKLGPGLAFGC-----------------------------EV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SKK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Q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3_Mac_mu</w:t>
        <w:tab/>
        <w:t>----------------------------------------------------------------------------------------------------------------------------------MAFWGWRAVAAVRVWGRVAERAEAGGDVGPFQAWSCRLVLGGRDDVSAGPR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GVCGEPLDSARPLQRPPRPAVPRAFRRQPRAAAPGFFFSSIKGGRRP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GA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V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--------------GG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Q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3_Sus_scR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3_HUMAN</w:t>
        <w:tab/>
        <w:t>----------------------------------------------------------------------------------------------------------------------------------MAFWGWRAAAALRLWGRVVERVEAGGGVGPFQACGCRLVLGGRDDVSAGLR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HGARGEPLDPARPLQRPPRPEVPRAFRRQPRAAAPSFFFSSIKGGRRS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GA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V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--------------GG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Q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4ARAB</w:t>
        <w:tab/>
        <w:t>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cyan"/>
          <w:lang w:val="en-US" w:eastAsia="it-IT"/>
        </w:rPr>
        <w:t>KLH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QD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cyan"/>
          <w:lang w:val="en-US" w:eastAsia="it-IT"/>
        </w:rPr>
        <w:t>KNRR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ESHERIFDRELTRSSSRERDRSEGEIEAKERELRPQRENKIDTSDFCHLVFNNNKKFW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cyan"/>
          <w:lang w:val="en-US" w:eastAsia="it-IT"/>
        </w:rPr>
        <w:t>KKIKRK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TEEI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FHPPLT----------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QDLF-PSR-SMYRPLQSGGNLVMLFKGCRRFVRTTCRVSIPGGSLGNESKAPPRFLR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4ORIZA</w:t>
        <w:tab/>
        <w:t>--------------------------------------------------------------------------------------------------------------------------------------------------MAAGAHASRASAPIIAGLTGALRAAYKGFSPQLCN-------FHASVNNG-----LL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cyan"/>
          <w:lang w:val="en-US" w:eastAsia="it-IT"/>
        </w:rPr>
        <w:t>HRRK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IQLHFICSFR----------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IQARY-NHS-SAVAPKDY----------CETYIQ---------------------FLR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4PHYSCOM</w:t>
        <w:tab/>
        <w:t>------------------------------------------------------------------------------------------------------------------------------------------------------MWKPNHSIRCLQLQTG----A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cyan"/>
          <w:lang w:val="en-US" w:eastAsia="it-IT"/>
        </w:rPr>
        <w:t>RNK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LSPCLLN-------------------------STRFCNYATLA----------A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GSVA-VPQ-EISSSLNS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Stig_auR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MSALPVPPSPTSVPSN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StRon_pu</w:t>
        <w:tab/>
        <w:t>----------------------------------------------------------------------------------------------------------------------------------------------------------------------------------------------------------------------------------------------MGEREGG------------------------FLSQFVPESRPVTESS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Acy_pis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MPVQSSD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Apis_</w:t>
        <w:tab/>
        <w:t>--------------------------------------------------------------------------------------------------------------------------------------------------------------------------------------------------------------------MRSYKS-----------------ANIIETLLYF---------------------------LFVPKCEPTKDSY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DRoso_mE</w:t>
        <w:tab/>
        <w:t>---------------------------------------------------------------------------------------------------------------------------------------------------------------------------------------------------------------MRVGQL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F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-----------------TSLRSSTARQ---------------------------EYVPHHKPV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D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TRibol</w:t>
        <w:tab/>
        <w:t>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NLTRQLP-----------------FLLKRTPILS---------------------------DFIPRHSPAPSTD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Danio_RE</w:t>
        <w:tab/>
        <w:t>-----------------------------------------------------------------------------------------------------------------------------------------------------------------------------------------------------------------MLLSCRYLP------------PPVAVGRCASTIQAG-------------------------VRQFVPASGSFDSSA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XEno_tRo</w:t>
        <w:tab/>
        <w:t>-----------------------------------------------------------------------------------------------------------------------------------------------------------------------------------------------------------------MWKNVREG-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VFWGINN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HKS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--------LALSEFVPACPPPNPHQ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Gallus</w:t>
        <w:tab/>
        <w:t>---------------------------------------MAGYWEKFSTSNNRAS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P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WLRYCHCAKLTAPSAPPTRPEAAPPPTSQRAGALPRAPH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P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PPAAAAPRSERRCVRGGARRSGAAAELERGVCREPAMVMSAGRAAPAREEGLRRAAEGGCEALGAVPGLYPCRKLGFCSLNHGNCSRCAELCTDCISHKALLAGS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SWQRYERAFRVCAKANAVCGPR-SLNMFPARRLPGGCRA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PHHLR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VPSASPNLAFVPACLPPHPAE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TaE_gut</w:t>
        <w:tab/>
        <w:t>---------------------------------------MQHTWEKQ--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D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SKRGWA--------------PLIPAALPTP-------YPRKVQIS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N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LRRG--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EMFAE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V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T------LLRAQE---------------RRAPFP-------AGTATACPGCGWTAVPPACPA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Y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GAPFCPPF-WAP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AKAAG-----------------REYAKASPNLTFVPACLPPDPAE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MOUSE</w:t>
        <w:tab/>
        <w:t>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R----------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GRW-ITH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P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G------------------------PSGLFVPPSPP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P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Bos_tau</w:t>
        <w:tab/>
        <w:t>---------------------------------------------------------------------------------------------------------------------------------------------------------------------------------------------------------------MR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KR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VHW-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N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Q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R------------------------STGLFVPPSPP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P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Equus_cab</w:t>
        <w:tab/>
        <w:t>---------------------------------------------------------------------------------------------------------------------------------------------------------------------------------------------------------------MR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R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W-LVN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Q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HG------------------------STGLFVPPSPP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P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Pan_tRog</w:t>
        <w:tab/>
        <w:t>---------------------------------------------------------------------------------------------------------------------------------------------------------------------------------------------------------------MK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A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R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W-IAN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P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A------------------------SIGLFVPASPP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P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Cani_fam</w:t>
        <w:tab/>
        <w:t>-----------------------------------------------------------------------------------------------------------------------------------------------------------------------------------------------------------------MNL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K----------APKGLL-MVN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QY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R------------------------SIGFFVPSSPP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P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Ovis_aRi</w:t>
        <w:tab/>
        <w:t>---------------------------------------------------------------------------------------------------------------------------------------------------------------------------------------------------------------MR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KR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VRW-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N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Q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R------------------------STGLFVPPSPP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T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Macaca_mu</w:t>
        <w:tab/>
        <w:t>---------------------------------------------------------------------------------------------------------------------------------------------------------------------------------------------------------------MK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K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W-IAN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WQ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A------------------------SIGLFVPASPP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P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Mus_mus</w:t>
        <w:tab/>
        <w:t>----------------------------------------------------------------------------------------------------------------------------MAWVEAQPQREKEGVSSISGTLTELSRKDSGQSV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P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ILAWETRRILGLVVFFQL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LHFPRC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NK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PLLGENCGRIR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R----------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W-ITH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P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G------------------------PSGLFVPPSPP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P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Ratt_noR</w:t>
        <w:tab/>
        <w:t>-----------------------------------------------------------------------------------------------------------------------------------------------------------------------------------------------------------------MR-GLIFR----------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G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W-ITQ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HG------------------------STGLFVPPSPPLDHEK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Sus_scR</w:t>
        <w:tab/>
        <w:t>---------------------------------------------------------------------------------------------------------------------------------------------------------------------------------------------------------------MR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GLIFR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W-MAK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Q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G------------------------YTELFVPSSPP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P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4_HUMAN</w:t>
        <w:tab/>
        <w:t>---------------------------------------------------------------------------------------------------------------------------------------------------------------------------------------------------------------MK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A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R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W-IAN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P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A------------------------SIGLFVPASPP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P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5PHYSCOM</w:t>
        <w:tab/>
        <w:t>-----------------------------------------------------------------------------------------------------------------------------------------------------------------------------------------------------------------------------------MPRAGVAASAFKLRNIW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-------------------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cyan"/>
          <w:lang w:val="en-US" w:eastAsia="it-IT"/>
        </w:rPr>
        <w:t>IH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NL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cyan"/>
          <w:lang w:val="en-US" w:eastAsia="it-IT"/>
        </w:rPr>
        <w:t>HRVR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QQTRLMS---DS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5ORIZA</w:t>
        <w:tab/>
        <w:t>----------------------------------------------------------------------------------------MYYGFDIGGTKIALGVFDKDLRLQWETRVPTPRESYDEFLTAIAALVAQADERFGVKGSVGIGIPGMP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red"/>
          <w:lang w:val="en-US" w:eastAsia="it-IT"/>
        </w:rPr>
        <w:t>ETDD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GTLYAANVPAASGKALRADLSARLERDVRL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red"/>
          <w:lang w:val="en-US" w:eastAsia="it-IT"/>
        </w:rPr>
        <w:t>DND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ANCFALSEAW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red"/>
          <w:lang w:val="en-US" w:eastAsia="it-IT"/>
        </w:rPr>
        <w:t>DDE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FRQYPLVMGLILGTGVGGGIVINGKPITGRSYI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GEFG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cyan"/>
          <w:lang w:val="en-US" w:eastAsia="it-IT"/>
        </w:rPr>
        <w:t>HIR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LPVDALDIVGREFPLTRCGCGQHGCIENYLSGRGFAWL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PERKin_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MMMSIRG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Ciona_int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MSR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Apis_mEl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MN--------------T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Nason_vit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LPRTDTCITERYAT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Anopl</w:t>
        <w:tab/>
        <w:t>----------------------------------------------------------------------------------------------------------------------------------------------------------------------------------------------------------------------------------MIVRRLTCGGL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HL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N-------------------LKRLQGSQ-----VMAR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Danio_RE</w:t>
        <w:tab/>
        <w:t>----------------------------------------------------------------------------------------------------------------------------------------------------------------------------------------------------------------------------------MIVRQLWCSRGS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HLCAA-------------------VRLNWRSP-----KMTR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Salm</w:t>
        <w:tab/>
        <w:t>----------------------------------------------------------------------------------------------------------------------------------------------------------------------------------------------------------------------------------MIVRQFSSRG-V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HLC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F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TQ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Q-----VMAR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TaEniop</w:t>
        <w:tab/>
        <w:t>-------------------------------------------------------------------------------------------------------------------------------------------------------------------MSSRCVRRSGHHGSPHPGVKWGGRSPE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ARRS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P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P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AALPLRPSA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Q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HF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GIPMCLFQSAARRLVPQVRCG-------------------LKA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KQ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FGLEMAR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N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Bos_ta</w:t>
        <w:tab/>
        <w:t>-----------------------------------------------------------------------------------------------------------------------------------------------------------------------------------------------------------------------------------MPPLWI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N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LYCG-------------------LKSP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QTKICLTMAR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N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Canis_f</w:t>
        <w:tab/>
        <w:t>-----------------------------------------------------------------------------------------------------------------------------------------------------------------------------------------------------------------------------------MQPLQIAPCRLLYGLYRG-------------------LKSP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GTRICPAMAR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N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Pan_tRog</w:t>
        <w:tab/>
        <w:t>-----------------------------------------------------------------------------------------------------------------------------------------------------------------------------------------------------------------------------------MRPLQIVPGRL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LYCG-------------------LKPP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RNQICPKMAR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Macac_mu</w:t>
        <w:tab/>
        <w:t>-----------------------------------------------------------------------------------------------------------------------------------------------------------------------------------------------------------------------------------MRPLQIVPSRL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LYCG-------------------LKPP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RNQICLKMAR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Mus_mus</w:t>
        <w:tab/>
        <w:t>-----------------------------------------------------------------------------------------------------------------------------------------------------------------------------------------------------------------------------------MRPLLIAPGRF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LC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P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QSKICLTMAR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N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ORnit_an</w:t>
        <w:tab/>
        <w:t>---------------------------------------------------------------------------------------------------------------------------------------------MSMEVIKRPDLSHAGAGEGYGLSEMGRSAAVARGRWARANSKLQPPMV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HR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SLGSPNPCRVLPTSALPFSSGTLPGQCMAPAEQIPMPVTPANL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LGGE-------------------LKLP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L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ICIGMAR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N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Rattus_noR</w:t>
        <w:tab/>
        <w:t>-----------------------------------------------------------------------------------------------------------------------------------------------------------------------------------------------------------------------------------MRPLPVAPGRL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LCCG-------------------PKPS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QSKICLTMAR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N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Sus_sc</w:t>
        <w:tab/>
        <w:t>-----------------------------------------------------------------------------------------------------------------------------------------------------------------------------------------------------------------------------------MPPLWGVPGRL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LRCG-------------------LTSP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PTRICPTMAR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5_HUMAN</w:t>
        <w:tab/>
        <w:t>-----------------------------------------------------------------------------------------------------------------------------------------------------------------------------------------------------------------------------------MRPLQIVPSRL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LYCG-------------------LKPP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RNQICLKMAR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6VITIS</w:t>
        <w:tab/>
        <w:t>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LGYAEKL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YIEDVGKVGMS--------------------------EICDPLHVLQE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6RICINUS</w:t>
        <w:tab/>
        <w:t>-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LGYAEKL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FIEDVGNVGM--------------------------AEFFDSSYVLQE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6ARAB</w:t>
        <w:tab/>
        <w:t>-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LGYAEKL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FIEDVGQVGM--------------------------AEFFDPSHLLQC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6ZEAMAYS</w:t>
        <w:tab/>
        <w:t>-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LGYAEKL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YREDVGTVGM--------------------------PEIFETPELVQN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6TRITICUM</w:t>
        <w:tab/>
        <w:t>-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LGYAEKL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YREDVGTVGM--------------------------PEKFDSPKLLQG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6ORIZA</w:t>
        <w:tab/>
        <w:t>-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LGYAEKL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YREDVGNVGM--------------------------PEIFDSPELL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cyan"/>
          <w:lang w:val="en-US" w:eastAsia="it-IT"/>
        </w:rPr>
        <w:t>HK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6PHYSCOM</w:t>
        <w:tab/>
        <w:t>----------------------------------------------------------------------------------------------------------------------------------------------------------------------------------------------------------------------------------MSSLGYAEKLSYRADVGTVGM--------------------------PELYDPAEDLQS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6_StRon_p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6_LEpEo_sal</w:t>
        <w:tab/>
        <w:t>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SYAE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YAN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GLP--------------------------ESFDSPED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S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6_AcyRt_p</w:t>
        <w:tab/>
        <w:t>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NYAD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YEYKGEVGMN--------------------------EVFDTPEV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Q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6_Apis_mEl</w:t>
        <w:tab/>
        <w:t>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SYAD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YENKGVLGLE--------------------------ERYDSVEA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L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6_Dros_mEl</w:t>
        <w:tab/>
        <w:t>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NYAD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YDNKGILGAP--------------------------ES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SD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VAEK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6_Danio_rE</w:t>
        <w:tab/>
        <w:t>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NYAA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YADKGICGLP--------------------------ETFDSPEE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T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6_XEnop_tR</w:t>
        <w:tab/>
        <w:t>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NYAA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YSDKGRCGLP--------------------------EAFDPPDELC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6_Gallus</w:t>
        <w:tab/>
        <w:t>----------------------------------------------------------------------------------------------------------------------------------------------------------------------------------------------------------------------------------MAVNYAA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YS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GLP--------------------------EIFD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L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6_Bos_ta</w:t>
        <w:tab/>
        <w:t>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NYAA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YA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GLP--------------------------EVFD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L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6_Canis_fam</w:t>
        <w:tab/>
        <w:t>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NYAA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YA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GLP--------------------------EIFD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L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6_Mus_mus</w:t>
        <w:tab/>
        <w:t>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NYAA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YA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GLP--------------------------EIFD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L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6_Pan_trogl</w:t>
        <w:tab/>
        <w:t>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NYAA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YA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GLP--------------------------EIFD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L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6_Sus_sc</w:t>
        <w:tab/>
        <w:t>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NYAA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YA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GLP--------------------------EVFD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L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6_Macaca_mu</w:t>
        <w:tab/>
        <w:t>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NYAA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YA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GLP--------------------------EIFD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L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6_Rattus_no</w:t>
        <w:tab/>
        <w:t>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NYAA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YA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GLP--------------------------EIFD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L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6_HUMAN</w:t>
        <w:tab/>
        <w:t>----------------------------------------------------------------------------------------------------------------------------------------------------------------------------------------------------------------------------------M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NYAA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YA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GLP--------------------------EIFDP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L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SIRT7PHYSCOM</w:t>
        <w:tab/>
        <w:t>------------------------------------------------------------------------------------------------------------------------------------------------------------MWKQWIQTTRSQM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cyan"/>
          <w:lang w:val="en-US" w:eastAsia="it-IT"/>
        </w:rPr>
        <w:t>RTH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G-LQK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TRVLFDGHKVLLFKDEL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cyan"/>
          <w:lang w:val="en-US" w:eastAsia="it-IT"/>
        </w:rPr>
        <w:t>RRH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EGIHEKLIDSAC-E--AAGGAQECGCQGAEIPCGRLAKCWVALTE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cyan"/>
          <w:lang w:val="en-US" w:eastAsia="it-IT"/>
        </w:rPr>
        <w:t>RGR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E------------------------AQ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highlight w:val="red"/>
          <w:lang w:val="en-US" w:eastAsia="it-IT"/>
        </w:rPr>
        <w:t>EMEDEEE</w:t>
      </w:r>
      <w:r>
        <w:rPr>
          <w:rFonts w:eastAsia="Times New Roman" w:cs="Courier New" w:ascii="Courier New" w:hAnsi="Courier New"/>
          <w:b/>
          <w:color w:val="000000"/>
          <w:sz w:val="6"/>
          <w:szCs w:val="6"/>
          <w:lang w:val="en-US" w:eastAsia="it-IT"/>
        </w:rPr>
        <w:t>GPVLR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7_Ciona_intE</w:t>
        <w:tab/>
        <w:t>-----------------------------------------------------------------------------------------------------------------------------------------------------MQSVFLPATECGSSDDVFIG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N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E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D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ATPRT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P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APTVTKRD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QIREVVARRH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DEKLFLDEHCSLVKA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A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SSY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LKQ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Q--------------------------EV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P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T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HA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7_Apis_mEl</w:t>
        <w:tab/>
        <w:t>---------------------------------------------------------------------------------------------------------------------------------------------------------------------MEETSNEKF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-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AALKA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V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DE-RVATFKKVAAILQKSETDR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EETGILISCSDVVKEVNLRQ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HRVKA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------------------------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IE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PELLEEK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7_Danio_RE</w:t>
        <w:tab/>
        <w:t>---------------------------------------------------------------------------------------------------------------------------------------------------------------------MDVRINSGVSARAERKEQ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A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IIQREKQRQTMKTI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KILQKCESEW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E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SMLQAHQDTVQELSRRQN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H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E--------------------------EVF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A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N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T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7_XEnopus_t</w:t>
        <w:tab/>
        <w:t>------------------------------------------------------------------------------------------------------------------------------------------------------------------------------MGRAERKAEAREEILRREQNR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L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CVILHKPAADR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ES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LGKCGDLVHEL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RLH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RH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Q--------------------------EV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T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LRE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7_Bos_ta</w:t>
        <w:tab/>
        <w:t>------------------------------------------------------------------------------------------------------------------------------------------------------------------------MAAGG-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RKAA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VR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EQQR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ILRKAATER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EEGRLL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VTELQ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E--------------------------EV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P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QR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7_Canis_fa</w:t>
        <w:tab/>
        <w:t>------------------------------------------------------------------------------------------------------------------------------------------------------------------------MAAGG-P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RKAA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VR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EQQR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ILRKAVAER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EEGRLL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VTELQ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E--------------------------EV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P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7_Equus_cab</w:t>
        <w:tab/>
        <w:t>-----------------------------------------------------------------------------------------------------------------------------------------------------------------------------------------MPYCRSVERRE----------KAGKAG--PAP----WS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NLVTELQAEQRR--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E--------------------------EV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P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7_Macaca</w:t>
        <w:tab/>
        <w:t>------------------------------------------------------------------------------------------------------------------------------------------------------------------------MAAGG-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RKAA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VR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EQQR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ILRKAAAER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EEGRLL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DLVTELQ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E--------------------------EV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P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7_Mus_mus</w:t>
        <w:tab/>
        <w:t>-------------------------------------------------------------------------------------------------------------------------------------------------------------------SAVKGAMAAGG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SERKAA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VR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EQQR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VSRILRKAAAER—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EEGRLL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VTELQ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EEASRGQRVLGGGLREASGGNNQPGSYQV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P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7_Pan_t</w:t>
        <w:tab/>
        <w:t>------------------------------------------------------------------------------------------------------------------------------------------------------------------------MAAGG-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RKAA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VR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EQQR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ILRKAAAER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EEGRLL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DLVTELQ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E--------------------------EV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P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7_aRattus</w:t>
        <w:tab/>
        <w:t>------------------------------------------------------------------------------------------------------------------------------------------------------------------------MAAGG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RKAA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VR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EQQR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ILRKAAAER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EEGRLL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VTELQ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E--------------------------EV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P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7_Sus_sc</w:t>
        <w:tab/>
        <w:t>------------------------------------------------------------------------------------------------------------------------------------------------------------------------MAAGG-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RKAA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VR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EQQR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ILRKAAAER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EEGRLL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D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VTELQ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E--------------------------EV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P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7_HUMAN</w:t>
        <w:tab/>
        <w:t>------------------------------------------------------------------------------------------------------------------------------------------------------------------------MAAGG-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RKAA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VR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EQQR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L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V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RILRKAAAER--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EEGRLLA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ADLVTELQG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EG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KRR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QE--------------------------EVC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red"/>
          <w:lang w:val="en-US" w:eastAsia="it-IT"/>
        </w:rPr>
        <w:t>DDPEE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highlight w:val="cyan"/>
          <w:lang w:val="en-US" w:eastAsia="it-IT"/>
        </w:rPr>
        <w:t>RGK</w:t>
      </w: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  <w:t>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rPr>
          <w:rFonts w:ascii="Courier New" w:hAnsi="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18"/>
          <w:szCs w:val="18"/>
          <w:lang w:val="en-US" w:eastAsia="it-IT"/>
        </w:rPr>
      </w:pPr>
      <w:r>
        <w:rPr>
          <w:rFonts w:eastAsia="Times New Roman" w:cs="Courier New" w:ascii="Courier New" w:hAnsi="Courier New"/>
          <w:b/>
          <w:sz w:val="18"/>
          <w:szCs w:val="18"/>
          <w:lang w:val="en-US" w:eastAsia="it-IT"/>
        </w:rPr>
        <w:t>D)SIRTUINS – CARBOXY TERMINAL SEGMENTS: F</w:t>
      </w:r>
      <w:r>
        <w:rPr>
          <w:rFonts w:eastAsia="Times New Roman" w:cs="Courier New" w:ascii="Courier;Courier New" w:hAnsi="Courier;Courier New"/>
          <w:b/>
          <w:bCs/>
          <w:color w:val="000000"/>
          <w:sz w:val="18"/>
          <w:szCs w:val="18"/>
          <w:lang w:val="en-US" w:eastAsia="it-IT"/>
        </w:rPr>
        <w:t>IRST PART starting from the core on the right side of the table to the end(at right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567" w:hanging="0"/>
        <w:rPr>
          <w:rFonts w:ascii="Courier New" w:hAnsi="Courier New" w:eastAsia="Times New Roman" w:cs="Courier New"/>
          <w:b/>
          <w:b/>
          <w:sz w:val="12"/>
          <w:szCs w:val="12"/>
          <w:lang w:val="en-US" w:eastAsia="it-IT"/>
        </w:rPr>
      </w:pPr>
      <w:r>
        <w:rPr>
          <w:rFonts w:eastAsia="Courier New" w:cs="Courier New" w:ascii="Courier New" w:hAnsi="Courier New"/>
          <w:b/>
          <w:sz w:val="12"/>
          <w:szCs w:val="12"/>
          <w:lang w:val="en-US" w:eastAsia="it-IT"/>
        </w:rPr>
        <w:t xml:space="preserve">        </w:t>
      </w:r>
      <w:r>
        <w:rPr>
          <w:rFonts w:eastAsia="Times New Roman" w:cs="Courier New" w:ascii="Courier New" w:hAnsi="Courier New"/>
          <w:b/>
          <w:sz w:val="12"/>
          <w:szCs w:val="12"/>
          <w:lang w:val="en-US" w:eastAsia="it-IT"/>
        </w:rPr>
        <w:t>A)</w:t>
      </w:r>
      <w:r>
        <w:rPr>
          <w:rFonts w:eastAsia="Times New Roman" w:cs="Courier New" w:ascii="Courier New" w:hAnsi="Courier New"/>
          <w:b/>
          <w:sz w:val="12"/>
          <w:szCs w:val="12"/>
          <w:highlight w:val="red"/>
          <w:lang w:val="en-US" w:eastAsia="it-IT"/>
        </w:rPr>
        <w:t>NEGATIVE SEQUENCE STRETCHS IN RED</w:t>
      </w:r>
      <w:r>
        <w:rPr>
          <w:rFonts w:eastAsia="Times New Roman" w:cs="Courier New" w:ascii="Courier New" w:hAnsi="Courier New"/>
          <w:b/>
          <w:sz w:val="12"/>
          <w:szCs w:val="12"/>
          <w:lang w:val="en-US" w:eastAsia="it-IT"/>
        </w:rPr>
        <w:t xml:space="preserve">,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567" w:hanging="0"/>
        <w:rPr>
          <w:rFonts w:ascii="Courier New" w:hAnsi="Courier New" w:eastAsia="Times New Roman" w:cs="Courier New"/>
          <w:b/>
          <w:b/>
          <w:sz w:val="12"/>
          <w:szCs w:val="12"/>
          <w:lang w:val="en-US" w:eastAsia="it-IT"/>
        </w:rPr>
      </w:pPr>
      <w:r>
        <w:rPr>
          <w:rFonts w:eastAsia="Courier New" w:cs="Courier New" w:ascii="Courier New" w:hAnsi="Courier New"/>
          <w:b/>
          <w:sz w:val="12"/>
          <w:szCs w:val="12"/>
          <w:lang w:val="en-US" w:eastAsia="it-IT"/>
        </w:rPr>
        <w:t xml:space="preserve">        </w:t>
      </w:r>
      <w:r>
        <w:rPr>
          <w:rFonts w:eastAsia="Times New Roman" w:cs="Courier New" w:ascii="Courier New" w:hAnsi="Courier New"/>
          <w:b/>
          <w:sz w:val="12"/>
          <w:szCs w:val="12"/>
          <w:lang w:val="en-US" w:eastAsia="it-IT"/>
        </w:rPr>
        <w:t xml:space="preserve">B) </w:t>
      </w:r>
      <w:r>
        <w:rPr>
          <w:rFonts w:eastAsia="Times New Roman" w:cs="Courier New" w:ascii="Courier New" w:hAnsi="Courier New"/>
          <w:b/>
          <w:sz w:val="12"/>
          <w:szCs w:val="12"/>
          <w:highlight w:val="cyan"/>
          <w:lang w:val="en-US" w:eastAsia="it-IT"/>
        </w:rPr>
        <w:t>POSITIVE SEQUENCE STRETCHS IN LIGHT BLUE</w:t>
      </w:r>
      <w:r>
        <w:rPr>
          <w:rFonts w:eastAsia="Times New Roman" w:cs="Courier New" w:ascii="Courier New" w:hAnsi="Courier New"/>
          <w:b/>
          <w:sz w:val="12"/>
          <w:szCs w:val="12"/>
          <w:lang w:val="en-US" w:eastAsia="it-IT"/>
        </w:rPr>
        <w:t xml:space="preserve">,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567" w:hanging="0"/>
        <w:rPr>
          <w:rFonts w:ascii="Courier New" w:hAnsi="Courier New" w:eastAsia="Times New Roman" w:cs="Courier New"/>
          <w:b/>
          <w:b/>
          <w:sz w:val="12"/>
          <w:szCs w:val="12"/>
          <w:lang w:val="en-US" w:eastAsia="it-IT"/>
        </w:rPr>
      </w:pPr>
      <w:r>
        <w:rPr>
          <w:rFonts w:eastAsia="Courier New" w:cs="Courier New" w:ascii="Courier New" w:hAnsi="Courier New"/>
          <w:b/>
          <w:sz w:val="12"/>
          <w:szCs w:val="12"/>
          <w:lang w:val="en-US" w:eastAsia="it-IT"/>
        </w:rPr>
        <w:t xml:space="preserve">        </w:t>
      </w:r>
      <w:r>
        <w:rPr>
          <w:rFonts w:eastAsia="Times New Roman" w:cs="Courier New" w:ascii="Courier New" w:hAnsi="Courier New"/>
          <w:b/>
          <w:sz w:val="12"/>
          <w:szCs w:val="12"/>
          <w:lang w:val="en-US" w:eastAsia="it-IT"/>
        </w:rPr>
        <w:t xml:space="preserve">C) </w:t>
      </w:r>
      <w:r>
        <w:rPr>
          <w:rFonts w:eastAsia="Times New Roman" w:cs="Courier New" w:ascii="Courier New" w:hAnsi="Courier New"/>
          <w:b/>
          <w:sz w:val="12"/>
          <w:szCs w:val="12"/>
          <w:highlight w:val="green"/>
          <w:lang w:val="en-US" w:eastAsia="it-IT"/>
        </w:rPr>
        <w:t>PREDICTED PHOSPHORYLATION SITES IN GREEN</w:t>
      </w:r>
      <w:r>
        <w:rPr>
          <w:rFonts w:eastAsia="Times New Roman" w:cs="Courier New" w:ascii="Courier New" w:hAnsi="Courier New"/>
          <w:b/>
          <w:sz w:val="12"/>
          <w:szCs w:val="12"/>
          <w:lang w:val="en-US" w:eastAsia="it-IT"/>
        </w:rPr>
        <w:t xml:space="preserve">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567" w:hanging="0"/>
        <w:rPr>
          <w:rFonts w:eastAsia="Times New Roman"/>
        </w:rPr>
      </w:pPr>
      <w:r>
        <w:rPr>
          <w:rFonts w:eastAsia="Courier New" w:cs="Courier New" w:ascii="Courier New" w:hAnsi="Courier New"/>
          <w:b/>
          <w:sz w:val="12"/>
          <w:szCs w:val="12"/>
          <w:lang w:val="en-US" w:eastAsia="it-IT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567" w:hanging="0"/>
        <w:rPr>
          <w:rFonts w:ascii="Courier New" w:hAnsi="Courier New" w:eastAsia="Times New Roman" w:cs="Courier New"/>
          <w:b/>
          <w:b/>
          <w:sz w:val="6"/>
          <w:szCs w:val="6"/>
          <w:lang w:val="en-US" w:eastAsia="it-IT"/>
        </w:rPr>
      </w:pPr>
      <w:r>
        <w:rPr>
          <w:rFonts w:eastAsia="Times New Roman" w:cs="Courier New" w:ascii="Courier New" w:hAnsi="Courier New"/>
          <w:b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Hydra_magnipapillata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VIGT-------------YK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SF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VS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KTFSN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KS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FDK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CYNSSN------------------------------------------HVLQD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348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Strongylocentrotus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HVCQSQQRLTETTHIPNGF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SRQARKAVL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G</w:t>
      </w:r>
      <w:r>
        <w:rPr>
          <w:rFonts w:eastAsia="Times New Roman" w:cs="Courier New" w:ascii="Courier;Courier New" w:hAnsi="Courier;Courier New"/>
          <w:b/>
          <w:bCs/>
          <w:color w:val="7030A0"/>
          <w:sz w:val="6"/>
          <w:szCs w:val="6"/>
          <w:lang w:val="en-US" w:eastAsia="it-IT"/>
        </w:rPr>
        <w:t>TTVDQRPDP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D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E</w:t>
      </w:r>
      <w:r>
        <w:rPr>
          <w:rFonts w:eastAsia="Times New Roman" w:cs="Courier New" w:ascii="Courier;Courier New" w:hAnsi="Courier;Courier New"/>
          <w:b/>
          <w:bCs/>
          <w:color w:val="7030A0"/>
          <w:sz w:val="6"/>
          <w:szCs w:val="6"/>
          <w:lang w:val="en-US" w:eastAsia="it-IT"/>
        </w:rPr>
        <w:t>TTVDQRPDP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L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D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E</w:t>
      </w:r>
      <w:r>
        <w:rPr>
          <w:rFonts w:eastAsia="Times New Roman" w:cs="Courier New" w:ascii="Courier;Courier New" w:hAnsi="Courier;Courier New"/>
          <w:b/>
          <w:bCs/>
          <w:color w:val="7030A0"/>
          <w:sz w:val="6"/>
          <w:szCs w:val="6"/>
          <w:lang w:val="en-US" w:eastAsia="it-IT"/>
        </w:rPr>
        <w:t>TTVDQRSNP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L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D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E</w:t>
      </w:r>
      <w:r>
        <w:rPr>
          <w:rFonts w:eastAsia="Times New Roman" w:cs="Courier New" w:ascii="Courier;Courier New" w:hAnsi="Courier;Courier New"/>
          <w:b/>
          <w:bCs/>
          <w:color w:val="7030A0"/>
          <w:sz w:val="6"/>
          <w:szCs w:val="6"/>
          <w:lang w:val="en-US" w:eastAsia="it-IT"/>
        </w:rPr>
        <w:t>TTVDQKPDP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L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D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E</w:t>
      </w:r>
      <w:r>
        <w:rPr>
          <w:rFonts w:eastAsia="Times New Roman" w:cs="Courier New" w:ascii="Courier;Courier New" w:hAnsi="Courier;Courier New"/>
          <w:b/>
          <w:bCs/>
          <w:color w:val="7030A0"/>
          <w:sz w:val="6"/>
          <w:szCs w:val="6"/>
          <w:lang w:val="en-US" w:eastAsia="it-IT"/>
        </w:rPr>
        <w:t>TTVDQKPDP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L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D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E</w:t>
      </w:r>
      <w:r>
        <w:rPr>
          <w:rFonts w:eastAsia="Times New Roman" w:cs="Courier New" w:ascii="Courier;Courier New" w:hAnsi="Courier;Courier New"/>
          <w:b/>
          <w:bCs/>
          <w:color w:val="7030A0"/>
          <w:sz w:val="6"/>
          <w:szCs w:val="6"/>
          <w:lang w:val="en-US" w:eastAsia="it-IT"/>
        </w:rPr>
        <w:t>TTVDQKPDP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L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D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E</w:t>
      </w:r>
      <w:r>
        <w:rPr>
          <w:rFonts w:eastAsia="Times New Roman" w:cs="Courier New" w:ascii="Courier;Courier New" w:hAnsi="Courier;Courier New"/>
          <w:b/>
          <w:bCs/>
          <w:color w:val="7030A0"/>
          <w:sz w:val="6"/>
          <w:szCs w:val="6"/>
          <w:lang w:val="en-US" w:eastAsia="it-IT"/>
        </w:rPr>
        <w:t>TTVDQKPDP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RI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Q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E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VSNP---------------------------------VNV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QHSLSSLKE--------EGQ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DDKNEGSK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GDD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LA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QDSPISP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V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QS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ERLQAPENQTSLEHHINGLTN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I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ALPCSRSETNCSPSSNSDR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QS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EV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NALA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EPQTSKTIPSESSQ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HTAQD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Brugia_malayi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F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R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G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F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TNS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-----------------------------------------------------------------------------------------------------------------------------------------------------------------------------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IEEIYEK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LRK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I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IQFK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QPTV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A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L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aSchistosoma_mansoni</w:t>
        <w:tab/>
        <w:t>G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DYT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--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EIPLNSLKNTTEPL-----------KADEKSPNV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HLIVQDTVSSELVNDESQRNDNS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N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Schistosoma_japonic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Acyrthosiphon_pisum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LCWCKEELTEAKT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LNTPT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SPRSNE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ETVEG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MSTDSTRDSANSMSPP---------LGDDRFTPG---------------TSGEQR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Tribolium_castaneum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GVFDDNMLEEASH----LLPLQEPSF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MTPP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QTEPNCTDD------------NLEKASPCLCS------------------------------------------------------------------TKCSSSSTVE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TLECSCNKQTSIINKQSL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VN------SLDLKSVKER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Apis_mellifera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VCWNDTILKETTQ----LLALRYITDD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WEQSQD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NTILSR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EINFKAHDPQSIESQDNLMIH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NI---------------------------------------------------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HYEENMNARISPFCNDHTNSIEEKFNLLG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P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R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SSIESSPKRMNFGSNCVLHFNTCPS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Pediculus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LCWRDGKLVEATE----LLPV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DE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SNNF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A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N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S--------------QINSQTEIF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VSNQRCGHT-VQESKTDCNE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C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RK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--LGTSDCPGN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---------Q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TEEK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Danio_Rerio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QLCYNSSRLSEITE-----KPA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HTE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TS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AEHI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N-------------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AD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A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HIENTS-ADR--DDAKHTENTPTDH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A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NTS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aNothobranchius_f</w:t>
        <w:tab/>
        <w:t>QLCF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TLRLNEITE-----KPPRLQEPR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ALPAF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AAQQQNE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RTDSVNK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EA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SL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TETADKNITPLEPCSNVQCPSE-----------DGA----------KSPELP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bNothobranchius_K</w:t>
        <w:tab/>
        <w:t>QLCFN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RLNEITE-----KPPRLQEPRP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SEALPAF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AAQQQNE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RTDSVNK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EA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SL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TETADKNITPLEPCSNVQCPSE-----------DGA----------KSPELP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Xenopus_tropicalis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QLCTNSLKLSQITE-----K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I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H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FL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TSPETVP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LNTGQ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PALQ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LRGTDLQ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LS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NTMRSLEKPEEASKLSHNCSEE-----NLEVSKEAN----------TQLSNE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Taeniopygia_guttata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LCYNSVKLSEITE-----K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H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L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ALSAELP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LNISE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ERM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-ANSAR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EHPPECKVENCQPAPETTGTCSEE--TLQDTQVSSENP----------ENPASE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Gallus_gallus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LCYNSVKLSEITE-----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P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M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H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L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MHSSELP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LDIS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EQM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PGTSVV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EHAAECKVENSDPASETKGICTEE--KLQDTQASSENP----------ENPASE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Equus_caballus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LCCNPIKLSEITE-----KPPRTQR</w:t>
      </w:r>
      <w:r>
        <w:rPr>
          <w:rFonts w:eastAsia="Times New Roman" w:cs="Courier New" w:ascii="Courier;Courier New" w:hAnsi="Courier;Courier New"/>
          <w:b/>
          <w:bCs/>
          <w:color w:val="FF0000"/>
          <w:sz w:val="6"/>
          <w:szCs w:val="6"/>
          <w:lang w:val="en-US" w:eastAsia="it-IT"/>
        </w:rPr>
        <w:t>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L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AHLSELP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LNIS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E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PDSSVI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V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LDQAT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DP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S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CMEE--KSQEVQTSTRSF----------QSVTER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Macaca_mulatta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LCCNPVKLSEITE-----KPPRTQKEL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YLSDLP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HIS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D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VI-------------------------------------------------------------------VT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DQAAKSN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DL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S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G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M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E--KPQEVQTS-RNV----------ESIAEH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Monodelphis_Domestica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LCSNPTRLSEITE-----KPPRPQRE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ARWGALP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HVS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D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WAG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R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A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AD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-------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SRGSCRADKPPPE-----VHP----------ASITEQ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Ornithorhynchus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QLCSNPVKLSEITE-----KPP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H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L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ARWAALP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HVSE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D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LAA-------------------------------------------------------------------P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PEQMTDSRVVQVESGAEAGGCPGGAAPQAGQSSSESA----------AAVSQQ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Canis_familiaris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LCCNPVKLSEITE-----KPPRTQKE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AHLSEL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IS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D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VI-------------------------------------------------------------------VT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DEATKSNVDDPGVSESRDCMEE--KSQEGQNSIRNI----------ESVTEH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Bos_taurus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LCCNPVKLSEITE-----KPPRIQKE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AHLSEL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L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S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D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VI-------------------------------------------------------------------VT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Q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KSN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DP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SKDHVTE--KSQEVQTSTRSI----------ESVNE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Sus_scrofa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LCCNPVKLSEITE-----KPPRTQKE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AHLSEL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LN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PASSVT-------------------------------------------------------------------L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LD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AT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DL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ESKDCVEE--KSQEVQTS-RSI----------ESVKE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Rattus_norvegicus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LCCNPVKLSEITE-----KPPRTQKEL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VHLSEL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HIS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Q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SVI-------------------------------------------------------------------A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VD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TI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N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DL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EPKSCVEE--KSQEVQTY-RNV----------ESIN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Mus_musculus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LCCNPVKLSEITE-----KPPRPQKEL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VHLSEL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HIS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Q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SVI-------------------------------------------------------------------A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VD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ATNNNV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LE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ES-SCVEE--KPQEVQTS-RNV----------ENIN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1.SIRT1_HUMAN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LCCNPVKLSEITE-----KPPRTQKEL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AYLSEL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HVSE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SVI-------------------------------------------------------------------V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LD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K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N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DL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ESKGCMEE--KPQEVQTS-RNV----------ESIAEQ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6"/>
          <w:szCs w:val="6"/>
          <w:lang w:val="en-US" w:eastAsia="it-IT"/>
        </w:rPr>
        <w:t xml:space="preserve">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eastAsia="Times New Roman" w:cs="Courier New" w:ascii="Courier New" w:hAnsi="Courier New"/>
          <w:color w:val="FF0000"/>
          <w:sz w:val="6"/>
          <w:szCs w:val="6"/>
          <w:lang w:val="en-US" w:eastAsia="it-IT"/>
        </w:rPr>
        <w:t>530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 xml:space="preserve">   538/539   </w:t>
      </w:r>
      <w:r>
        <w:rPr>
          <w:rFonts w:eastAsia="Times New Roman" w:cs="Courier New" w:ascii="Courier New" w:hAnsi="Courier New"/>
          <w:color w:val="FF0000"/>
          <w:sz w:val="6"/>
          <w:szCs w:val="6"/>
          <w:lang w:val="en-US" w:eastAsia="it-IT"/>
        </w:rPr>
        <w:t xml:space="preserve">540  </w:t>
      </w: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 xml:space="preserve">544/545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aAjellomyces_er</w:t>
        <w:tab/>
        <w:t>----DDVLL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C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VLKLAEA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aMicromonas_CCMP1545</w:t>
        <w:tab/>
        <w:t>D-NRRDALF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C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AGFAELAR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Ostreococcus_tauri</w:t>
        <w:tab/>
        <w:t>DTNYRDALYLGA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IAELS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Trichoplax_adhaerens</w:t>
        <w:tab/>
        <w:t>ESNYRDVFWQGT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CFTLAEA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Nematostella_vectensis</w:t>
        <w:tab/>
        <w:t>EDNYRDVAWLGT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CLALA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Branchiostoma</w:t>
        <w:tab/>
        <w:t>ENNYRDVAW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C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CKALA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Strongylocentrotus</w:t>
        <w:tab/>
        <w:t>DDKYRDVAYIGP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CEKLAGFV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Ciona_intestinalis</w:t>
        <w:tab/>
        <w:t>DKAYRDVCW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C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CLALAD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Brugia_malayi</w:t>
        <w:tab/>
        <w:t>KDNYRDVFWQGT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AWKLA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aSchistosoma_japonicum</w:t>
        <w:tab/>
        <w:t>PGNKRDVFWSGN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VVKISELV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Schistosoma_mansoni</w:t>
        <w:tab/>
        <w:t>SDNKRDIFWSGN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VVKIS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aCaligus_clemensi</w:t>
        <w:tab/>
        <w:t>DRRYRDVAEIGK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CKKLAEA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Lepeophteeirus</w:t>
        <w:tab/>
        <w:t>DRRYRDVAEIGT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CKKLAEA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Aedes_aegypti</w:t>
        <w:tab/>
        <w:t>PGNRRDVAWT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C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CFFLADK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Apis_mellifera</w:t>
        <w:tab/>
        <w:t>SNGARDVAW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C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IGCQLLADK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Bombyx_mori</w:t>
        <w:tab/>
        <w:t>EGSYRDVAR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C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CQDLADR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Drosophila</w:t>
        <w:tab/>
        <w:t>PNNTRDVAF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C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AGVMALAKA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Pediculus</w:t>
        <w:tab/>
        <w:t>DKNYRDVAF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C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CEQLVD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Tribolium_castaneum</w:t>
        <w:tab/>
        <w:t>KNNTRDVAWI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C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CQLLADK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Danio_Rerio</w:t>
        <w:tab/>
        <w:t>DKAYRDVAHLST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CMTLA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Salmo_salar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Xenopus_laevis</w:t>
        <w:tab/>
        <w:t>EKAYRDVAW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C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CLALADF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Gallus_gallus</w:t>
        <w:tab/>
        <w:t>DKAYRDVAW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C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-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CLALAE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Bostaurus</w:t>
        <w:tab/>
        <w:t>KKAYRDVAW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C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QGCLALAD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Canis_familiaris</w:t>
        <w:tab/>
        <w:t>KKAYRDVAW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C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QGCLALAD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Equus_caballus</w:t>
        <w:tab/>
        <w:t>KKAYRDVAW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C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QGCL-LAD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Caligus_Rogercresseyi</w:t>
        <w:tab/>
        <w:t>ERRYRDVAEIGSCD------------------------------------------------------------------------------------------------------------------------------------------------------------------------------AGCSKLAEA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Rattus_norvegicus</w:t>
        <w:tab/>
        <w:t>KKAYRDVAW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C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QGCLALAD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Mus_musculus</w:t>
        <w:tab/>
        <w:t>KKAYRDVAW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C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QGCLALAD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Sus_scRofa</w:t>
        <w:tab/>
        <w:t>KKAYRDVAW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C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QGCLALADLLG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HUMAN</w:t>
        <w:tab/>
        <w:t>KKAYRDVAWL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C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QGCLALAEL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Ciona_intEstinalis</w:t>
        <w:tab/>
        <w:t>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LAVTGDIM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SIQTFVDE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XEnopus_tRopicalis</w:t>
        <w:tab/>
        <w:t>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VAELGDLC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DIIHTMVSRL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Danio_RERioB</w:t>
        <w:tab/>
        <w:t>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YMELGDL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ESVRKLAEI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Gallus_gallus</w:t>
        <w:tab/>
        <w:t>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IAQLGDV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GVEKMVELLD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TaEniopygia_guttata</w:t>
        <w:tab/>
        <w:t>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VAQLGDV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SGVEKLVEL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Equus_caballus</w:t>
        <w:tab/>
        <w:t>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VVQLGDV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HGVEKLVEL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iso9Canis_familiaRis</w:t>
        <w:tab/>
        <w:t>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VVQLGDV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HSVERLVEL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Mus_musculus</w:t>
        <w:tab/>
        <w:t>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VVQLGDV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HGVERLVDL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aRattus_noRvEgicus</w:t>
        <w:tab/>
        <w:t>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VVQLGDV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QGVERLVDL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ORyctolagus_cuniculus</w:t>
        <w:tab/>
        <w:t>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VAQLGD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HGVGKLVEL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MonoDElpHis_DomEstica</w:t>
        <w:tab/>
        <w:t>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VAQLGDI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I-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GGVEMLVKA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Macaca_mulatta</w:t>
        <w:tab/>
        <w:t>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VAKQLFC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I------------------------------------------------------------------------------------------------------------------------------------------------------------------------------CV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Sus_scRofa</w:t>
        <w:tab/>
        <w:t>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VVQLGDL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HGVKRLVEL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3_HUMAN</w:t>
        <w:tab/>
        <w:t>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VAQLGDV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------------------------------------------------------------------------------------------------------------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HGVESLVELL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Stigmatella_DW4/3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Strongylocentrot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Acyrthosiphon_pis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Apis_mellifer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Drosophila</w:t>
        <w:tab/>
        <w:t>V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TRibolium_castane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Danio_Rerio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Xenopus_tropicalis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IQ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Gallus_gal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Taeniopygia_gutta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Mouse</w:t>
        <w:tab/>
        <w:t>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QRLEMNFPLSSAAQDP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Bos_tauR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Equus_cabal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Pan_troglodyte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Canis_familiar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Ovis_arie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Macaca_mulat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Mus_musculus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QRLEMNFPLSSAAQDP--------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Rattus_norvegic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4_Sus_scrof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4_HUMAN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Perkinsus_ATCC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Ciona_intestinal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Apis_mellifer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Nasonia_vitripenn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Anoplopoma_fimbria</w:t>
        <w:tab/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TRVLDISCTQTTLSNTGGLYWYKYQKYLVDYNEQCGDGVLD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Danio_Rerio</w:t>
        <w:tab/>
        <w:t>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Salmo_salar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eastAsia="it-IT"/>
        </w:rPr>
        <w:t>5_Taeniopygia_guttata</w:t>
        <w:tab/>
        <w:t>I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Bos_taurus</w:t>
        <w:tab/>
        <w:t>V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Canis_familiaris</w:t>
        <w:tab/>
        <w:t>V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Pan_troglodytes</w:t>
        <w:tab/>
        <w:t>V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Macaca_mulatta</w:t>
        <w:tab/>
        <w:t>V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Mus_musculus</w:t>
        <w:tab/>
        <w:t>T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Ornithorhynchus</w:t>
        <w:tab/>
        <w:t>V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Rattus_norvegicus</w:t>
        <w:tab/>
        <w:t>I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Sus_scrofa</w:t>
        <w:tab/>
        <w:t>V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5_HUMAN</w:t>
        <w:tab/>
        <w:t>V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6"/>
          <w:szCs w:val="6"/>
          <w:lang w:val="en-US" w:eastAsia="it-IT"/>
        </w:rPr>
        <w:t>SIRT6VITIS</w:t>
        <w:tab/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PFVRIDLFQVILTHTLSSDKRFV NWILR-----------------------------------------------VASV--HGQKAPLPF--------------------------------IKYVEVSFLDGQNY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E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VLHK--QPFQL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KRR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TV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KTK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IFEVLLKLNFSDGCGCLSSQIKVPIDFKVSTDCFN--YDKDAILQKLRDTATGDPCCGRHEVIEKKPIPDPRSEATVYAIVTNVLQYN-KTAPESNGSVM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KGR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LGGLNGIE-----TSW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KRSR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SGK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SIRT6RICINUS</w:t>
        <w:tab/>
        <w:t>PYVRIDLLQIIVTRSLSADKRFV NWTLR-----------------------------------------------IASV--HALKATLPF--------------------------------IKSIEVTFSDTQKY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A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ILHE--QPFNL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KRR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TVTTESFEIFLKLNLSDGCGCLCTQINIPFGFKVLNDCFN--LKKDSVIQNLREKAIQVLGCGQNAMIERKTIIAPRSEVTVHAIVTNIKAFE-SDG-LSNGEV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KRLR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GSSINGIM-----TC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RKR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SNSRK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 xml:space="preserve">SIRT6ARAB </w:t>
        <w:tab/>
        <w:t>PYVRIDLFQIILTQSISGDQRFI NWTLR-----------------------------------------------VASV--HGLTSQLPF--------------------------------IKSIEVSFSDNHNY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D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VLDK--QPFLM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KRR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TARNETFDIFFKVNYSDGCDCVSTQLSLPFEFKISTEEHVEIIDKEAVLQSLREKAVEESSCGQSGVVERRVVSEPRSEAVVYATVTSLRTYHSQQSLLANGDL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KWK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----LEGSG-----TS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RKRSR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TGK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SIRT6ZEAMAYS</w:t>
        <w:tab/>
        <w:t>PYIRTDFVQLTLRHSL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K--KK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CV RWTLR-----------------------------------------------VTSI--HGLRAPLPF--------------------------------LQSVKVSFPERPDL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S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VLKE--QPFSLQRETSMNKPFFMLLTLNFSDGCSCLSSSIGWPVDFQKRKDSFV--RDRALVLRELYSAAQRESCIGQQEILERENL--PRAETSIHGIVTNIVRYDTEDEKLAPPKNDLMN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HSR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SNPA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KRH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VEGTDCHSSLPKK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SIRT6TRITICUM</w:t>
        <w:tab/>
        <w:t>PYIRTDFIQLLLRHTV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K--KK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CV RWTLR-----------------------------------------------VTSV--HGMRAPLSF--------------------------------LRSIEVSFPDRSDM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PVVLME--QPFSLQRETSMTSIFSMLLTLKFSDGCGNH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 xml:space="preserve">SIRT6ORIZA </w:t>
        <w:tab/>
        <w:t>PYIRTDFVQISLRNSV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K--KK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CV RWTLR-----------------------------------------------VTSI--HGLRAPLPF--------------------------------LRSVEVSFPERPDMKPVVLK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--QPFSLQRETSMNRPFVMLLTFNFSDGCGCSSSSIEWPVDFLKQKDSFV--RDRSLVLQELQHAAEHRSRAGQHAILEREGV--PRAETSIHALVTNIVRY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red"/>
          <w:lang w:val="en-US" w:eastAsia="it-IT"/>
        </w:rPr>
        <w:t>DTED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SKAAVPMATWMN-SNGSLS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KRH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MDAIGCNPASSKK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SIRT6PHYSCOM</w:t>
        <w:tab/>
        <w:t>PYVHIDRILLSYYYYWT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cyan"/>
          <w:lang w:val="en-US" w:eastAsia="it-IT"/>
        </w:rPr>
        <w:t>K-KK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SV KWYFR-----------------------------------------------ISSI--HGQKMALPF--------------------------------IKSIEVMFPNRPEF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P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AFAK--PPCLVRRETMRLKELDVALKLHFAEGCMCSSGDIFQTLSFEVRDNYLLCRID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Strongylocentrotus</w:t>
        <w:tab/>
        <w:t>PEYTGPSLVLESQQGLSTKNIKDTMHVGDSQKNCK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V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AVKDEVKEESMNDGQKVEIKDEVKEKVQKERV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L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SPEMKR-------------------------------EAHLNSHETPDQKVEQSCIRLE------------------------SIEDRQKVAVKDEVKESCLSDGQKVETKDEVKEKVQKERV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L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PPEVKSEAHLDSHETPQENSEQSCKRLCPDTSEVIQDDVAKDTEKHEASDNSFRTCK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MRETVDIQETSCLVGSDSKQTFENMCSVKQE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HV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GSADTTDIKPGCPDNWSDSKR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D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VENI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Lepeophtheirus</w:t>
        <w:tab/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Y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I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IRMMD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S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P-NFFIDWTQS-------------------------------EKEAKKIIIKSDRLEDA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MK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KKDREVTAKLA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KN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L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DE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NNRGEVLNNIFILK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ET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HCNGENASSFELKNEKDL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Acyrthosiphon_pis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Apis_mellifera</w:t>
        <w:tab/>
        <w:t>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Y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TMDPTRNSDTTS-----------------------------------------------------------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M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W-TIPT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I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-------------------------------MNVLYKKVCKPM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RK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FMYE------------------------RERTDTKRE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TK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QAFMIKQDIKTEDTMNTANQICNNAVVSEDISSNTVK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KHVEPFEFTTNNMTQPDPGLEVNNIL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Drosophila</w:t>
        <w:tab/>
        <w:t>PEYSEASDPTKQS---------------------------------------------------------------KPMEW-TIPTSNVNT-------------------------------FHRQYKKYVY--------FIY-----------------------------------------YLL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Danio_Rerio</w:t>
        <w:tab/>
        <w:t>PEWAGPTLCEDSG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L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ILPYG---AWKKEVKI-------------------------------ELKIEESKHTV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K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-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QH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YKNGVK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MKEEGKESD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HVHT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Xenopus_tropicalis</w:t>
        <w:tab/>
        <w:t>PVWTG-------MPTKT-----------------------------------------------------------EPTN----GNYKEEN-------------------------------HFYNDSVLGANPNQKR-------------------------------------------EGCKEEPNLE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KA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EPACV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Gallus_gallus</w:t>
        <w:tab/>
        <w:t>PEWTGPVVVESADSAKPEQ-----------------------------------------------------LYTFKPEA---HGLLKEEP-------------------------------FSQHNGTAGQCPDLGT-------------------------------TLVEHR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KQECPSPDTGPPL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KM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EPLLT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Bos_taurus</w:t>
        <w:tab/>
        <w:t>PAWDGPHMVERALPPLP-----------------------------------------------------------RPPA--PKLEPKEEA-------------------------------SPQLNSPVPANPKQEPTAEPCT------------------------QHN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P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KRERP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SPHRP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V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EVVPS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Canis_familiaRis</w:t>
        <w:tab/>
        <w:t>PAWDGPRVLERALPPLP-----------------------------------------------------------RPPAKPPEPEPKEEA-------------------------------PAQLNGPAPASPKQEPSTEPCT------------------------QHN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P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KRERL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VPHRP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V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EVAPS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Mus_musculus</w:t>
        <w:tab/>
        <w:t>PAWDGPCVLDKALPPLP-----------------------------------------------------------RPVA------LKAEP-------------------------------PVHLNGAVHVS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S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---------------------------------------------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ILHRP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V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EAAPS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Pan_troglodytes</w:t>
        <w:tab/>
        <w:t>PAWDGPRVLERALPPLP-----------------------------------------------------------RPPT--PKLEPKEES-------------------------------PTRINGSIPAGPKQEP----CA------------------------QHN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P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KRERP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APHRP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V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EAVPS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Sus_scrofa</w:t>
        <w:tab/>
        <w:t>PAWDGPRVLERALPPLP-----------------------------------------------------------RPPA--PKLEPKEEA-------------------------------PAQFNCPAPASTKQEPKTEPCA------------------------QHN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P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KREQL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APHKP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A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EVIPS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Macaca_mulatta</w:t>
        <w:tab/>
        <w:t>PAWDGPHVLERALPPLP-----------------------------------------------------------RPPT--PKLEPKEES-------------------------------PTRINGSIPAGPKQEP----CA------------------------QHN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P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KRERP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APNRP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V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EAVPS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Rattus_norvegicus</w:t>
        <w:tab/>
        <w:t>PTWDGPRVLEKALPPLP-----------------------------------------------------------RPVA------PKAEP-------------------------------PVHLNG----SYKPKP---------------------------------------------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VPHRP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V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EAAAS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HUMAN</w:t>
        <w:tab/>
        <w:t>PAWDGPRVLERALPPLP-----------------------------------------------------------RPPT--PKLEPKEES-------------------------------PTRINGSIPAGPKQEP----CA------------------------QHN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P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KRERP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APHRP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VKA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VPS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SIRT7PHYSCOM</w:t>
        <w:tab/>
        <w:t>E------QNPSLVSS--------------------------------------------------------------NRALEHDVGVHEDM-------------------------------SSECYDQKL</w:t>
      </w:r>
      <w:r>
        <w:rPr>
          <w:rFonts w:eastAsia="Times New Roman" w:cs="Courier New" w:ascii="Courier New" w:hAnsi="Courier New"/>
          <w:color w:val="000000"/>
          <w:sz w:val="6"/>
          <w:szCs w:val="6"/>
          <w:highlight w:val="red"/>
          <w:lang w:val="en-US" w:eastAsia="it-IT"/>
        </w:rPr>
        <w:t>EEFE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>RSFMVQTT--------------------------------------SFAP---------RT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Ciona_intestinalis</w:t>
        <w:tab/>
        <w:t>AVYFQHTDSLWGLARQPKLNELSTFTTTSIT---------------------------------------------YPISTAHQSS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Q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IINTHVCSANRTASWPGPALIPQPIESPNFLS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RENVLDEKPYLVPAVTHSQYPSASSQVTGQSVVSVADMSSKVEQQTLSQQCVVSPAPSWFGKG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S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NKKNGF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KRGK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S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Apis_mellifera</w:t>
        <w:tab/>
        <w:t>PQYNRAKDPIFFHAV--------------------------------------------------------------RLRNNEQYT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QPC-------------------------------L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MHFTQ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Danio_Rerio</w:t>
        <w:tab/>
        <w:t>PVYSRLQDPIFSMAK--------------------------------------------------------------PLSPQEQ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S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-------------------------------IAPPSALEEVSQSAPPQGEGPA-------------------------------------VQGGWFGRG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GRRKK---------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S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Xenopus_tropicalis</w:t>
        <w:tab/>
        <w:t>PVYDRSQDPIFSLAV--------------------------------------------------------------PLHSSEEQ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-------------------------------IKTADSHNIIPEQEQPVVEQP--------------------------------------VSGGWFGKG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GRRMR---------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Bos_taurus</w:t>
        <w:tab/>
        <w:t>PRYSRWQDPIFSLAT--------------------------------------------------------------PLRAGEE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L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EPGPGDRGAPLSSAP--------------------------------------ILGGWFGRG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K---------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T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Canis_familiaris</w:t>
        <w:tab/>
        <w:t>PPYSRWQDPIFTLAT--------------------------------------------------------------PLRAGEE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L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DPPPGDRGAALSSAP--------------------------------------VLGGWFGRGC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R---------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T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Equus_caballus</w:t>
        <w:tab/>
        <w:t>PPYSRWQDPIFSLAT--------------------------------------------------------------PLRAGEE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L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EPPPGDRGSPLSSAP--------------------------------------VLGGWFGRGC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K---------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L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Macaca_mulatta</w:t>
        <w:tab/>
        <w:t>PAYSRWQDPIFSLAT--------------------------------------------------------------PLRAGEE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L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EAPPGDRGAPLSSAP--------------------------------------ILGGWFGRG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KK---------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T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Mus_musculus</w:t>
        <w:tab/>
        <w:t>PVYNRWQDPIFSLAT--------------------------------------------------------------PLRAGEE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L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EAPPGDQSDPLASAPP-------------------------------------ILGGWFGRGC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AKRK---------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A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Pan_rRoglodytes</w:t>
        <w:tab/>
        <w:t>PAYSRWQDPIFSLAT--------------------------------------------------------------PLRAGEE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L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EAPPGDRGAPLSSAP--------------------------------------ILGGWFGRG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K---------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T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aRattus_norvegicus</w:t>
        <w:tab/>
        <w:t>PVYNRWQDPIFSLAT--------------------------------------------------------------PLRAGEE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L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EPPPGDQSAPLASATP-------------------------------------ILGGWFGRGC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AKRK---------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A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Sus_scrofa</w:t>
        <w:tab/>
        <w:t>PPYSRWQDPIFSLAT--------------------------------------------------------------PLRAGEE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L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EPGPEDRGAPRSSAP--------------------------------------ALGGWFGRG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RK---------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T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Courier New" w:hAnsi="Courier New" w:eastAsia="Times New Roman" w:cs="Courier New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7_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UMAN</w:t>
        <w:tab/>
        <w:t>PA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RWQDPIFSL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T-------------------------------------------------------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LRAGEE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R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-------------------------------L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EEAPPGDRGAPLSSA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P--------------------------------------ILG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WFGRG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C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R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highlight w:val="cyan"/>
          <w:lang w:val="en-US" w:eastAsia="it-IT"/>
        </w:rPr>
        <w:t>---------</w:t>
      </w:r>
      <w:r>
        <w:rPr>
          <w:rFonts w:eastAsia="Times New Roman" w:cs="Courier New" w:ascii="Courier;Courier New" w:hAnsi="Courier;Courier New"/>
          <w:b/>
          <w:bCs/>
          <w:color w:val="0000FF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sz w:val="6"/>
          <w:szCs w:val="6"/>
          <w:lang w:val="en-US" w:eastAsia="it-IT"/>
        </w:rPr>
        <w:t>VT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18"/>
          <w:szCs w:val="18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18"/>
          <w:szCs w:val="18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;Courier New" w:hAnsi="Courier;Courier New"/>
          <w:b/>
          <w:bCs/>
          <w:sz w:val="18"/>
          <w:szCs w:val="18"/>
          <w:lang w:val="en-US" w:eastAsia="it-IT"/>
        </w:rPr>
        <w:t>D) (SECOND PART: continuing from the precedent to the end at right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HyDRa_magnipapillata</w:t>
        <w:tab/>
        <w:t>------------------------------------------QSDSPQIDEG-----------------------------------------------------------------------------------------------------------------------------IYFLPIPPNKFVFHGAEL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DCP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49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StRongylocEntRotus</w:t>
        <w:tab/>
        <w:t>AQRNSAAEQYMLFQRTLDSIGNSSTGASSLDVMAGNDSVAS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S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TQTHVASDC----------------------------------------KEPSTDVK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A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GLCV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T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TNSQDDLNSEVGNVSSSSGSVLEHREQASPAPDSEAKPSPSTSAAAKTPRAT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QLKESSFLFIPPMRYVFHGAEVFL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DDNEI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HGLEGLN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M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NDLH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L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GDLHNDLGSGDLH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L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GD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HNHL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GDDLPDL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HSPAKEKTVSLDDLTPTVPSTDRETSQYGQSASKAQCVPETNGRDGSPFEAPSGETVYTHIDLPVTP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BRugia_malayi</w:t>
        <w:tab/>
        <w:t>---------------------------------------------------------------------------------------------------------------------------------------------------------------MPSMWDARYISVGSKLPVDGYLFIVPNKNIFPGAEIYYD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FRQLPEHY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AASSSSDSGESVTNQEEIYCNVGVRTMSL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PARA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S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SSSCPPKM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L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KYSAESSCAGNRLSVRLEPFLQTITVQTREETTHGLVRTS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HLLL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aScHistosoma_mansoni</w:t>
        <w:tab/>
        <w:t>--------------------------------------------------------------------------------------------------------------------------------------------------------------------EKTYTSTVVSSSDNSSELMNKNSSNDAVIEV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EDG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VWEVASSLPR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ScHistosoma_japonic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AcyRtHosipHon_pisum</w:t>
        <w:tab/>
        <w:t>NLSTD-----------------------------------STRDSG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P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------------------PQKSSLAAYLPSNKYYM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KR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YMFSG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V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LNDM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D---------------SETES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EKSETPPLH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TRibolium_castanEum</w:t>
        <w:tab/>
        <w:t>HMSVD-----------------------------------SARDSGIGDNS--------------------------------------------NF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L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KYDDTSDENPDLGEYNTNTNTASDPQFTNISNDEANKTNTYLESTTNTSDLKG------FWQ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IK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LAERLPPKSFYLVKPSRYIFPGAEIY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P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KFGYYEGS---------------SSSNN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ES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GEPVSN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Apis_mEllifERa</w:t>
        <w:tab/>
        <w:t>EIISE-----------------------------------SSID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F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SVESTSKDIGKIYSLEECQVFPRIIEISSESALLDST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PH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VENRTSLKMNNDYSTMNS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I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TNF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P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QASIDSALDSGVGDSCNSVDSHEDKNSKEELKNGTLNQHCW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HPKI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LAERLPENSYYQLAPGKYIFPGAEV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P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YDHCSLSINS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---------------SDS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EEEDDEVEEEEEEEEEEEQDEEN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NENQ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N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L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KLGMKKEG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NEKNIKED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GH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ETKNNK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T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NQRKIME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RNI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F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ENILE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PEDiculus</w:t>
        <w:tab/>
        <w:t>NVITQ-----------------------------------SLRDVR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Danio_RERio</w:t>
        <w:tab/>
        <w:t>DHANA------------------------------------EHTEN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GH----------------------------------------------------------------------------------------------------------VNAEHIEHMSKD----HANPK----DDQSSLSV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AAET--HALDSTE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H---------------T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S-----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A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VNTDDAACVK----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NT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L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VEM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R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CW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S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CQSPISKRLG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aNotHobRancHius_f</w:t>
        <w:tab/>
        <w:t>VEMGD------------------------------------FKSQN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FDY----------------------------------------------------------------------------------------------------------RKRYWVSRISRSP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RLNPGQYLFQSPNRYLFHGAEV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E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S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E---------------S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SPGG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DSDP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SEAAA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-------G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RIKDMFR-----------NSA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E----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SVQIDSSSEKAHSATNQA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bNotHobRancHius_K</w:t>
        <w:tab/>
        <w:t>VEMGD------------------------------------FKSQN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FDY----------------------------------------------------------------------------------------------------------RKRYWVSGISRSP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RLNPGQYLFQSPNRYLFHGAEV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E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S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E---------------S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SPGG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DSDP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SEAAA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-------G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I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MFR-----------NSANEE----KSSVQIDSSSEKAHSATNQA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XEnopus_tRopicalis</w:t>
        <w:tab/>
        <w:t>DQETA------------------------------------E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TDI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K-------------------------------------------------------------------------------------------------------------DLESKYTKEQ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RLDSTQFLFLAPNRYIFHGAEVF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D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S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GT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---------------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LLS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HEP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T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FHAK------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NETDT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R-----------ADLERE--PERVVLYQSDDLLGIDGTTMNL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TaEniopygia_guttata</w:t>
        <w:tab/>
        <w:t>MNSET------------------------------------MKENGS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G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-----------------------------------------------------------------NKEKS---EILKKCWVNRSAKEQ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RLDGTQYLFLPPNRYIFHGAEV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E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S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G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S---------------GSCRSQ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--VE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M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FYNG-------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APER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GFGEDG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Q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AAEESAETNEAAGTEHP-SNAL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Gallus_gallus</w:t>
        <w:tab/>
        <w:t>MNSET------------------------------------MKENGTNNGE------------------------------------------------------------------------------------------------SKEKN---EIVKKCWVNRSAKEQ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RLDGTQYLFLPPNRYIFHGAEV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E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M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S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G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S---------------GSCHSQ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--VE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I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FYNG-------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APER-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V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AF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Q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AADESAYTNEAAGNDHPTSNKL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Equus_caballus</w:t>
        <w:tab/>
        <w:t>GSPY-------------------------------------LKNVGS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E------------------------------------------------------------------------------------------------KNERTSVAEAVRKCWPARLAKEQ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RLDGNQYLFLPPNRYIFHGAEV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E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S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GS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S---------------GTCQS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EEPM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I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FYNG-------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DA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NER---AGGTGFRAD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Q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AVNETISTKQEATDINYSSN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Macaca_mulatta</w:t>
        <w:tab/>
        <w:t>GNPD-------------------------------------LKNV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E------------------------------------------------------------------------------------------------KNERTSVAGTVRKCWPSRVAKEQ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RLDGNQYLFLPPNRYIFHGAEV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E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S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GS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S---------------GTCQS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EEPM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I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FYNG-------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P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PER---AGGAGFG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GDDQ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AINEAISMKQEVTDMNYPSN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MonoDElpHis_DomEstica</w:t>
        <w:tab/>
        <w:t>E------------------------------------------DAGANGGE------------------------------------------------------------------------------------------------KNERTNVVETLRKCWPNRLAKEQ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RLDGNQYLFLPPNRYIFHGAEV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E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S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GS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S---------------GTCRS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EEPM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M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FYNG-------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EA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GPERGGPACAC----DKEDQR--AVGEAASITDEAAAIDHPSSRL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ORnitHoRHyncHus</w:t>
        <w:tab/>
        <w:t>EGLDR------------------------------------TKDAA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GENKE---------------------------------------------------------------------------------------------RNERTSAAETLRKCWGSRLAKEQ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RLDGNQYLFLPPNRYIFHGAEV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E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S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GS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S---------------GTCHS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EEP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I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FYNG-------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VGPERGGGGAAAGFG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DDEQ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AVTEAVSVKVEAAEMDHSSNGL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Canis_familiaRis</w:t>
        <w:tab/>
        <w:t>ESPD-------------------------------------LKNVGC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E------------------------------------------------------------------------------------------------KNERTSVADPVRKCWPARLAKEQ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RLDGNQYLFLPPNRYIFHGAEV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E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S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GS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S---------------GTCQS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EEH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I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FYNG-------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A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NER---AGGTGFGIDG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Q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AVNEAISMKQEATDTNYPSN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Bos_tauRus</w:t>
        <w:tab/>
        <w:t>ESPD-------------------------------------LKNAVS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E------------------------------------------------------------------------------------------------KNERTSVAETVRKCWPARLAKEQ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RLDDNQYLFLPPNRYIFHGAEV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E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S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GS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S---------------GTCQS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EEPM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N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FYNG-------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DA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NER---AGGTVFEADG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Q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AINEAISVKQEATCINYPSN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Sus_scRofa</w:t>
        <w:tab/>
        <w:t>ESPG-------------------------------------LKNVAC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GE------------------------------------------------------------------------------------------------KNERTSVAETVRKCWPARLAKEQ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RLDGNQYLFLPPNRYIFHGAEV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E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S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GS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S---------------GTCQS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EEPM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I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FYNG-------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DA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NMR---AGGTGFGAD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Q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AVNEAISMKQEATGVNYPSN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Rattus_noRvEgicus</w:t>
        <w:tab/>
        <w:t>ENPD-------------------------------------FKAV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D------------------------------------------------------------------------------------------------KNERTSVAETVRKCWPNRLAKEQ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RLDGNQYLFVPPNRYIFHGAEV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E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S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GS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S---------------GTCQS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EEP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I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FYNG-------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DA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PEC---AGGS--GADG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Q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AVNEAIAMKQELTDVNCTPD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HY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Mus_musculus</w:t>
        <w:tab/>
        <w:t>ENPD-------------------------------------FKAV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D------------------------------------------------------------------------------------------------KNERTSVAETVRKCWPNRLAKEQ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RLEGNQYLFVPPNRYIFHGAEV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E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S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GS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S---------------GTCQS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EEP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I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FYNG-------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DT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PEC---AGGSGFGADG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Q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VVNEAIATRQELTDVNYPSD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1.SIRT1_HUMAN</w:t>
        <w:tab/>
        <w:t>ENPD-------------------------------------LKNVG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E------------------------------------------------------------------------------------------------KNERTSVAGTVRKCWPNRVAKEQ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RLDGNQYLFLPPNRYIFHGAEV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E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SS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CGS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S---------------GTCQS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EEPM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I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FYNG-------L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P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PER---AGGAGFG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GDDQ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AINEAISVKQEVTDM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Y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SN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6"/>
          <w:szCs w:val="6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6"/>
          <w:szCs w:val="6"/>
          <w:lang w:val="en-US" w:eastAsia="it-I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eastAsia="Times New Roman" w:cs="Courier New" w:ascii="Courier New" w:hAnsi="Courier New"/>
          <w:color w:val="000000"/>
          <w:sz w:val="6"/>
          <w:szCs w:val="6"/>
          <w:lang w:val="en-US" w:eastAsia="it-IT"/>
        </w:rPr>
        <w:t xml:space="preserve">719                          747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aAjEllomycEs_ER</w:t>
        <w:tab/>
        <w:t>-----------------------------------------------------------------------------------------------------------------------------------------------------------------W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EL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WAQTNPEKAGLMEKEKEKP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ELL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EI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L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EV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HI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A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V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ELQ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G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S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GNGEDATDKREPTPTSQ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D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RVMKKGNEP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S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QLDPVPQQESKSETKSSDDCATKQENSSTAGREPNKE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DQ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ER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aMicRomonas_CCMP1545</w:t>
        <w:tab/>
        <w:t>-----------------------------------------------------------------------------------------------------------------------------------------------------------------W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EL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VRAG-----------V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V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TIDR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OstREococcus_tauRi</w:t>
        <w:tab/>
        <w:t>-----------------------------------------------------------------------------------------------------------------------------------------------------------------W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L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LIKSC-----------E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N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AQEAPAECLNG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TRicHoplax_aDHaEREns</w:t>
        <w:tab/>
        <w:t>-----------------------------------------------------------------------------------------------------------------------------------------------------------------WKEELLQLK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RGH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LIEKYPQMVTKEAKVSL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APEQHSQAVESKSNADGNKES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D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SQNFDAIAVTQEHQIN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NEmatostElla_vEctEnsis</w:t>
        <w:tab/>
        <w:t>-----------------------------------------------------------------------------------------------------------------------------------------------------------------WKAS-------------EPFAIV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BRancHiostoma</w:t>
        <w:tab/>
        <w:t>-----------------------------------------------------------------------------------------------------------------------------------------------------------------WKEQLEELVHR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HT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EAQ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StRongylocEntRotus</w:t>
        <w:tab/>
        <w:t>-----------------------------------------------------------------------------------------------------------------------------------------------------------------WKKEMTVLVNKGE---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KKKK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G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T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DETAKT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ATKDQ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KP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SPGKKS---SASPTKDKKPSSKKD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Ciona_intEstinalis</w:t>
        <w:tab/>
        <w:t>-----------------------------------------------------------------------------------------------------------------------------------------------------------------WKNELKTMVCNQHKEIDQNSQATASKE-----KCPSKKSA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BRugia_malayi</w:t>
        <w:tab/>
        <w:t>-----------------------------------------------------------------------------------------------------------------------------------------------------------------WKTELNKLIETELKKINEKXEKDEKNI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TTIDN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INEEKNGKSIERXKSVDXKSNKL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aScHistosoma_japonicum</w:t>
        <w:tab/>
        <w:t>-----------------------------------------------------------------------------------------------------------------------------------------------------------------WKDDLLKL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ET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R---------LIAQFVEK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QQ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ScHistosoma_mansoni</w:t>
        <w:tab/>
        <w:t>-----------------------------------------------------------------------------------------------------------------------------------------------------------------WKDDLLRLKKETDSR---------LNEEFLAK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QD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NGQ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aCaligus_clEmEnsi</w:t>
        <w:tab/>
        <w:t>-----------------------------------------------------------------------------------------------------------------------------------------------------------------WKEELISLMGGS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Caligus_RogERcREssEyi</w:t>
        <w:tab/>
        <w:t>-----------------------------------------------------------------------------------------------------------------------------------------------------------------WKEELISLMGGS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LEpEopHtHEiRus</w:t>
        <w:tab/>
        <w:t>-----------------------------------------------------------------------------------------------------------------------------------------------------------------WKEELESLMNK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AEDEs_aEgypti</w:t>
        <w:tab/>
        <w:t>-----------------------------------------------------------------------------------------------------------------------------------------------------------------MGDELREMIKREHAKLDAAQ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cyan"/>
          <w:lang w:val="en-US" w:eastAsia="it-IT"/>
        </w:rPr>
        <w:t>HK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FPVAEPNPT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S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SQNH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DSD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VMIHDVQHAVDEPATNIAPVPDLVPVDINHHGEMKDLGEGKSTTVADGTKND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Apis_mEllifERa</w:t>
        <w:tab/>
        <w:t>-----------------------------------------------------------------------------------------------------------------------------------------------------------------WGDELKNLIKREYERLNR------G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Bombyx_moRi</w:t>
        <w:tab/>
        <w:t>-----------------------------------------------------------------------------------------------------------------------------------------------------------------WGDELRALVAREHERLDQ------ELLT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HAPVLIPSEANAGPSASE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DRosopHila</w:t>
        <w:tab/>
        <w:t>-----------------------------------------------------------------------------------------------------------------------------------------------------------------WDQELQQLITSERKKLSGSQ----NSEELQQGKEKPQ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PDKMTSGDRDKKDASL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PEDiculus</w:t>
        <w:tab/>
        <w:t>-----------------------------------------------------------------------------------------------------------------------------------------------------------------WKQEFDEIIKKSDEQENY----------M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GELFKFDMSNMRNIV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TRibolium_castanEum</w:t>
        <w:tab/>
        <w:t>-----------------------------------------------------------------------------------------------------------------------------------------------------------------WGDELKKLRQTEIEKIEK--------AE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V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M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Danio_RERio</w:t>
        <w:tab/>
        <w:t>-----------------------------------------------------------------------------------------------------------------------------------------------------------------WK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L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MVKREHALIDS--KDAKKTD-----KEASQ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KSAV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A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KTE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Salmo_salaR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XEnopus_laEvis</w:t>
        <w:tab/>
        <w:t>-----------------------------------------------------------------------------------------------------------------------------------------------------------------WK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LE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VKKEHAEIDAAAEAAKKKE-----SKPD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KEESSAAN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DDKANN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Gallus_gallus</w:t>
        <w:tab/>
        <w:t>-----------------------------------------------------------------------------------------------------------------------------------------------------------------WKKELQELVRKEHAAIDAVAAPEDTSSASGGDP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RRGRTDGSGGRA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GASSEQRGDGKEP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BostauRus</w:t>
        <w:tab/>
        <w:t>-----------------------------------------------------------------------------------------------------------------------------------------------------------------WK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L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VRKEHASIDAQSGSGASNP--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RN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PPPTKEEP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G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PQ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Canis_familiaRis</w:t>
        <w:tab/>
        <w:t>-----------------------------------------------------------------------------------------------------------------------------------------------------------------WK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L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VRKEHAHIDAQAGSGAPNPS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S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PP-AKEEA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GE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PQ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Equuscaballus</w:t>
        <w:tab/>
        <w:t>-----------------------------------------------------------------------------------------------------------------------------------------------------------------WKTTHS-------------GATKVPPP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S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S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PP-AKEEA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EREKPQ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RattusnoRvEgicus</w:t>
        <w:tab/>
        <w:t>-----------------------------------------------------------------------------------------------------------------------------------------------------------------WK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L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VRREHANIDAQSGSQASNP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ATV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PP-AKEAA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EKEEH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Musmusculus</w:t>
        <w:tab/>
        <w:t>-----------------------------------------------------------------------------------------------------------------------------------------------------------------WK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L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VRREHANIDAQSGSQAPNP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I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G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PP-AKEAA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KEKEEQQ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SusscRofa</w:t>
        <w:tab/>
        <w:t>-----------------------------------------------------------------------------------------------------------------------------------------------------------------WK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L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VRKEHASIDAQSGSGTPNP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R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PP-AKAEA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EGEKPQ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2_HUMAN</w:t>
        <w:tab/>
        <w:t>-----------------------------------------------------------------------------------------------------------------------------------------------------------------WK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L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VRREHASIDAQSGAGVPNP--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S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KK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S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PPP-AKDEAR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green"/>
          <w:lang w:val="en-US" w:eastAsia="it-IT"/>
        </w:rPr>
        <w:t>T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TEREKPQ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3_Ciona_intEstinalis</w:t>
        <w:tab/>
        <w:t>-----------------------------------------------------------------------------------------------------------------------------------------------------------------WDEFIKEVVDSNEKVLHVNDPPHEDSGISSASSTSSERKVIPPVDKNVKRYFHSLRSTPLPNNNKETGSGEPPHSYYEFMKHSIQNPPPKSTSALSKQRPPNKQHPPVIQYTRTILSKSKSFPRMRSSISVPSLYRGNKVETTSESETSDASSSSGVDS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3_XEnopus_tRopicalis</w:t>
        <w:tab/>
        <w:t>-----------------------------------------------------------------------------------------------------------------------------------------------------------------WQA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L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QLMNS------------PTSGVCVMSSNGHMAWEKTNWV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3_Danio_RERioB</w:t>
        <w:tab/>
        <w:t>-----------------------------------------------------------------------------------------------------------------------------------------------------------------WHTEIQTLMNS------------HENGLYSYISSS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3_Gallus_gallus</w:t>
        <w:tab/>
        <w:t>-----------------------------------------------------------------------------------------------------------------------------------------------------------------WNEEMQTLIQK-------------EKEKLDAKDK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3_TaEniopygia_guttata</w:t>
        <w:tab/>
        <w:t>-----------------------------------------------------------------------------------------------------------------------------------------------------------------WNKEMQTLIQK-------------EKEKLDAKDK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3_Equus_caballus</w:t>
        <w:tab/>
        <w:t>-----------------------------------------------------------------------------------------------------------------------------------------------------------------WTEEMQDLIQR-------------ETGKLDGQDR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3_iso9Canis_familiaRis</w:t>
        <w:tab/>
        <w:t>-----------------------------------------------------------------------------------------------------------------------------------------------------------------WREELQDLIQQ-------------ETEKLDGRDG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3_Mus_musculus</w:t>
        <w:tab/>
        <w:t>-----------------------------------------------------------------------------------------------------------------------------------------------------------------WTQELLDLMQR-------------ERGKLDGQDR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3_aRattus_noRvEgicus</w:t>
        <w:tab/>
        <w:t>-----------------------------------------------------------------------------------------------------------------------------------------------------------------WTQELQDLIQR-------------ENGKLDGQDG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3_ORyctolagus_cuniculus</w:t>
        <w:tab/>
        <w:t>-----------------------------------------------------------------------------------------------------------------------------------------------------------------WTEEMHDLIQR-------------ETRKLDGRDT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3_MonoDElpHis_DomEstica</w:t>
        <w:tab/>
        <w:t>-----------------------------------------------------------------------------------------------------------------------------------------------------------------WTQ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highlight w:val="red"/>
          <w:lang w:val="en-US" w:eastAsia="it-IT"/>
        </w:rPr>
        <w:t>EIED</w:t>
      </w: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LVQR-------------ETSKVGQKGKEGRSSRARQQAKGLTASWGPRNNPGKKELAKVSRTGRA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3_Macaca_mulat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3_Sus_scRofa</w:t>
        <w:tab/>
        <w:t>-----------------------------------------------------------------------------------------------------------------------------------------------------------------WTEEMQDLIQQ-------------ETGKFDGWDK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3_HUMAN</w:t>
        <w:tab/>
        <w:t>-----------------------------------------------------------------------------------------------------------------------------------------------------------------WTEEMRDLVQR-------------ETGKLDGPDK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StigmatElla_DW4/3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StRongylocEntRot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AcyRtHosipHon_pis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Apis_mEllifER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DRosopHil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TRibolium_castanE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Danio_RERio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XEnopus_tRopical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Gallus_gal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TaEniopygia_gutta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MOUSE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Bos_tauR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Equus_cabal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Pan_tRogloDytE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Canis_familiaR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Ovis_aRiE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Macaca_mulat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Mus_muscu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Rattus_noRvEgic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4_Sus_scRof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4_HUMAN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5_PERKinsus_ATCC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5_Ciona_intEstinal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5_Apis_mEllifER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5_Nasonia_vitRipEnn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5_Anoplopoma_fimbRi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5_Danio_RERio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5_Salmo_salaR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5_TaEniopygia_gutta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5_Bos_tauR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5_Canis_familiaR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5_Pan_tRogloDytE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5_Macaca_mulat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5_Mus_muscu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5_ORnitHoRHyncH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5_Rattus_noRvEgic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5_Sus_scRof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5_HUMAN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StRongylocEntRotus</w:t>
        <w:tab/>
        <w:t>SGAVKRDAEGNIKV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LEpEopHtHEiR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AcyRtHosipHon_pisum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6_Apis_mEllifER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6_DRosopHil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6_Danio_RERio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XEnopus_tRopical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Gallus_gal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Bos_tauR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Canis_familiaR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Mus_muscu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Pan_tRogloDytE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Sus_scRof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Macaca_mulat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Rattus_noRvEgic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6_HUMAN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eastAsia="Times New Roman" w:cs="Courier New"/>
          <w:b/>
          <w:b/>
          <w:bCs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7_Ciona_intEstinal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7_Apis_mEllifER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eastAsia="it-IT"/>
        </w:rPr>
        <w:t>7_Danio_RERio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XEnopus_tRopical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Bos_tauR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Canis_familiaRi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Equus_cabal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Macaca_mulatt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Mus_muscul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Pan_tRogloDytE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aRattus_noRvEgicus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6"/>
          <w:szCs w:val="6"/>
          <w:lang w:val="en-US" w:eastAsia="it-IT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Sus_scRofa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6"/>
          <w:szCs w:val="6"/>
          <w:lang w:val="en-US"/>
        </w:rPr>
      </w:pPr>
      <w:r>
        <w:rPr>
          <w:rFonts w:eastAsia="Times New Roman" w:cs="Courier New" w:ascii="Courier;Courier New" w:hAnsi="Courier;Courier New"/>
          <w:b/>
          <w:bCs/>
          <w:color w:val="000000"/>
          <w:sz w:val="6"/>
          <w:szCs w:val="6"/>
          <w:lang w:val="en-US" w:eastAsia="it-IT"/>
        </w:rPr>
        <w:t>7_HUMAN</w:t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6"/>
          <w:szCs w:val="6"/>
          <w:lang w:val="en-US"/>
        </w:rPr>
      </w:pPr>
      <w:r>
        <w:rPr>
          <w:rFonts w:cs="Courier New" w:ascii="Courier New" w:hAnsi="Courier New"/>
          <w:color w:val="000000"/>
          <w:sz w:val="6"/>
          <w:szCs w:val="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7:46:00Z</dcterms:created>
  <dc:creator>shunk</dc:creator>
  <dc:description/>
  <cp:keywords/>
  <dc:language>en-US</dc:language>
  <cp:lastModifiedBy>costantini</cp:lastModifiedBy>
  <dcterms:modified xsi:type="dcterms:W3CDTF">2012-06-21T07:46:00Z</dcterms:modified>
  <cp:revision>2</cp:revision>
  <dc:subject/>
  <dc:title/>
</cp:coreProperties>
</file>